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BA31A" w14:textId="0CCB8313" w:rsidR="0016315F" w:rsidRPr="0016315F" w:rsidRDefault="0016315F" w:rsidP="00A91986">
      <w:pPr>
        <w:spacing w:after="163"/>
        <w:ind w:firstLineChars="0" w:firstLine="0"/>
        <w:jc w:val="center"/>
        <w:rPr>
          <w:b/>
        </w:rPr>
      </w:pPr>
      <w:r w:rsidRPr="0016315F">
        <w:rPr>
          <w:rFonts w:hint="eastAsia"/>
          <w:b/>
        </w:rPr>
        <w:t>R</w:t>
      </w:r>
      <w:r w:rsidRPr="0016315F">
        <w:rPr>
          <w:b/>
        </w:rPr>
        <w:t>etrieval strategy of ECMO-related scientific publications</w:t>
      </w:r>
    </w:p>
    <w:p w14:paraId="1447D2A3" w14:textId="77777777" w:rsidR="0016315F" w:rsidRDefault="0016315F" w:rsidP="00652389">
      <w:pPr>
        <w:spacing w:after="163"/>
        <w:ind w:firstLineChars="0" w:firstLine="0"/>
      </w:pPr>
    </w:p>
    <w:p w14:paraId="75C0AF50" w14:textId="08D134F9" w:rsidR="0016315F" w:rsidRDefault="0016315F" w:rsidP="0016315F">
      <w:pPr>
        <w:spacing w:after="163"/>
        <w:ind w:firstLine="480"/>
      </w:pPr>
      <w:r w:rsidRPr="0016315F">
        <w:t>This study used the Science Citation Index Expanded (SCIE) database as the source of data collection, and the data were searched in the time range up to December 31, 2022. The search time was January 25, 2023. All papers related to ECMO research were searched by title, keywords and topic, and the valid papers included 9082 papers after refining the document type as “article”.</w:t>
      </w:r>
      <w:r w:rsidR="005277BB">
        <w:t xml:space="preserve"> </w:t>
      </w:r>
      <w:r w:rsidR="005277BB" w:rsidRPr="007A0D32">
        <w:t>Review articles are not included in this analysis to avoid slanting the results in one direction or another.</w:t>
      </w:r>
    </w:p>
    <w:p w14:paraId="694CA876" w14:textId="68A2A7E1" w:rsidR="0016315F" w:rsidRDefault="0016315F" w:rsidP="0016315F">
      <w:pPr>
        <w:spacing w:after="163"/>
        <w:ind w:firstLineChars="0" w:firstLine="0"/>
        <w:jc w:val="center"/>
      </w:pPr>
      <w:r>
        <w:rPr>
          <w:noProof/>
        </w:rPr>
        <w:drawing>
          <wp:inline distT="0" distB="0" distL="0" distR="0" wp14:anchorId="1C9BA6A8" wp14:editId="2011DEF2">
            <wp:extent cx="2773345" cy="1626076"/>
            <wp:effectExtent l="0" t="0" r="825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19954" cy="1653404"/>
                    </a:xfrm>
                    <a:prstGeom prst="rect">
                      <a:avLst/>
                    </a:prstGeom>
                  </pic:spPr>
                </pic:pic>
              </a:graphicData>
            </a:graphic>
          </wp:inline>
        </w:drawing>
      </w:r>
    </w:p>
    <w:p w14:paraId="47E2BCA3" w14:textId="043D0DEC" w:rsidR="0016315F" w:rsidRDefault="0016315F" w:rsidP="0016315F">
      <w:pPr>
        <w:spacing w:after="163"/>
        <w:ind w:firstLineChars="0" w:firstLine="0"/>
        <w:jc w:val="left"/>
      </w:pPr>
      <w:r>
        <w:t>Q</w:t>
      </w:r>
      <w:r w:rsidRPr="0016315F">
        <w:t xml:space="preserve">uery in </w:t>
      </w:r>
      <w:r>
        <w:t>SCIE</w:t>
      </w:r>
      <w:r w:rsidRPr="0016315F">
        <w:t xml:space="preserve"> database</w:t>
      </w:r>
      <w:r>
        <w:t>:</w:t>
      </w:r>
    </w:p>
    <w:p w14:paraId="7A007FDF" w14:textId="74CCF42F" w:rsidR="00FC4197" w:rsidRDefault="00951256" w:rsidP="00652389">
      <w:pPr>
        <w:spacing w:after="163"/>
        <w:ind w:firstLineChars="0" w:firstLine="0"/>
      </w:pPr>
      <w:r w:rsidRPr="00652389">
        <w:t>(</w:t>
      </w:r>
      <w:proofErr w:type="spellStart"/>
      <w:r w:rsidRPr="00652389">
        <w:t>ti</w:t>
      </w:r>
      <w:proofErr w:type="spellEnd"/>
      <w:r w:rsidRPr="00652389">
        <w:t xml:space="preserve">=(ECMO or “extra corporeal membrane oxygenation” or “extracorporeal membrane oxygenation”) or </w:t>
      </w:r>
      <w:proofErr w:type="spellStart"/>
      <w:r w:rsidRPr="00652389">
        <w:t>ak</w:t>
      </w:r>
      <w:proofErr w:type="spellEnd"/>
      <w:r w:rsidRPr="00652389">
        <w:t>=(ECMO or “extra corporeal membrane oxygenation” or “extracorporeal membrane oxygenation”)) or (</w:t>
      </w:r>
      <w:proofErr w:type="spellStart"/>
      <w:r w:rsidRPr="00652389">
        <w:t>ti</w:t>
      </w:r>
      <w:proofErr w:type="spellEnd"/>
      <w:r w:rsidRPr="00652389">
        <w:t>=(</w:t>
      </w:r>
      <w:r w:rsidRPr="00652389">
        <w:rPr>
          <w:rFonts w:hint="eastAsia"/>
        </w:rPr>
        <w:t>E</w:t>
      </w:r>
      <w:r w:rsidRPr="00652389">
        <w:t xml:space="preserve">CLS or “extracorporeal life support” or </w:t>
      </w:r>
      <w:r w:rsidRPr="00652389">
        <w:rPr>
          <w:rFonts w:hint="eastAsia"/>
        </w:rPr>
        <w:t>E</w:t>
      </w:r>
      <w:r w:rsidRPr="00652389">
        <w:t xml:space="preserve">CLA or “extracorporeal lung assist”) and </w:t>
      </w:r>
      <w:proofErr w:type="spellStart"/>
      <w:r w:rsidRPr="00652389">
        <w:t>ts</w:t>
      </w:r>
      <w:proofErr w:type="spellEnd"/>
      <w:r w:rsidRPr="00652389">
        <w:t>=((“ECMO” or “extra corporeal membrane oxygenation” or “extracorporeal membrane oxygenation” or “membrane lung” or “artificial lung” or “artificial pump-lung” or “membrane oxygenator” or “membrane type oxygenator” or “cardiopulmonary bypass”) not (</w:t>
      </w:r>
      <w:r w:rsidRPr="00652389">
        <w:rPr>
          <w:rFonts w:hint="eastAsia"/>
        </w:rPr>
        <w:t>ozone OR electro-</w:t>
      </w:r>
      <w:proofErr w:type="spellStart"/>
      <w:r w:rsidRPr="00652389">
        <w:rPr>
          <w:rFonts w:hint="eastAsia"/>
        </w:rPr>
        <w:t>catal</w:t>
      </w:r>
      <w:proofErr w:type="spellEnd"/>
      <w:r w:rsidRPr="00652389">
        <w:rPr>
          <w:rFonts w:hint="eastAsia"/>
        </w:rPr>
        <w:t xml:space="preserve">* OR </w:t>
      </w:r>
      <w:proofErr w:type="spellStart"/>
      <w:r w:rsidRPr="00652389">
        <w:rPr>
          <w:rFonts w:hint="eastAsia"/>
        </w:rPr>
        <w:t>electrocatal</w:t>
      </w:r>
      <w:proofErr w:type="spellEnd"/>
      <w:r w:rsidRPr="00652389">
        <w:rPr>
          <w:rFonts w:hint="eastAsia"/>
        </w:rPr>
        <w:t xml:space="preserve">* OR </w:t>
      </w:r>
      <w:proofErr w:type="spellStart"/>
      <w:r w:rsidRPr="00652389">
        <w:rPr>
          <w:rFonts w:hint="eastAsia"/>
        </w:rPr>
        <w:t>electrochem</w:t>
      </w:r>
      <w:proofErr w:type="spellEnd"/>
      <w:r w:rsidRPr="00652389">
        <w:rPr>
          <w:rFonts w:hint="eastAsia"/>
        </w:rPr>
        <w:t>*</w:t>
      </w:r>
      <w:r w:rsidRPr="00652389">
        <w:t>))) or (</w:t>
      </w:r>
      <w:proofErr w:type="spellStart"/>
      <w:r w:rsidRPr="00652389">
        <w:t>ti</w:t>
      </w:r>
      <w:proofErr w:type="spellEnd"/>
      <w:r w:rsidRPr="00652389">
        <w:t>=</w:t>
      </w:r>
      <w:r w:rsidRPr="00652389">
        <w:rPr>
          <w:rFonts w:hint="eastAsia"/>
        </w:rPr>
        <w:t>(</w:t>
      </w:r>
      <w:r w:rsidRPr="00652389">
        <w:t>“</w:t>
      </w:r>
      <w:r w:rsidRPr="00652389">
        <w:rPr>
          <w:rFonts w:hint="eastAsia"/>
        </w:rPr>
        <w:t>m</w:t>
      </w:r>
      <w:r w:rsidRPr="00652389">
        <w:t xml:space="preserve">embrane lung” or “artificial lung” or “artificial pump-lung” or “membrane oxygenator” or “membrane type oxygenator”) and </w:t>
      </w:r>
      <w:proofErr w:type="spellStart"/>
      <w:r w:rsidRPr="00652389">
        <w:t>ts</w:t>
      </w:r>
      <w:proofErr w:type="spellEnd"/>
      <w:r w:rsidRPr="00652389">
        <w:t>=((membrane) not (ozone or electro-</w:t>
      </w:r>
      <w:proofErr w:type="spellStart"/>
      <w:r w:rsidRPr="00652389">
        <w:t>catal</w:t>
      </w:r>
      <w:proofErr w:type="spellEnd"/>
      <w:r w:rsidRPr="00652389">
        <w:t xml:space="preserve">* or </w:t>
      </w:r>
      <w:proofErr w:type="spellStart"/>
      <w:r w:rsidRPr="00652389">
        <w:t>electrocatal</w:t>
      </w:r>
      <w:proofErr w:type="spellEnd"/>
      <w:r w:rsidRPr="00652389">
        <w:t xml:space="preserve">* or </w:t>
      </w:r>
      <w:proofErr w:type="spellStart"/>
      <w:r w:rsidRPr="00652389">
        <w:t>electrochem</w:t>
      </w:r>
      <w:proofErr w:type="spellEnd"/>
      <w:r w:rsidRPr="00652389">
        <w:t>*))) or (</w:t>
      </w:r>
      <w:proofErr w:type="spellStart"/>
      <w:r w:rsidRPr="00652389">
        <w:t>ti</w:t>
      </w:r>
      <w:proofErr w:type="spellEnd"/>
      <w:r w:rsidRPr="00652389">
        <w:t>=</w:t>
      </w:r>
      <w:r w:rsidRPr="00652389">
        <w:rPr>
          <w:rFonts w:hint="eastAsia"/>
        </w:rPr>
        <w:t>(</w:t>
      </w:r>
      <w:r w:rsidRPr="00652389">
        <w:t>oxygenator) and</w:t>
      </w:r>
      <w:r w:rsidRPr="00652389">
        <w:rPr>
          <w:rFonts w:hint="eastAsia"/>
        </w:rPr>
        <w:t xml:space="preserve"> </w:t>
      </w:r>
      <w:proofErr w:type="spellStart"/>
      <w:r w:rsidRPr="00652389">
        <w:t>ts</w:t>
      </w:r>
      <w:proofErr w:type="spellEnd"/>
      <w:r w:rsidRPr="00652389">
        <w:t>=</w:t>
      </w:r>
      <w:r w:rsidRPr="00652389">
        <w:rPr>
          <w:rFonts w:hint="eastAsia"/>
        </w:rPr>
        <w:t>((ECMO</w:t>
      </w:r>
      <w:r w:rsidRPr="00652389">
        <w:t xml:space="preserve"> or “extra corporeal membrane oxygenation” or “extracorporeal membrane oxygenation” or “membrane lung” or “artificial lung” or “artificial pump-lung” or “membrane oxygenator” or “membrane type oxygenator” or “cardiopulmonary bypass” or “</w:t>
      </w:r>
      <w:proofErr w:type="spellStart"/>
      <w:r w:rsidRPr="00652389">
        <w:t>extracorporal</w:t>
      </w:r>
      <w:proofErr w:type="spellEnd"/>
      <w:r w:rsidRPr="00652389">
        <w:t xml:space="preserve"> circulation” or “extracorporeal blood circuit” or “extracorporeal blood circulation” or “extra corporeal blood circulation” or “extracorporeal circulation” or “extracorporeal circulation of blood” or ECLS or </w:t>
      </w:r>
      <w:r w:rsidRPr="00652389">
        <w:lastRenderedPageBreak/>
        <w:t>“extracorporeal life support” or ECLA or “extracorporeal lung assist”) not (ozone or electro-</w:t>
      </w:r>
      <w:proofErr w:type="spellStart"/>
      <w:r w:rsidRPr="00652389">
        <w:t>catal</w:t>
      </w:r>
      <w:proofErr w:type="spellEnd"/>
      <w:r w:rsidRPr="00652389">
        <w:t xml:space="preserve">* or </w:t>
      </w:r>
      <w:proofErr w:type="spellStart"/>
      <w:r w:rsidRPr="00652389">
        <w:t>electrocatal</w:t>
      </w:r>
      <w:proofErr w:type="spellEnd"/>
      <w:r w:rsidRPr="00652389">
        <w:t xml:space="preserve">* or </w:t>
      </w:r>
      <w:proofErr w:type="spellStart"/>
      <w:r w:rsidRPr="00652389">
        <w:t>electrochem</w:t>
      </w:r>
      <w:proofErr w:type="spellEnd"/>
      <w:r w:rsidRPr="00652389">
        <w:t>*))) or (</w:t>
      </w:r>
      <w:proofErr w:type="spellStart"/>
      <w:r w:rsidRPr="00652389">
        <w:rPr>
          <w:rFonts w:hint="eastAsia"/>
        </w:rPr>
        <w:t>t</w:t>
      </w:r>
      <w:r w:rsidRPr="00652389">
        <w:t>i</w:t>
      </w:r>
      <w:proofErr w:type="spellEnd"/>
      <w:r w:rsidRPr="00652389">
        <w:t xml:space="preserve">=(“blood pump*”) and </w:t>
      </w:r>
      <w:proofErr w:type="spellStart"/>
      <w:r w:rsidRPr="00652389">
        <w:t>ts</w:t>
      </w:r>
      <w:proofErr w:type="spellEnd"/>
      <w:r w:rsidRPr="00652389">
        <w:t>=((ECMO or “extra corporeal membrane oxygenation” or “extracorporeal membrane oxygenation” or “membrane lung” or “artificial lung” or “artificial pump-lung” or “membrane oxygenator” or “membrane type oxygenator” or “cardiopulmonary bypass” or ECLS or “extracorporeal life support” or ECLA or “extracorporeal lung assist”) not (ozone or electro-</w:t>
      </w:r>
      <w:proofErr w:type="spellStart"/>
      <w:r w:rsidRPr="00652389">
        <w:t>catal</w:t>
      </w:r>
      <w:proofErr w:type="spellEnd"/>
      <w:r w:rsidRPr="00652389">
        <w:t xml:space="preserve">* or </w:t>
      </w:r>
      <w:proofErr w:type="spellStart"/>
      <w:r w:rsidRPr="00652389">
        <w:t>electrocatal</w:t>
      </w:r>
      <w:proofErr w:type="spellEnd"/>
      <w:r w:rsidRPr="00652389">
        <w:t xml:space="preserve">* or </w:t>
      </w:r>
      <w:proofErr w:type="spellStart"/>
      <w:r w:rsidRPr="00652389">
        <w:t>electrochem</w:t>
      </w:r>
      <w:proofErr w:type="spellEnd"/>
      <w:r w:rsidRPr="00652389">
        <w:t>*))) or ((</w:t>
      </w:r>
      <w:proofErr w:type="spellStart"/>
      <w:r w:rsidRPr="00652389">
        <w:t>ts</w:t>
      </w:r>
      <w:proofErr w:type="spellEnd"/>
      <w:r w:rsidRPr="00652389">
        <w:t xml:space="preserve">=((“extracorporeal membrane oxygenation” or “extra corporeal membrane oxygenation” or ECMO or </w:t>
      </w:r>
      <w:proofErr w:type="spellStart"/>
      <w:r w:rsidRPr="00652389">
        <w:t>miniECMO</w:t>
      </w:r>
      <w:proofErr w:type="spellEnd"/>
      <w:r w:rsidRPr="00652389">
        <w:t xml:space="preserve"> or ((extracorporeal or “extra corporeal”) and “gas exchange”) or ((extracorporeal or “extra corporeal”) and blood and </w:t>
      </w:r>
      <w:proofErr w:type="spellStart"/>
      <w:r w:rsidRPr="00652389">
        <w:t>oxygenat</w:t>
      </w:r>
      <w:proofErr w:type="spellEnd"/>
      <w:r w:rsidRPr="00652389">
        <w:t xml:space="preserve">* and membrane*) or “artificial lung” or “extracorporeal lung” or “extracorporeal ambulatory lung” or “artificial heart lung machine” or “artificial pump lung” or “membrane lung” or oxygenator* or “extracorporeal life support” or ECLS or “extracorporeal lung assist*”) and membrane* and (coat* or </w:t>
      </w:r>
      <w:proofErr w:type="spellStart"/>
      <w:r w:rsidRPr="00652389">
        <w:t>biocoat</w:t>
      </w:r>
      <w:proofErr w:type="spellEnd"/>
      <w:r w:rsidRPr="00652389">
        <w:t xml:space="preserve">* or cover* or “medicine film” or “surface modification” or “poly(ethylene oxide)” or “poly(2-methoxyethyl acrylate)” or “poly2-methoxyethylacrylate” or PMEA or “phosphoryl choline” or phosphorylcholine or “polyethylene glycol” or “poly(ethylene glycol)” or </w:t>
      </w:r>
      <w:proofErr w:type="spellStart"/>
      <w:r w:rsidRPr="00652389">
        <w:t>carmeda</w:t>
      </w:r>
      <w:proofErr w:type="spellEnd"/>
      <w:r w:rsidRPr="00652389">
        <w:t xml:space="preserve"> or trillium or </w:t>
      </w:r>
      <w:proofErr w:type="spellStart"/>
      <w:r w:rsidRPr="00652389">
        <w:t>bioline</w:t>
      </w:r>
      <w:proofErr w:type="spellEnd"/>
      <w:r w:rsidRPr="00652389">
        <w:t xml:space="preserve"> or </w:t>
      </w:r>
      <w:proofErr w:type="spellStart"/>
      <w:r w:rsidRPr="00652389">
        <w:t>safeline</w:t>
      </w:r>
      <w:proofErr w:type="spellEnd"/>
      <w:r w:rsidRPr="00652389">
        <w:t>) not (ozone or electro-</w:t>
      </w:r>
      <w:proofErr w:type="spellStart"/>
      <w:r w:rsidRPr="00652389">
        <w:t>catal</w:t>
      </w:r>
      <w:proofErr w:type="spellEnd"/>
      <w:r w:rsidRPr="00652389">
        <w:t xml:space="preserve">* or </w:t>
      </w:r>
      <w:proofErr w:type="spellStart"/>
      <w:r w:rsidRPr="00652389">
        <w:t>electrocatal</w:t>
      </w:r>
      <w:proofErr w:type="spellEnd"/>
      <w:r w:rsidRPr="00652389">
        <w:t xml:space="preserve">* or “electro catalysis” or </w:t>
      </w:r>
      <w:proofErr w:type="spellStart"/>
      <w:r w:rsidRPr="00652389">
        <w:t>electrochem</w:t>
      </w:r>
      <w:proofErr w:type="spellEnd"/>
      <w:r w:rsidRPr="00652389">
        <w:t xml:space="preserve">* or electro-chem*)) not </w:t>
      </w:r>
      <w:proofErr w:type="spellStart"/>
      <w:r w:rsidRPr="00652389">
        <w:t>ti</w:t>
      </w:r>
      <w:proofErr w:type="spellEnd"/>
      <w:r w:rsidRPr="00652389">
        <w:t xml:space="preserve">=(“bioartificial liver*” or “artificial liver*”)) and </w:t>
      </w:r>
      <w:proofErr w:type="spellStart"/>
      <w:r w:rsidRPr="00652389">
        <w:t>ts</w:t>
      </w:r>
      <w:proofErr w:type="spellEnd"/>
      <w:r w:rsidRPr="00652389">
        <w:t xml:space="preserve">=(hydrophilic* or hydrophobic or </w:t>
      </w:r>
      <w:proofErr w:type="spellStart"/>
      <w:r w:rsidRPr="00652389">
        <w:t>biocompatib</w:t>
      </w:r>
      <w:proofErr w:type="spellEnd"/>
      <w:r w:rsidRPr="00652389">
        <w:t xml:space="preserve">* or </w:t>
      </w:r>
      <w:proofErr w:type="spellStart"/>
      <w:r w:rsidRPr="00652389">
        <w:t>hemocompatib</w:t>
      </w:r>
      <w:proofErr w:type="spellEnd"/>
      <w:r w:rsidRPr="00652389">
        <w:t xml:space="preserve">* or </w:t>
      </w:r>
      <w:proofErr w:type="spellStart"/>
      <w:r w:rsidRPr="00652389">
        <w:t>hemo</w:t>
      </w:r>
      <w:proofErr w:type="spellEnd"/>
      <w:r w:rsidRPr="00652389">
        <w:t xml:space="preserve">-compatible or </w:t>
      </w:r>
      <w:proofErr w:type="spellStart"/>
      <w:r w:rsidRPr="00652389">
        <w:t>anticoagulat</w:t>
      </w:r>
      <w:proofErr w:type="spellEnd"/>
      <w:r w:rsidRPr="00652389">
        <w:t>* or anticoagulant or antithrombotic or anti-coagulant or anti-</w:t>
      </w:r>
      <w:proofErr w:type="spellStart"/>
      <w:r w:rsidRPr="00652389">
        <w:t>coagulat</w:t>
      </w:r>
      <w:proofErr w:type="spellEnd"/>
      <w:r w:rsidRPr="00652389">
        <w:t xml:space="preserve">* or anti-thrombotic or “blood compatible” or “blood compatibility” or “organism compatible” or </w:t>
      </w:r>
      <w:proofErr w:type="spellStart"/>
      <w:r w:rsidRPr="00652389">
        <w:t>thromboresist</w:t>
      </w:r>
      <w:proofErr w:type="spellEnd"/>
      <w:r w:rsidRPr="00652389">
        <w:t>* or “bioactive coating”))</w:t>
      </w:r>
      <w:r w:rsidR="006B2A37" w:rsidRPr="00652389">
        <w:t xml:space="preserve"> or ((</w:t>
      </w:r>
      <w:proofErr w:type="spellStart"/>
      <w:r w:rsidR="006B2A37" w:rsidRPr="00652389">
        <w:t>ti</w:t>
      </w:r>
      <w:proofErr w:type="spellEnd"/>
      <w:r w:rsidR="006B2A37" w:rsidRPr="00652389">
        <w:t xml:space="preserve">=(“centrifugal pump*”) or </w:t>
      </w:r>
      <w:proofErr w:type="spellStart"/>
      <w:r w:rsidR="006B2A37" w:rsidRPr="00652389">
        <w:t>ak</w:t>
      </w:r>
      <w:proofErr w:type="spellEnd"/>
      <w:r w:rsidR="006B2A37" w:rsidRPr="00652389">
        <w:t xml:space="preserve">=(“centrifugal pump*”)) and </w:t>
      </w:r>
      <w:proofErr w:type="spellStart"/>
      <w:r w:rsidR="006B2A37" w:rsidRPr="00652389">
        <w:t>ts</w:t>
      </w:r>
      <w:proofErr w:type="spellEnd"/>
      <w:r w:rsidR="006B2A37" w:rsidRPr="00652389">
        <w:t>=(blood*))</w:t>
      </w:r>
    </w:p>
    <w:sectPr w:rsidR="00FC4197" w:rsidSect="00C2294C">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0" w:footer="0"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B2BF5" w14:textId="77777777" w:rsidR="002A084F" w:rsidRDefault="002A084F" w:rsidP="001678E0">
      <w:pPr>
        <w:spacing w:after="120" w:line="240" w:lineRule="auto"/>
        <w:ind w:firstLine="480"/>
      </w:pPr>
      <w:r>
        <w:separator/>
      </w:r>
    </w:p>
  </w:endnote>
  <w:endnote w:type="continuationSeparator" w:id="0">
    <w:p w14:paraId="245720D5" w14:textId="77777777" w:rsidR="002A084F" w:rsidRDefault="002A084F" w:rsidP="001678E0">
      <w:pPr>
        <w:spacing w:after="12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Source Han Sans CN">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19315" w14:textId="77777777" w:rsidR="00C15341" w:rsidRDefault="00C15341">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78642" w14:textId="77777777" w:rsidR="00C15341" w:rsidRDefault="00C15341">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7ABB0D" w14:textId="77777777" w:rsidR="00C15341" w:rsidRDefault="00C15341">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A6664" w14:textId="77777777" w:rsidR="002A084F" w:rsidRDefault="002A084F" w:rsidP="001678E0">
      <w:pPr>
        <w:spacing w:after="120" w:line="240" w:lineRule="auto"/>
        <w:ind w:firstLine="480"/>
      </w:pPr>
      <w:r>
        <w:separator/>
      </w:r>
    </w:p>
  </w:footnote>
  <w:footnote w:type="continuationSeparator" w:id="0">
    <w:p w14:paraId="40029E35" w14:textId="77777777" w:rsidR="002A084F" w:rsidRDefault="002A084F" w:rsidP="001678E0">
      <w:pPr>
        <w:spacing w:after="120"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5BE9E" w14:textId="77777777" w:rsidR="00C15341" w:rsidRDefault="00C15341">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B7960" w14:textId="77777777" w:rsidR="00C15341" w:rsidRPr="00F90C72" w:rsidRDefault="00C15341" w:rsidP="00F90C72">
    <w:pPr>
      <w:spacing w:after="120"/>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25AB6" w14:textId="77777777" w:rsidR="00C15341" w:rsidRDefault="00C15341">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56098"/>
    <w:multiLevelType w:val="hybridMultilevel"/>
    <w:tmpl w:val="B6FC7258"/>
    <w:lvl w:ilvl="0" w:tplc="AF9EB7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1EC1B51"/>
    <w:multiLevelType w:val="hybridMultilevel"/>
    <w:tmpl w:val="BECE7C60"/>
    <w:lvl w:ilvl="0" w:tplc="4FB095D6">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20139E5"/>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2F1E3CCD"/>
    <w:multiLevelType w:val="hybridMultilevel"/>
    <w:tmpl w:val="1CD44514"/>
    <w:lvl w:ilvl="0" w:tplc="A38CB876">
      <w:start w:val="1"/>
      <w:numFmt w:val="japaneseCounting"/>
      <w:lvlText w:val="%1."/>
      <w:lvlJc w:val="left"/>
      <w:pPr>
        <w:ind w:left="563" w:hanging="563"/>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19F5BF2"/>
    <w:multiLevelType w:val="hybridMultilevel"/>
    <w:tmpl w:val="331C0B36"/>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5" w15:restartNumberingAfterBreak="0">
    <w:nsid w:val="39C1679E"/>
    <w:multiLevelType w:val="hybridMultilevel"/>
    <w:tmpl w:val="A91068E4"/>
    <w:lvl w:ilvl="0" w:tplc="13CE42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35F6583"/>
    <w:multiLevelType w:val="multilevel"/>
    <w:tmpl w:val="3CD4151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 w15:restartNumberingAfterBreak="0">
    <w:nsid w:val="4F0D7A6F"/>
    <w:multiLevelType w:val="hybridMultilevel"/>
    <w:tmpl w:val="8E70DCE6"/>
    <w:lvl w:ilvl="0" w:tplc="177656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0312C6F"/>
    <w:multiLevelType w:val="hybridMultilevel"/>
    <w:tmpl w:val="74460812"/>
    <w:lvl w:ilvl="0" w:tplc="D81679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4FB6F10"/>
    <w:multiLevelType w:val="hybridMultilevel"/>
    <w:tmpl w:val="9DCC3C1C"/>
    <w:lvl w:ilvl="0" w:tplc="A3A47C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9FB3A3B"/>
    <w:multiLevelType w:val="multilevel"/>
    <w:tmpl w:val="0B6C98B8"/>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5B4E092F"/>
    <w:multiLevelType w:val="multilevel"/>
    <w:tmpl w:val="0B6C98B8"/>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5D5A0E1E"/>
    <w:multiLevelType w:val="multilevel"/>
    <w:tmpl w:val="7AB28730"/>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F9F7033"/>
    <w:multiLevelType w:val="hybridMultilevel"/>
    <w:tmpl w:val="1B8068DC"/>
    <w:lvl w:ilvl="0" w:tplc="34422E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1"/>
  </w:num>
  <w:num w:numId="3">
    <w:abstractNumId w:val="9"/>
  </w:num>
  <w:num w:numId="4">
    <w:abstractNumId w:val="5"/>
  </w:num>
  <w:num w:numId="5">
    <w:abstractNumId w:val="8"/>
  </w:num>
  <w:num w:numId="6">
    <w:abstractNumId w:val="7"/>
  </w:num>
  <w:num w:numId="7">
    <w:abstractNumId w:val="13"/>
  </w:num>
  <w:num w:numId="8">
    <w:abstractNumId w:val="0"/>
  </w:num>
  <w:num w:numId="9">
    <w:abstractNumId w:val="11"/>
  </w:num>
  <w:num w:numId="10">
    <w:abstractNumId w:val="3"/>
  </w:num>
  <w:num w:numId="11">
    <w:abstractNumId w:val="6"/>
  </w:num>
  <w:num w:numId="12">
    <w:abstractNumId w:val="12"/>
  </w:num>
  <w:num w:numId="13">
    <w:abstractNumId w:val="1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63C9"/>
    <w:rsid w:val="0000032E"/>
    <w:rsid w:val="000024C6"/>
    <w:rsid w:val="000049C1"/>
    <w:rsid w:val="00011911"/>
    <w:rsid w:val="00012CB2"/>
    <w:rsid w:val="00015495"/>
    <w:rsid w:val="00015B23"/>
    <w:rsid w:val="000167A6"/>
    <w:rsid w:val="0002135E"/>
    <w:rsid w:val="000260CB"/>
    <w:rsid w:val="000302BE"/>
    <w:rsid w:val="00030897"/>
    <w:rsid w:val="00030DE4"/>
    <w:rsid w:val="00033C2F"/>
    <w:rsid w:val="000341AA"/>
    <w:rsid w:val="00035FF5"/>
    <w:rsid w:val="00036B42"/>
    <w:rsid w:val="00037941"/>
    <w:rsid w:val="00040861"/>
    <w:rsid w:val="000417B2"/>
    <w:rsid w:val="0004237D"/>
    <w:rsid w:val="00042DD2"/>
    <w:rsid w:val="00043999"/>
    <w:rsid w:val="00043C60"/>
    <w:rsid w:val="000458AA"/>
    <w:rsid w:val="00050174"/>
    <w:rsid w:val="00050AFF"/>
    <w:rsid w:val="000523FE"/>
    <w:rsid w:val="0005279F"/>
    <w:rsid w:val="00052EB1"/>
    <w:rsid w:val="0005322D"/>
    <w:rsid w:val="00053B5D"/>
    <w:rsid w:val="00054C1F"/>
    <w:rsid w:val="00057B5A"/>
    <w:rsid w:val="00066588"/>
    <w:rsid w:val="0006697E"/>
    <w:rsid w:val="00071703"/>
    <w:rsid w:val="00072C0B"/>
    <w:rsid w:val="00072DCD"/>
    <w:rsid w:val="00073B1F"/>
    <w:rsid w:val="000763A2"/>
    <w:rsid w:val="00076D6E"/>
    <w:rsid w:val="0008085E"/>
    <w:rsid w:val="00080B51"/>
    <w:rsid w:val="00083739"/>
    <w:rsid w:val="00083CF6"/>
    <w:rsid w:val="00085E2C"/>
    <w:rsid w:val="00087829"/>
    <w:rsid w:val="0009011E"/>
    <w:rsid w:val="000915C1"/>
    <w:rsid w:val="000948EF"/>
    <w:rsid w:val="0009613E"/>
    <w:rsid w:val="000964EC"/>
    <w:rsid w:val="000A1292"/>
    <w:rsid w:val="000A155C"/>
    <w:rsid w:val="000A27A9"/>
    <w:rsid w:val="000A2A72"/>
    <w:rsid w:val="000A4087"/>
    <w:rsid w:val="000A6497"/>
    <w:rsid w:val="000A793C"/>
    <w:rsid w:val="000B13D7"/>
    <w:rsid w:val="000B2CD1"/>
    <w:rsid w:val="000B3691"/>
    <w:rsid w:val="000B3963"/>
    <w:rsid w:val="000B3C67"/>
    <w:rsid w:val="000B4033"/>
    <w:rsid w:val="000C1593"/>
    <w:rsid w:val="000C52B0"/>
    <w:rsid w:val="000C565E"/>
    <w:rsid w:val="000C59BE"/>
    <w:rsid w:val="000C5B0C"/>
    <w:rsid w:val="000C717E"/>
    <w:rsid w:val="000D06F5"/>
    <w:rsid w:val="000D2C50"/>
    <w:rsid w:val="000D56D3"/>
    <w:rsid w:val="000D7505"/>
    <w:rsid w:val="000E041E"/>
    <w:rsid w:val="000E1CDC"/>
    <w:rsid w:val="000E3052"/>
    <w:rsid w:val="000E3A3F"/>
    <w:rsid w:val="000E6F24"/>
    <w:rsid w:val="000E72CF"/>
    <w:rsid w:val="000F0A28"/>
    <w:rsid w:val="000F67CE"/>
    <w:rsid w:val="000F7050"/>
    <w:rsid w:val="000F7A36"/>
    <w:rsid w:val="000F7BF0"/>
    <w:rsid w:val="001027D4"/>
    <w:rsid w:val="00103718"/>
    <w:rsid w:val="00103DC9"/>
    <w:rsid w:val="00104A13"/>
    <w:rsid w:val="001078E9"/>
    <w:rsid w:val="00107DF0"/>
    <w:rsid w:val="001128D7"/>
    <w:rsid w:val="00114866"/>
    <w:rsid w:val="001169EE"/>
    <w:rsid w:val="00117855"/>
    <w:rsid w:val="00117C62"/>
    <w:rsid w:val="00117DBF"/>
    <w:rsid w:val="0012057B"/>
    <w:rsid w:val="00121EAE"/>
    <w:rsid w:val="00122E6C"/>
    <w:rsid w:val="0012398F"/>
    <w:rsid w:val="00123FCE"/>
    <w:rsid w:val="00126C13"/>
    <w:rsid w:val="00127454"/>
    <w:rsid w:val="00127851"/>
    <w:rsid w:val="001308F1"/>
    <w:rsid w:val="00131483"/>
    <w:rsid w:val="00135799"/>
    <w:rsid w:val="00136BCB"/>
    <w:rsid w:val="001375DB"/>
    <w:rsid w:val="00143C05"/>
    <w:rsid w:val="00143F80"/>
    <w:rsid w:val="00146692"/>
    <w:rsid w:val="00146725"/>
    <w:rsid w:val="00146B59"/>
    <w:rsid w:val="001473A1"/>
    <w:rsid w:val="001520AE"/>
    <w:rsid w:val="00154AFD"/>
    <w:rsid w:val="00155653"/>
    <w:rsid w:val="001563AA"/>
    <w:rsid w:val="00156B50"/>
    <w:rsid w:val="00157E3A"/>
    <w:rsid w:val="0016315F"/>
    <w:rsid w:val="001631AB"/>
    <w:rsid w:val="00163F1D"/>
    <w:rsid w:val="001640FF"/>
    <w:rsid w:val="00164125"/>
    <w:rsid w:val="00164900"/>
    <w:rsid w:val="00164BC5"/>
    <w:rsid w:val="001678E0"/>
    <w:rsid w:val="00167E77"/>
    <w:rsid w:val="00170A74"/>
    <w:rsid w:val="00172811"/>
    <w:rsid w:val="00174F6E"/>
    <w:rsid w:val="001839F9"/>
    <w:rsid w:val="00185122"/>
    <w:rsid w:val="00191F7A"/>
    <w:rsid w:val="0019323E"/>
    <w:rsid w:val="00193F30"/>
    <w:rsid w:val="00197D4A"/>
    <w:rsid w:val="001A037F"/>
    <w:rsid w:val="001A0853"/>
    <w:rsid w:val="001A0ADB"/>
    <w:rsid w:val="001A0F49"/>
    <w:rsid w:val="001A1355"/>
    <w:rsid w:val="001A290B"/>
    <w:rsid w:val="001A35C5"/>
    <w:rsid w:val="001A418F"/>
    <w:rsid w:val="001A58C8"/>
    <w:rsid w:val="001A58DC"/>
    <w:rsid w:val="001B1B3C"/>
    <w:rsid w:val="001B2E25"/>
    <w:rsid w:val="001B5E20"/>
    <w:rsid w:val="001B69C3"/>
    <w:rsid w:val="001C013A"/>
    <w:rsid w:val="001C03DE"/>
    <w:rsid w:val="001C0A66"/>
    <w:rsid w:val="001C41A8"/>
    <w:rsid w:val="001C5356"/>
    <w:rsid w:val="001C5A6D"/>
    <w:rsid w:val="001D06EA"/>
    <w:rsid w:val="001D14CF"/>
    <w:rsid w:val="001D174C"/>
    <w:rsid w:val="001D22FB"/>
    <w:rsid w:val="001D4346"/>
    <w:rsid w:val="001D560D"/>
    <w:rsid w:val="001D5F8D"/>
    <w:rsid w:val="001D71A9"/>
    <w:rsid w:val="001E2687"/>
    <w:rsid w:val="001E5850"/>
    <w:rsid w:val="001E7180"/>
    <w:rsid w:val="001E7A64"/>
    <w:rsid w:val="001F17BB"/>
    <w:rsid w:val="001F1925"/>
    <w:rsid w:val="001F3753"/>
    <w:rsid w:val="001F7ED7"/>
    <w:rsid w:val="00201360"/>
    <w:rsid w:val="00202B6C"/>
    <w:rsid w:val="0020384A"/>
    <w:rsid w:val="0020442E"/>
    <w:rsid w:val="00206D4D"/>
    <w:rsid w:val="00207CC3"/>
    <w:rsid w:val="0021162F"/>
    <w:rsid w:val="00213C77"/>
    <w:rsid w:val="00214EA5"/>
    <w:rsid w:val="00216708"/>
    <w:rsid w:val="00221657"/>
    <w:rsid w:val="002224D5"/>
    <w:rsid w:val="00223574"/>
    <w:rsid w:val="00223701"/>
    <w:rsid w:val="00223C72"/>
    <w:rsid w:val="002248E5"/>
    <w:rsid w:val="0022666C"/>
    <w:rsid w:val="00227E91"/>
    <w:rsid w:val="00230F6D"/>
    <w:rsid w:val="0023148D"/>
    <w:rsid w:val="00232684"/>
    <w:rsid w:val="00232CD6"/>
    <w:rsid w:val="002346F7"/>
    <w:rsid w:val="00235D7D"/>
    <w:rsid w:val="0023634D"/>
    <w:rsid w:val="00236A5C"/>
    <w:rsid w:val="00237C12"/>
    <w:rsid w:val="002402D5"/>
    <w:rsid w:val="002419C5"/>
    <w:rsid w:val="00242A58"/>
    <w:rsid w:val="00242EF8"/>
    <w:rsid w:val="00244A9A"/>
    <w:rsid w:val="002458A5"/>
    <w:rsid w:val="00246293"/>
    <w:rsid w:val="0024654C"/>
    <w:rsid w:val="00246964"/>
    <w:rsid w:val="0024735B"/>
    <w:rsid w:val="00250C46"/>
    <w:rsid w:val="002516F6"/>
    <w:rsid w:val="0025219D"/>
    <w:rsid w:val="00255FAA"/>
    <w:rsid w:val="002560C5"/>
    <w:rsid w:val="00256523"/>
    <w:rsid w:val="002578F5"/>
    <w:rsid w:val="002606D9"/>
    <w:rsid w:val="00260CC8"/>
    <w:rsid w:val="00261C23"/>
    <w:rsid w:val="0026219D"/>
    <w:rsid w:val="0026230C"/>
    <w:rsid w:val="00262390"/>
    <w:rsid w:val="00262B54"/>
    <w:rsid w:val="00262C14"/>
    <w:rsid w:val="00266B07"/>
    <w:rsid w:val="002671C7"/>
    <w:rsid w:val="0027164A"/>
    <w:rsid w:val="00271C72"/>
    <w:rsid w:val="00272423"/>
    <w:rsid w:val="00274C5C"/>
    <w:rsid w:val="00274D37"/>
    <w:rsid w:val="00275220"/>
    <w:rsid w:val="00275563"/>
    <w:rsid w:val="00277323"/>
    <w:rsid w:val="0027787F"/>
    <w:rsid w:val="00277A62"/>
    <w:rsid w:val="00280934"/>
    <w:rsid w:val="0028207B"/>
    <w:rsid w:val="00283E56"/>
    <w:rsid w:val="002870C7"/>
    <w:rsid w:val="00290C96"/>
    <w:rsid w:val="0029144F"/>
    <w:rsid w:val="00291B12"/>
    <w:rsid w:val="002925DE"/>
    <w:rsid w:val="00292F25"/>
    <w:rsid w:val="00293856"/>
    <w:rsid w:val="00293FDA"/>
    <w:rsid w:val="00294542"/>
    <w:rsid w:val="00294580"/>
    <w:rsid w:val="002957A0"/>
    <w:rsid w:val="00296473"/>
    <w:rsid w:val="00296BB6"/>
    <w:rsid w:val="0029757C"/>
    <w:rsid w:val="002A084F"/>
    <w:rsid w:val="002A4AC9"/>
    <w:rsid w:val="002A7252"/>
    <w:rsid w:val="002B0ED4"/>
    <w:rsid w:val="002B1E14"/>
    <w:rsid w:val="002B1E80"/>
    <w:rsid w:val="002B2884"/>
    <w:rsid w:val="002B34E3"/>
    <w:rsid w:val="002B3FCA"/>
    <w:rsid w:val="002B6D9A"/>
    <w:rsid w:val="002B788B"/>
    <w:rsid w:val="002B7FB7"/>
    <w:rsid w:val="002C059F"/>
    <w:rsid w:val="002C071B"/>
    <w:rsid w:val="002C097E"/>
    <w:rsid w:val="002C0CF1"/>
    <w:rsid w:val="002C17A9"/>
    <w:rsid w:val="002C1E4B"/>
    <w:rsid w:val="002C3566"/>
    <w:rsid w:val="002C3713"/>
    <w:rsid w:val="002C551C"/>
    <w:rsid w:val="002C7731"/>
    <w:rsid w:val="002D493A"/>
    <w:rsid w:val="002D5553"/>
    <w:rsid w:val="002D5FE3"/>
    <w:rsid w:val="002D620A"/>
    <w:rsid w:val="002D6249"/>
    <w:rsid w:val="002E05B9"/>
    <w:rsid w:val="002E4554"/>
    <w:rsid w:val="002E6124"/>
    <w:rsid w:val="002E7C47"/>
    <w:rsid w:val="002F1DD0"/>
    <w:rsid w:val="002F3CC6"/>
    <w:rsid w:val="002F4969"/>
    <w:rsid w:val="002F4A52"/>
    <w:rsid w:val="002F525C"/>
    <w:rsid w:val="002F7F33"/>
    <w:rsid w:val="0030090D"/>
    <w:rsid w:val="0030119A"/>
    <w:rsid w:val="003014F3"/>
    <w:rsid w:val="00301C23"/>
    <w:rsid w:val="00302450"/>
    <w:rsid w:val="00302DB8"/>
    <w:rsid w:val="00303B54"/>
    <w:rsid w:val="00303F23"/>
    <w:rsid w:val="00303FF2"/>
    <w:rsid w:val="00310579"/>
    <w:rsid w:val="003150F7"/>
    <w:rsid w:val="00316414"/>
    <w:rsid w:val="00316750"/>
    <w:rsid w:val="003206EF"/>
    <w:rsid w:val="00320B66"/>
    <w:rsid w:val="0032238C"/>
    <w:rsid w:val="00322B7C"/>
    <w:rsid w:val="0032399C"/>
    <w:rsid w:val="00323C97"/>
    <w:rsid w:val="00325521"/>
    <w:rsid w:val="003276E2"/>
    <w:rsid w:val="003327F0"/>
    <w:rsid w:val="00334FB9"/>
    <w:rsid w:val="0033577A"/>
    <w:rsid w:val="00335B9A"/>
    <w:rsid w:val="00335CC1"/>
    <w:rsid w:val="00337C3E"/>
    <w:rsid w:val="00342D9E"/>
    <w:rsid w:val="003444D0"/>
    <w:rsid w:val="0034694F"/>
    <w:rsid w:val="003501D3"/>
    <w:rsid w:val="00352287"/>
    <w:rsid w:val="00352CA2"/>
    <w:rsid w:val="003531B8"/>
    <w:rsid w:val="0035512F"/>
    <w:rsid w:val="003557CD"/>
    <w:rsid w:val="003576DD"/>
    <w:rsid w:val="003621A6"/>
    <w:rsid w:val="003640A2"/>
    <w:rsid w:val="00364385"/>
    <w:rsid w:val="00364B8A"/>
    <w:rsid w:val="00365CAF"/>
    <w:rsid w:val="0037146E"/>
    <w:rsid w:val="00374DD9"/>
    <w:rsid w:val="003766B2"/>
    <w:rsid w:val="00376AD8"/>
    <w:rsid w:val="00376E78"/>
    <w:rsid w:val="00376F06"/>
    <w:rsid w:val="00377B23"/>
    <w:rsid w:val="003801D6"/>
    <w:rsid w:val="00380503"/>
    <w:rsid w:val="003810B6"/>
    <w:rsid w:val="00381B4E"/>
    <w:rsid w:val="00383998"/>
    <w:rsid w:val="00385096"/>
    <w:rsid w:val="00385C95"/>
    <w:rsid w:val="00386222"/>
    <w:rsid w:val="003869E6"/>
    <w:rsid w:val="003930CA"/>
    <w:rsid w:val="00395336"/>
    <w:rsid w:val="00396F1C"/>
    <w:rsid w:val="003A1168"/>
    <w:rsid w:val="003A24C6"/>
    <w:rsid w:val="003A4119"/>
    <w:rsid w:val="003A6499"/>
    <w:rsid w:val="003A6EE6"/>
    <w:rsid w:val="003B1AA3"/>
    <w:rsid w:val="003B3A46"/>
    <w:rsid w:val="003B3C24"/>
    <w:rsid w:val="003B4511"/>
    <w:rsid w:val="003B5722"/>
    <w:rsid w:val="003C08D8"/>
    <w:rsid w:val="003C28BA"/>
    <w:rsid w:val="003C33B1"/>
    <w:rsid w:val="003C3937"/>
    <w:rsid w:val="003C40E4"/>
    <w:rsid w:val="003C4AD1"/>
    <w:rsid w:val="003C65E3"/>
    <w:rsid w:val="003C6ED0"/>
    <w:rsid w:val="003C6F14"/>
    <w:rsid w:val="003C75D0"/>
    <w:rsid w:val="003C7D57"/>
    <w:rsid w:val="003D0946"/>
    <w:rsid w:val="003D333B"/>
    <w:rsid w:val="003D3523"/>
    <w:rsid w:val="003D3B8D"/>
    <w:rsid w:val="003D3B8F"/>
    <w:rsid w:val="003D44A7"/>
    <w:rsid w:val="003D5659"/>
    <w:rsid w:val="003E2639"/>
    <w:rsid w:val="003E2B52"/>
    <w:rsid w:val="003E2D5F"/>
    <w:rsid w:val="003E710E"/>
    <w:rsid w:val="003F01AD"/>
    <w:rsid w:val="003F47F2"/>
    <w:rsid w:val="003F5E62"/>
    <w:rsid w:val="003F5FDD"/>
    <w:rsid w:val="00401FF6"/>
    <w:rsid w:val="00403927"/>
    <w:rsid w:val="004039DE"/>
    <w:rsid w:val="00403BDE"/>
    <w:rsid w:val="00407B2D"/>
    <w:rsid w:val="004116AA"/>
    <w:rsid w:val="00412DD5"/>
    <w:rsid w:val="00415856"/>
    <w:rsid w:val="0042038F"/>
    <w:rsid w:val="004215D2"/>
    <w:rsid w:val="00423885"/>
    <w:rsid w:val="00426E34"/>
    <w:rsid w:val="00427ADD"/>
    <w:rsid w:val="00430D8C"/>
    <w:rsid w:val="0043123D"/>
    <w:rsid w:val="00431D77"/>
    <w:rsid w:val="00433095"/>
    <w:rsid w:val="0043311D"/>
    <w:rsid w:val="004332B5"/>
    <w:rsid w:val="00435081"/>
    <w:rsid w:val="00435F90"/>
    <w:rsid w:val="004374DB"/>
    <w:rsid w:val="00437804"/>
    <w:rsid w:val="00437BA9"/>
    <w:rsid w:val="00440557"/>
    <w:rsid w:val="00444442"/>
    <w:rsid w:val="004464CD"/>
    <w:rsid w:val="00450A0B"/>
    <w:rsid w:val="004516A0"/>
    <w:rsid w:val="004519A9"/>
    <w:rsid w:val="00454415"/>
    <w:rsid w:val="004550ED"/>
    <w:rsid w:val="004565C0"/>
    <w:rsid w:val="00456AD3"/>
    <w:rsid w:val="004613D7"/>
    <w:rsid w:val="004619A8"/>
    <w:rsid w:val="00462C8D"/>
    <w:rsid w:val="004630BE"/>
    <w:rsid w:val="00463B49"/>
    <w:rsid w:val="00463EBA"/>
    <w:rsid w:val="00464691"/>
    <w:rsid w:val="00466199"/>
    <w:rsid w:val="004723D4"/>
    <w:rsid w:val="00472B5B"/>
    <w:rsid w:val="00474106"/>
    <w:rsid w:val="00475517"/>
    <w:rsid w:val="00477588"/>
    <w:rsid w:val="004809E9"/>
    <w:rsid w:val="004820AF"/>
    <w:rsid w:val="004826B1"/>
    <w:rsid w:val="00482706"/>
    <w:rsid w:val="00482871"/>
    <w:rsid w:val="00483DAD"/>
    <w:rsid w:val="00485B7F"/>
    <w:rsid w:val="0048635A"/>
    <w:rsid w:val="0048741E"/>
    <w:rsid w:val="004877D1"/>
    <w:rsid w:val="00487ED9"/>
    <w:rsid w:val="00490734"/>
    <w:rsid w:val="0049235D"/>
    <w:rsid w:val="00492802"/>
    <w:rsid w:val="004937AD"/>
    <w:rsid w:val="00494B02"/>
    <w:rsid w:val="004957BD"/>
    <w:rsid w:val="00495A84"/>
    <w:rsid w:val="0049768E"/>
    <w:rsid w:val="004977B5"/>
    <w:rsid w:val="004A1CC0"/>
    <w:rsid w:val="004A2555"/>
    <w:rsid w:val="004A4292"/>
    <w:rsid w:val="004A6477"/>
    <w:rsid w:val="004A6D90"/>
    <w:rsid w:val="004B09E9"/>
    <w:rsid w:val="004B46F0"/>
    <w:rsid w:val="004B474A"/>
    <w:rsid w:val="004B5457"/>
    <w:rsid w:val="004B54E1"/>
    <w:rsid w:val="004B7EBC"/>
    <w:rsid w:val="004C1041"/>
    <w:rsid w:val="004C1184"/>
    <w:rsid w:val="004C2163"/>
    <w:rsid w:val="004C2C27"/>
    <w:rsid w:val="004C45F0"/>
    <w:rsid w:val="004C4A67"/>
    <w:rsid w:val="004C50CF"/>
    <w:rsid w:val="004C670E"/>
    <w:rsid w:val="004C75C9"/>
    <w:rsid w:val="004D0132"/>
    <w:rsid w:val="004D1158"/>
    <w:rsid w:val="004D2B08"/>
    <w:rsid w:val="004D6566"/>
    <w:rsid w:val="004D770D"/>
    <w:rsid w:val="004E0C2B"/>
    <w:rsid w:val="004E3092"/>
    <w:rsid w:val="004E3737"/>
    <w:rsid w:val="004E4B1E"/>
    <w:rsid w:val="004E590B"/>
    <w:rsid w:val="004F1849"/>
    <w:rsid w:val="004F4776"/>
    <w:rsid w:val="004F595A"/>
    <w:rsid w:val="004F6754"/>
    <w:rsid w:val="004F6E9C"/>
    <w:rsid w:val="00501B31"/>
    <w:rsid w:val="005049ED"/>
    <w:rsid w:val="005057B4"/>
    <w:rsid w:val="00506061"/>
    <w:rsid w:val="005066C9"/>
    <w:rsid w:val="00507418"/>
    <w:rsid w:val="00512394"/>
    <w:rsid w:val="0051381D"/>
    <w:rsid w:val="00515C4F"/>
    <w:rsid w:val="00520090"/>
    <w:rsid w:val="005210C3"/>
    <w:rsid w:val="00522512"/>
    <w:rsid w:val="00523B7E"/>
    <w:rsid w:val="00523C76"/>
    <w:rsid w:val="00523E32"/>
    <w:rsid w:val="00523E57"/>
    <w:rsid w:val="005264DB"/>
    <w:rsid w:val="005276DA"/>
    <w:rsid w:val="005277BB"/>
    <w:rsid w:val="00530681"/>
    <w:rsid w:val="00530F50"/>
    <w:rsid w:val="005337E2"/>
    <w:rsid w:val="00534F58"/>
    <w:rsid w:val="00535F62"/>
    <w:rsid w:val="005364DA"/>
    <w:rsid w:val="005406EE"/>
    <w:rsid w:val="00542FD3"/>
    <w:rsid w:val="00546B2D"/>
    <w:rsid w:val="005471C9"/>
    <w:rsid w:val="005472B9"/>
    <w:rsid w:val="00550EF2"/>
    <w:rsid w:val="005512D7"/>
    <w:rsid w:val="00551ADF"/>
    <w:rsid w:val="00552CD9"/>
    <w:rsid w:val="005572C1"/>
    <w:rsid w:val="00557795"/>
    <w:rsid w:val="005600B3"/>
    <w:rsid w:val="005603F0"/>
    <w:rsid w:val="00560DA8"/>
    <w:rsid w:val="00561A3A"/>
    <w:rsid w:val="00561BF0"/>
    <w:rsid w:val="005637F6"/>
    <w:rsid w:val="00565D90"/>
    <w:rsid w:val="00566767"/>
    <w:rsid w:val="0056764B"/>
    <w:rsid w:val="005678D9"/>
    <w:rsid w:val="00570404"/>
    <w:rsid w:val="00570883"/>
    <w:rsid w:val="005717C7"/>
    <w:rsid w:val="00573FD5"/>
    <w:rsid w:val="00575585"/>
    <w:rsid w:val="00575CF3"/>
    <w:rsid w:val="00580D61"/>
    <w:rsid w:val="005817FC"/>
    <w:rsid w:val="005828BA"/>
    <w:rsid w:val="00582EF4"/>
    <w:rsid w:val="005837CE"/>
    <w:rsid w:val="0058402B"/>
    <w:rsid w:val="00590133"/>
    <w:rsid w:val="005906BF"/>
    <w:rsid w:val="00591101"/>
    <w:rsid w:val="0059531C"/>
    <w:rsid w:val="00595E41"/>
    <w:rsid w:val="00596C64"/>
    <w:rsid w:val="005A04EF"/>
    <w:rsid w:val="005A0938"/>
    <w:rsid w:val="005A35BF"/>
    <w:rsid w:val="005A3DC6"/>
    <w:rsid w:val="005A4DDD"/>
    <w:rsid w:val="005A71DA"/>
    <w:rsid w:val="005A7A1D"/>
    <w:rsid w:val="005B1838"/>
    <w:rsid w:val="005B185C"/>
    <w:rsid w:val="005B376D"/>
    <w:rsid w:val="005B52DF"/>
    <w:rsid w:val="005B6D21"/>
    <w:rsid w:val="005B6DCD"/>
    <w:rsid w:val="005B6E38"/>
    <w:rsid w:val="005C0706"/>
    <w:rsid w:val="005C0FAF"/>
    <w:rsid w:val="005C343A"/>
    <w:rsid w:val="005C58E3"/>
    <w:rsid w:val="005C7F10"/>
    <w:rsid w:val="005C7FD5"/>
    <w:rsid w:val="005D0532"/>
    <w:rsid w:val="005D085E"/>
    <w:rsid w:val="005D2343"/>
    <w:rsid w:val="005D4245"/>
    <w:rsid w:val="005D49AA"/>
    <w:rsid w:val="005D49C5"/>
    <w:rsid w:val="005D4D26"/>
    <w:rsid w:val="005D51A9"/>
    <w:rsid w:val="005D51C7"/>
    <w:rsid w:val="005D56FA"/>
    <w:rsid w:val="005D67CC"/>
    <w:rsid w:val="005D754C"/>
    <w:rsid w:val="005E0A8A"/>
    <w:rsid w:val="005E1F54"/>
    <w:rsid w:val="005E2870"/>
    <w:rsid w:val="005E2EF0"/>
    <w:rsid w:val="005E5383"/>
    <w:rsid w:val="005E59B3"/>
    <w:rsid w:val="005E7E46"/>
    <w:rsid w:val="005F06DF"/>
    <w:rsid w:val="005F109D"/>
    <w:rsid w:val="005F25FB"/>
    <w:rsid w:val="005F5054"/>
    <w:rsid w:val="005F546A"/>
    <w:rsid w:val="005F7096"/>
    <w:rsid w:val="005F72A3"/>
    <w:rsid w:val="005F7E5C"/>
    <w:rsid w:val="006020A0"/>
    <w:rsid w:val="00603D83"/>
    <w:rsid w:val="0060425D"/>
    <w:rsid w:val="0060515B"/>
    <w:rsid w:val="00610770"/>
    <w:rsid w:val="00611127"/>
    <w:rsid w:val="00611BC8"/>
    <w:rsid w:val="006122DC"/>
    <w:rsid w:val="00615A1E"/>
    <w:rsid w:val="00617732"/>
    <w:rsid w:val="00620269"/>
    <w:rsid w:val="00621444"/>
    <w:rsid w:val="006230AF"/>
    <w:rsid w:val="00625A10"/>
    <w:rsid w:val="00626DA6"/>
    <w:rsid w:val="0063090A"/>
    <w:rsid w:val="00631380"/>
    <w:rsid w:val="006343DD"/>
    <w:rsid w:val="00635D65"/>
    <w:rsid w:val="006363FD"/>
    <w:rsid w:val="006368CD"/>
    <w:rsid w:val="00641045"/>
    <w:rsid w:val="00646637"/>
    <w:rsid w:val="0065160B"/>
    <w:rsid w:val="00651E92"/>
    <w:rsid w:val="00652389"/>
    <w:rsid w:val="006531C7"/>
    <w:rsid w:val="00655D51"/>
    <w:rsid w:val="00656253"/>
    <w:rsid w:val="0066269F"/>
    <w:rsid w:val="006638A4"/>
    <w:rsid w:val="00663A36"/>
    <w:rsid w:val="006658DF"/>
    <w:rsid w:val="0066647E"/>
    <w:rsid w:val="00670904"/>
    <w:rsid w:val="00671A97"/>
    <w:rsid w:val="00672CB3"/>
    <w:rsid w:val="006733A8"/>
    <w:rsid w:val="00673B7F"/>
    <w:rsid w:val="006756DA"/>
    <w:rsid w:val="0067605F"/>
    <w:rsid w:val="00680188"/>
    <w:rsid w:val="006872BB"/>
    <w:rsid w:val="00687E23"/>
    <w:rsid w:val="00690795"/>
    <w:rsid w:val="00690DD7"/>
    <w:rsid w:val="006911FD"/>
    <w:rsid w:val="00691C82"/>
    <w:rsid w:val="00692062"/>
    <w:rsid w:val="00692210"/>
    <w:rsid w:val="00692BBE"/>
    <w:rsid w:val="00692DD9"/>
    <w:rsid w:val="00693242"/>
    <w:rsid w:val="0069441F"/>
    <w:rsid w:val="006A01C7"/>
    <w:rsid w:val="006A0A46"/>
    <w:rsid w:val="006A0B90"/>
    <w:rsid w:val="006A25F6"/>
    <w:rsid w:val="006A26B9"/>
    <w:rsid w:val="006A3CC1"/>
    <w:rsid w:val="006A5E54"/>
    <w:rsid w:val="006B1EE9"/>
    <w:rsid w:val="006B2A37"/>
    <w:rsid w:val="006B32AB"/>
    <w:rsid w:val="006B3EDD"/>
    <w:rsid w:val="006B5FD9"/>
    <w:rsid w:val="006B60CA"/>
    <w:rsid w:val="006B723C"/>
    <w:rsid w:val="006C1562"/>
    <w:rsid w:val="006C191D"/>
    <w:rsid w:val="006C1FFE"/>
    <w:rsid w:val="006C473E"/>
    <w:rsid w:val="006C4C6F"/>
    <w:rsid w:val="006C520E"/>
    <w:rsid w:val="006C5620"/>
    <w:rsid w:val="006C6392"/>
    <w:rsid w:val="006C6DFB"/>
    <w:rsid w:val="006C7DA5"/>
    <w:rsid w:val="006D1CD1"/>
    <w:rsid w:val="006D26E3"/>
    <w:rsid w:val="006D2B73"/>
    <w:rsid w:val="006D4548"/>
    <w:rsid w:val="006D4977"/>
    <w:rsid w:val="006D4F8F"/>
    <w:rsid w:val="006E02BE"/>
    <w:rsid w:val="006E06B2"/>
    <w:rsid w:val="006E1071"/>
    <w:rsid w:val="006E4083"/>
    <w:rsid w:val="006E489B"/>
    <w:rsid w:val="006E4C5F"/>
    <w:rsid w:val="006E4D7F"/>
    <w:rsid w:val="006E5C3A"/>
    <w:rsid w:val="006E5D0D"/>
    <w:rsid w:val="006F008B"/>
    <w:rsid w:val="006F0BBC"/>
    <w:rsid w:val="006F0D41"/>
    <w:rsid w:val="006F1452"/>
    <w:rsid w:val="006F22B9"/>
    <w:rsid w:val="006F2925"/>
    <w:rsid w:val="006F30D8"/>
    <w:rsid w:val="006F358D"/>
    <w:rsid w:val="006F6317"/>
    <w:rsid w:val="006F78E0"/>
    <w:rsid w:val="006F79B4"/>
    <w:rsid w:val="00702C05"/>
    <w:rsid w:val="0070310E"/>
    <w:rsid w:val="0070383C"/>
    <w:rsid w:val="007040AD"/>
    <w:rsid w:val="0070642C"/>
    <w:rsid w:val="00706FEC"/>
    <w:rsid w:val="007070AD"/>
    <w:rsid w:val="00707367"/>
    <w:rsid w:val="0071019D"/>
    <w:rsid w:val="00710EA3"/>
    <w:rsid w:val="00711D0F"/>
    <w:rsid w:val="00712851"/>
    <w:rsid w:val="00714D5C"/>
    <w:rsid w:val="00715C59"/>
    <w:rsid w:val="00721762"/>
    <w:rsid w:val="0072266E"/>
    <w:rsid w:val="00722AC3"/>
    <w:rsid w:val="00724B2D"/>
    <w:rsid w:val="00724B48"/>
    <w:rsid w:val="00726340"/>
    <w:rsid w:val="0072715A"/>
    <w:rsid w:val="00730F0F"/>
    <w:rsid w:val="00732C2B"/>
    <w:rsid w:val="00733D94"/>
    <w:rsid w:val="00735079"/>
    <w:rsid w:val="00735C3B"/>
    <w:rsid w:val="007365E2"/>
    <w:rsid w:val="00737F5A"/>
    <w:rsid w:val="0074041D"/>
    <w:rsid w:val="007409F4"/>
    <w:rsid w:val="0074180E"/>
    <w:rsid w:val="00741D91"/>
    <w:rsid w:val="007443E8"/>
    <w:rsid w:val="00745626"/>
    <w:rsid w:val="007471C4"/>
    <w:rsid w:val="00747239"/>
    <w:rsid w:val="00747DDD"/>
    <w:rsid w:val="0075166C"/>
    <w:rsid w:val="00752F71"/>
    <w:rsid w:val="00754290"/>
    <w:rsid w:val="00754719"/>
    <w:rsid w:val="007549B6"/>
    <w:rsid w:val="0075631E"/>
    <w:rsid w:val="0075688B"/>
    <w:rsid w:val="00757A44"/>
    <w:rsid w:val="00757F83"/>
    <w:rsid w:val="0076145D"/>
    <w:rsid w:val="00761655"/>
    <w:rsid w:val="00764995"/>
    <w:rsid w:val="00764F11"/>
    <w:rsid w:val="00766820"/>
    <w:rsid w:val="00766C0A"/>
    <w:rsid w:val="00770C86"/>
    <w:rsid w:val="00771D6D"/>
    <w:rsid w:val="007740EA"/>
    <w:rsid w:val="00781A86"/>
    <w:rsid w:val="00781C0C"/>
    <w:rsid w:val="00781CCB"/>
    <w:rsid w:val="00785473"/>
    <w:rsid w:val="00792E8C"/>
    <w:rsid w:val="007942AC"/>
    <w:rsid w:val="00795491"/>
    <w:rsid w:val="007A0067"/>
    <w:rsid w:val="007A0D32"/>
    <w:rsid w:val="007A37DF"/>
    <w:rsid w:val="007A668E"/>
    <w:rsid w:val="007B0051"/>
    <w:rsid w:val="007B3F29"/>
    <w:rsid w:val="007B65B5"/>
    <w:rsid w:val="007B7C13"/>
    <w:rsid w:val="007C06F9"/>
    <w:rsid w:val="007C07B4"/>
    <w:rsid w:val="007C0E0C"/>
    <w:rsid w:val="007C19FC"/>
    <w:rsid w:val="007C43CD"/>
    <w:rsid w:val="007D097A"/>
    <w:rsid w:val="007D155E"/>
    <w:rsid w:val="007D3781"/>
    <w:rsid w:val="007D4F31"/>
    <w:rsid w:val="007D6310"/>
    <w:rsid w:val="007D6882"/>
    <w:rsid w:val="007D7D4B"/>
    <w:rsid w:val="007E1415"/>
    <w:rsid w:val="007E375A"/>
    <w:rsid w:val="007E3BE2"/>
    <w:rsid w:val="007E620A"/>
    <w:rsid w:val="007E6A7D"/>
    <w:rsid w:val="007E77F6"/>
    <w:rsid w:val="007F07D3"/>
    <w:rsid w:val="007F0EF4"/>
    <w:rsid w:val="007F3168"/>
    <w:rsid w:val="007F3D6E"/>
    <w:rsid w:val="007F43AB"/>
    <w:rsid w:val="007F45EE"/>
    <w:rsid w:val="007F4937"/>
    <w:rsid w:val="007F5BCC"/>
    <w:rsid w:val="007F7764"/>
    <w:rsid w:val="008007AD"/>
    <w:rsid w:val="00800BD8"/>
    <w:rsid w:val="00801231"/>
    <w:rsid w:val="0080424F"/>
    <w:rsid w:val="00805E44"/>
    <w:rsid w:val="008104A1"/>
    <w:rsid w:val="00811DF9"/>
    <w:rsid w:val="00815571"/>
    <w:rsid w:val="00820C7E"/>
    <w:rsid w:val="00822508"/>
    <w:rsid w:val="008252D5"/>
    <w:rsid w:val="008265B0"/>
    <w:rsid w:val="00830D54"/>
    <w:rsid w:val="008313B4"/>
    <w:rsid w:val="00831D81"/>
    <w:rsid w:val="0083343B"/>
    <w:rsid w:val="00835230"/>
    <w:rsid w:val="00835980"/>
    <w:rsid w:val="00837956"/>
    <w:rsid w:val="00837C2B"/>
    <w:rsid w:val="00840E71"/>
    <w:rsid w:val="0084210F"/>
    <w:rsid w:val="0084252B"/>
    <w:rsid w:val="008468D1"/>
    <w:rsid w:val="00846E80"/>
    <w:rsid w:val="00847D38"/>
    <w:rsid w:val="00850517"/>
    <w:rsid w:val="00850E80"/>
    <w:rsid w:val="00851A35"/>
    <w:rsid w:val="00851EB2"/>
    <w:rsid w:val="00852EA9"/>
    <w:rsid w:val="0085429E"/>
    <w:rsid w:val="00854664"/>
    <w:rsid w:val="00855693"/>
    <w:rsid w:val="0086257F"/>
    <w:rsid w:val="00862A52"/>
    <w:rsid w:val="00862C59"/>
    <w:rsid w:val="00863E18"/>
    <w:rsid w:val="00864CBB"/>
    <w:rsid w:val="008664E7"/>
    <w:rsid w:val="00870DC6"/>
    <w:rsid w:val="00871EFD"/>
    <w:rsid w:val="00872568"/>
    <w:rsid w:val="00873679"/>
    <w:rsid w:val="00875310"/>
    <w:rsid w:val="00876105"/>
    <w:rsid w:val="008817DD"/>
    <w:rsid w:val="00886D18"/>
    <w:rsid w:val="00890285"/>
    <w:rsid w:val="00891C93"/>
    <w:rsid w:val="008921A4"/>
    <w:rsid w:val="00892909"/>
    <w:rsid w:val="00892B72"/>
    <w:rsid w:val="00892F32"/>
    <w:rsid w:val="00894CBA"/>
    <w:rsid w:val="00894DF8"/>
    <w:rsid w:val="00896AD3"/>
    <w:rsid w:val="00897579"/>
    <w:rsid w:val="008A1686"/>
    <w:rsid w:val="008A17CA"/>
    <w:rsid w:val="008A2350"/>
    <w:rsid w:val="008A4F6F"/>
    <w:rsid w:val="008A64DD"/>
    <w:rsid w:val="008A6DDA"/>
    <w:rsid w:val="008B2184"/>
    <w:rsid w:val="008B2289"/>
    <w:rsid w:val="008B360F"/>
    <w:rsid w:val="008B43BB"/>
    <w:rsid w:val="008B5D93"/>
    <w:rsid w:val="008B724B"/>
    <w:rsid w:val="008C1F70"/>
    <w:rsid w:val="008C414E"/>
    <w:rsid w:val="008C4C6C"/>
    <w:rsid w:val="008C505E"/>
    <w:rsid w:val="008C58E6"/>
    <w:rsid w:val="008C6CCF"/>
    <w:rsid w:val="008D2F77"/>
    <w:rsid w:val="008D45EF"/>
    <w:rsid w:val="008D4B34"/>
    <w:rsid w:val="008D51DB"/>
    <w:rsid w:val="008D648D"/>
    <w:rsid w:val="008E0840"/>
    <w:rsid w:val="008E0BDF"/>
    <w:rsid w:val="008E0DAB"/>
    <w:rsid w:val="008E15C1"/>
    <w:rsid w:val="008E28E8"/>
    <w:rsid w:val="008E3193"/>
    <w:rsid w:val="008E41F3"/>
    <w:rsid w:val="008E5AED"/>
    <w:rsid w:val="008E5FE2"/>
    <w:rsid w:val="008E6480"/>
    <w:rsid w:val="008E733A"/>
    <w:rsid w:val="008E7A0D"/>
    <w:rsid w:val="008F1B45"/>
    <w:rsid w:val="008F26B9"/>
    <w:rsid w:val="008F3861"/>
    <w:rsid w:val="008F4687"/>
    <w:rsid w:val="008F66B7"/>
    <w:rsid w:val="00901D9E"/>
    <w:rsid w:val="00903429"/>
    <w:rsid w:val="00904FD4"/>
    <w:rsid w:val="009114E2"/>
    <w:rsid w:val="0091394C"/>
    <w:rsid w:val="00913CF2"/>
    <w:rsid w:val="00914B50"/>
    <w:rsid w:val="00915A42"/>
    <w:rsid w:val="00921049"/>
    <w:rsid w:val="00922440"/>
    <w:rsid w:val="009238A6"/>
    <w:rsid w:val="00924109"/>
    <w:rsid w:val="009270DB"/>
    <w:rsid w:val="00930816"/>
    <w:rsid w:val="00930947"/>
    <w:rsid w:val="00931A8A"/>
    <w:rsid w:val="0093314A"/>
    <w:rsid w:val="00941301"/>
    <w:rsid w:val="00941AAF"/>
    <w:rsid w:val="00941AD4"/>
    <w:rsid w:val="00941B59"/>
    <w:rsid w:val="00941C62"/>
    <w:rsid w:val="009444BF"/>
    <w:rsid w:val="00944738"/>
    <w:rsid w:val="00945E35"/>
    <w:rsid w:val="00950099"/>
    <w:rsid w:val="00951256"/>
    <w:rsid w:val="00952357"/>
    <w:rsid w:val="00952BB9"/>
    <w:rsid w:val="00954291"/>
    <w:rsid w:val="00954DE1"/>
    <w:rsid w:val="00956F1F"/>
    <w:rsid w:val="00956FF5"/>
    <w:rsid w:val="00960DAE"/>
    <w:rsid w:val="0096219A"/>
    <w:rsid w:val="00965A37"/>
    <w:rsid w:val="00966DF9"/>
    <w:rsid w:val="00967B33"/>
    <w:rsid w:val="009700B6"/>
    <w:rsid w:val="00970A34"/>
    <w:rsid w:val="00973272"/>
    <w:rsid w:val="00973966"/>
    <w:rsid w:val="00974C7A"/>
    <w:rsid w:val="00975129"/>
    <w:rsid w:val="00976445"/>
    <w:rsid w:val="0098087F"/>
    <w:rsid w:val="00981454"/>
    <w:rsid w:val="009815BE"/>
    <w:rsid w:val="00982A8C"/>
    <w:rsid w:val="00983C8C"/>
    <w:rsid w:val="00983DF1"/>
    <w:rsid w:val="009841E6"/>
    <w:rsid w:val="00984768"/>
    <w:rsid w:val="00985C67"/>
    <w:rsid w:val="00987308"/>
    <w:rsid w:val="0099016A"/>
    <w:rsid w:val="00990297"/>
    <w:rsid w:val="009918D5"/>
    <w:rsid w:val="00992829"/>
    <w:rsid w:val="00992BD4"/>
    <w:rsid w:val="00995E2F"/>
    <w:rsid w:val="00996715"/>
    <w:rsid w:val="00997804"/>
    <w:rsid w:val="00997F40"/>
    <w:rsid w:val="00997FCB"/>
    <w:rsid w:val="009A1504"/>
    <w:rsid w:val="009A28BC"/>
    <w:rsid w:val="009A4CDB"/>
    <w:rsid w:val="009A511B"/>
    <w:rsid w:val="009A5530"/>
    <w:rsid w:val="009A561A"/>
    <w:rsid w:val="009B1A48"/>
    <w:rsid w:val="009B48BD"/>
    <w:rsid w:val="009B6E66"/>
    <w:rsid w:val="009B7F74"/>
    <w:rsid w:val="009C0B79"/>
    <w:rsid w:val="009C124F"/>
    <w:rsid w:val="009C1968"/>
    <w:rsid w:val="009C3ABB"/>
    <w:rsid w:val="009C3EA4"/>
    <w:rsid w:val="009C4201"/>
    <w:rsid w:val="009C6192"/>
    <w:rsid w:val="009C7DE8"/>
    <w:rsid w:val="009D10B3"/>
    <w:rsid w:val="009D2486"/>
    <w:rsid w:val="009D346F"/>
    <w:rsid w:val="009D371E"/>
    <w:rsid w:val="009D4219"/>
    <w:rsid w:val="009D6A6F"/>
    <w:rsid w:val="009E0DAB"/>
    <w:rsid w:val="009E1BB5"/>
    <w:rsid w:val="009E2145"/>
    <w:rsid w:val="009E3169"/>
    <w:rsid w:val="009E361E"/>
    <w:rsid w:val="009E3A43"/>
    <w:rsid w:val="009E40B9"/>
    <w:rsid w:val="009E48F5"/>
    <w:rsid w:val="009E56EF"/>
    <w:rsid w:val="009E5CCD"/>
    <w:rsid w:val="009E7623"/>
    <w:rsid w:val="009E7BD7"/>
    <w:rsid w:val="009F1397"/>
    <w:rsid w:val="009F2354"/>
    <w:rsid w:val="009F3094"/>
    <w:rsid w:val="009F3472"/>
    <w:rsid w:val="009F3D4C"/>
    <w:rsid w:val="00A004F0"/>
    <w:rsid w:val="00A019BD"/>
    <w:rsid w:val="00A01D4F"/>
    <w:rsid w:val="00A0250C"/>
    <w:rsid w:val="00A02C3F"/>
    <w:rsid w:val="00A031D5"/>
    <w:rsid w:val="00A04B06"/>
    <w:rsid w:val="00A070D3"/>
    <w:rsid w:val="00A07DDE"/>
    <w:rsid w:val="00A10746"/>
    <w:rsid w:val="00A1144F"/>
    <w:rsid w:val="00A17170"/>
    <w:rsid w:val="00A21237"/>
    <w:rsid w:val="00A23F63"/>
    <w:rsid w:val="00A256CD"/>
    <w:rsid w:val="00A27199"/>
    <w:rsid w:val="00A27469"/>
    <w:rsid w:val="00A30938"/>
    <w:rsid w:val="00A30B05"/>
    <w:rsid w:val="00A30C15"/>
    <w:rsid w:val="00A32517"/>
    <w:rsid w:val="00A33295"/>
    <w:rsid w:val="00A34004"/>
    <w:rsid w:val="00A34875"/>
    <w:rsid w:val="00A361D2"/>
    <w:rsid w:val="00A36470"/>
    <w:rsid w:val="00A3710B"/>
    <w:rsid w:val="00A443AA"/>
    <w:rsid w:val="00A4442B"/>
    <w:rsid w:val="00A44B48"/>
    <w:rsid w:val="00A47D86"/>
    <w:rsid w:val="00A47ECF"/>
    <w:rsid w:val="00A5135A"/>
    <w:rsid w:val="00A526A7"/>
    <w:rsid w:val="00A52DAF"/>
    <w:rsid w:val="00A566A8"/>
    <w:rsid w:val="00A574CA"/>
    <w:rsid w:val="00A579FD"/>
    <w:rsid w:val="00A57B8E"/>
    <w:rsid w:val="00A61D07"/>
    <w:rsid w:val="00A61D22"/>
    <w:rsid w:val="00A62F28"/>
    <w:rsid w:val="00A63305"/>
    <w:rsid w:val="00A63B7F"/>
    <w:rsid w:val="00A6563A"/>
    <w:rsid w:val="00A670C3"/>
    <w:rsid w:val="00A714E5"/>
    <w:rsid w:val="00A73A95"/>
    <w:rsid w:val="00A74ED6"/>
    <w:rsid w:val="00A77D72"/>
    <w:rsid w:val="00A800D0"/>
    <w:rsid w:val="00A8075E"/>
    <w:rsid w:val="00A83350"/>
    <w:rsid w:val="00A87933"/>
    <w:rsid w:val="00A87B99"/>
    <w:rsid w:val="00A913E4"/>
    <w:rsid w:val="00A91986"/>
    <w:rsid w:val="00A9278D"/>
    <w:rsid w:val="00A92A4F"/>
    <w:rsid w:val="00A92DFC"/>
    <w:rsid w:val="00A95CD9"/>
    <w:rsid w:val="00A96424"/>
    <w:rsid w:val="00AA0425"/>
    <w:rsid w:val="00AA0818"/>
    <w:rsid w:val="00AA12FE"/>
    <w:rsid w:val="00AA167C"/>
    <w:rsid w:val="00AA195F"/>
    <w:rsid w:val="00AA26D9"/>
    <w:rsid w:val="00AA2BC0"/>
    <w:rsid w:val="00AA33D5"/>
    <w:rsid w:val="00AA433C"/>
    <w:rsid w:val="00AA7AC4"/>
    <w:rsid w:val="00AB060D"/>
    <w:rsid w:val="00AB07DF"/>
    <w:rsid w:val="00AB142C"/>
    <w:rsid w:val="00AB2B77"/>
    <w:rsid w:val="00AB4D67"/>
    <w:rsid w:val="00AB5069"/>
    <w:rsid w:val="00AB542F"/>
    <w:rsid w:val="00AB55FB"/>
    <w:rsid w:val="00AC4F09"/>
    <w:rsid w:val="00AC4F5D"/>
    <w:rsid w:val="00AC7012"/>
    <w:rsid w:val="00AD0420"/>
    <w:rsid w:val="00AD2564"/>
    <w:rsid w:val="00AD46C1"/>
    <w:rsid w:val="00AD50C4"/>
    <w:rsid w:val="00AD6A42"/>
    <w:rsid w:val="00AD70C4"/>
    <w:rsid w:val="00AD7BAD"/>
    <w:rsid w:val="00AE10B1"/>
    <w:rsid w:val="00AE1552"/>
    <w:rsid w:val="00AE2B82"/>
    <w:rsid w:val="00AE6549"/>
    <w:rsid w:val="00AE6A72"/>
    <w:rsid w:val="00AE6D7B"/>
    <w:rsid w:val="00AE6EE3"/>
    <w:rsid w:val="00AE7170"/>
    <w:rsid w:val="00AE7871"/>
    <w:rsid w:val="00AF0067"/>
    <w:rsid w:val="00AF051B"/>
    <w:rsid w:val="00AF0C91"/>
    <w:rsid w:val="00AF1AC6"/>
    <w:rsid w:val="00AF1CE4"/>
    <w:rsid w:val="00AF37C9"/>
    <w:rsid w:val="00AF3C0F"/>
    <w:rsid w:val="00AF44BE"/>
    <w:rsid w:val="00AF4573"/>
    <w:rsid w:val="00AF6E13"/>
    <w:rsid w:val="00AF6EEB"/>
    <w:rsid w:val="00B00EA1"/>
    <w:rsid w:val="00B06A5E"/>
    <w:rsid w:val="00B07E46"/>
    <w:rsid w:val="00B1184F"/>
    <w:rsid w:val="00B11A24"/>
    <w:rsid w:val="00B1366F"/>
    <w:rsid w:val="00B147FA"/>
    <w:rsid w:val="00B151F2"/>
    <w:rsid w:val="00B154DD"/>
    <w:rsid w:val="00B16735"/>
    <w:rsid w:val="00B1721F"/>
    <w:rsid w:val="00B20609"/>
    <w:rsid w:val="00B22B6C"/>
    <w:rsid w:val="00B30A3B"/>
    <w:rsid w:val="00B30F6C"/>
    <w:rsid w:val="00B31BC0"/>
    <w:rsid w:val="00B37131"/>
    <w:rsid w:val="00B407C5"/>
    <w:rsid w:val="00B42E23"/>
    <w:rsid w:val="00B43054"/>
    <w:rsid w:val="00B455B1"/>
    <w:rsid w:val="00B45E7F"/>
    <w:rsid w:val="00B464C6"/>
    <w:rsid w:val="00B507D1"/>
    <w:rsid w:val="00B52BDB"/>
    <w:rsid w:val="00B540BE"/>
    <w:rsid w:val="00B55D02"/>
    <w:rsid w:val="00B564F6"/>
    <w:rsid w:val="00B56DE1"/>
    <w:rsid w:val="00B56ED8"/>
    <w:rsid w:val="00B577F4"/>
    <w:rsid w:val="00B61443"/>
    <w:rsid w:val="00B62037"/>
    <w:rsid w:val="00B62CA1"/>
    <w:rsid w:val="00B70769"/>
    <w:rsid w:val="00B71055"/>
    <w:rsid w:val="00B76582"/>
    <w:rsid w:val="00B76762"/>
    <w:rsid w:val="00B8012B"/>
    <w:rsid w:val="00B802CD"/>
    <w:rsid w:val="00B80C34"/>
    <w:rsid w:val="00B81AC5"/>
    <w:rsid w:val="00B82D0A"/>
    <w:rsid w:val="00B84285"/>
    <w:rsid w:val="00B85E13"/>
    <w:rsid w:val="00B86428"/>
    <w:rsid w:val="00B86F01"/>
    <w:rsid w:val="00B87722"/>
    <w:rsid w:val="00B93BB6"/>
    <w:rsid w:val="00B94F73"/>
    <w:rsid w:val="00B9594A"/>
    <w:rsid w:val="00BA0789"/>
    <w:rsid w:val="00BA17E0"/>
    <w:rsid w:val="00BA561F"/>
    <w:rsid w:val="00BA7A87"/>
    <w:rsid w:val="00BA7EF0"/>
    <w:rsid w:val="00BB01EC"/>
    <w:rsid w:val="00BB148E"/>
    <w:rsid w:val="00BC1127"/>
    <w:rsid w:val="00BC1200"/>
    <w:rsid w:val="00BC12A1"/>
    <w:rsid w:val="00BC19F3"/>
    <w:rsid w:val="00BC1B66"/>
    <w:rsid w:val="00BC3983"/>
    <w:rsid w:val="00BC442E"/>
    <w:rsid w:val="00BC46A0"/>
    <w:rsid w:val="00BC46EF"/>
    <w:rsid w:val="00BC5397"/>
    <w:rsid w:val="00BC64FA"/>
    <w:rsid w:val="00BC65A5"/>
    <w:rsid w:val="00BC6963"/>
    <w:rsid w:val="00BC75C0"/>
    <w:rsid w:val="00BC7DFC"/>
    <w:rsid w:val="00BD0373"/>
    <w:rsid w:val="00BD06D3"/>
    <w:rsid w:val="00BD23E9"/>
    <w:rsid w:val="00BD6F0A"/>
    <w:rsid w:val="00BD7937"/>
    <w:rsid w:val="00BE053B"/>
    <w:rsid w:val="00BE0AA4"/>
    <w:rsid w:val="00BE2935"/>
    <w:rsid w:val="00BE39EB"/>
    <w:rsid w:val="00BE4C19"/>
    <w:rsid w:val="00BE5A3F"/>
    <w:rsid w:val="00BE5B0A"/>
    <w:rsid w:val="00BE5D16"/>
    <w:rsid w:val="00BE5F49"/>
    <w:rsid w:val="00BE6679"/>
    <w:rsid w:val="00BE6F98"/>
    <w:rsid w:val="00BF06DC"/>
    <w:rsid w:val="00BF2A6A"/>
    <w:rsid w:val="00BF3640"/>
    <w:rsid w:val="00BF46CD"/>
    <w:rsid w:val="00BF5B92"/>
    <w:rsid w:val="00C01E50"/>
    <w:rsid w:val="00C02FEE"/>
    <w:rsid w:val="00C0486A"/>
    <w:rsid w:val="00C06B99"/>
    <w:rsid w:val="00C07440"/>
    <w:rsid w:val="00C10FC0"/>
    <w:rsid w:val="00C12313"/>
    <w:rsid w:val="00C14FD5"/>
    <w:rsid w:val="00C15341"/>
    <w:rsid w:val="00C211E0"/>
    <w:rsid w:val="00C21747"/>
    <w:rsid w:val="00C2294C"/>
    <w:rsid w:val="00C22BB5"/>
    <w:rsid w:val="00C23115"/>
    <w:rsid w:val="00C24A92"/>
    <w:rsid w:val="00C25741"/>
    <w:rsid w:val="00C25FD6"/>
    <w:rsid w:val="00C30469"/>
    <w:rsid w:val="00C32BCD"/>
    <w:rsid w:val="00C35A18"/>
    <w:rsid w:val="00C372F0"/>
    <w:rsid w:val="00C40182"/>
    <w:rsid w:val="00C41E77"/>
    <w:rsid w:val="00C43BA3"/>
    <w:rsid w:val="00C44E92"/>
    <w:rsid w:val="00C45631"/>
    <w:rsid w:val="00C459AC"/>
    <w:rsid w:val="00C47A21"/>
    <w:rsid w:val="00C47CF2"/>
    <w:rsid w:val="00C50DF4"/>
    <w:rsid w:val="00C50FBA"/>
    <w:rsid w:val="00C5108D"/>
    <w:rsid w:val="00C51FF9"/>
    <w:rsid w:val="00C52120"/>
    <w:rsid w:val="00C52D39"/>
    <w:rsid w:val="00C53307"/>
    <w:rsid w:val="00C53760"/>
    <w:rsid w:val="00C53D41"/>
    <w:rsid w:val="00C53D49"/>
    <w:rsid w:val="00C53E9D"/>
    <w:rsid w:val="00C55987"/>
    <w:rsid w:val="00C55F58"/>
    <w:rsid w:val="00C564F7"/>
    <w:rsid w:val="00C57879"/>
    <w:rsid w:val="00C61550"/>
    <w:rsid w:val="00C62951"/>
    <w:rsid w:val="00C6335E"/>
    <w:rsid w:val="00C63CE3"/>
    <w:rsid w:val="00C64C69"/>
    <w:rsid w:val="00C64CD1"/>
    <w:rsid w:val="00C66146"/>
    <w:rsid w:val="00C71363"/>
    <w:rsid w:val="00C72D9D"/>
    <w:rsid w:val="00C73129"/>
    <w:rsid w:val="00C7344E"/>
    <w:rsid w:val="00C75159"/>
    <w:rsid w:val="00C80C76"/>
    <w:rsid w:val="00C8108D"/>
    <w:rsid w:val="00C812AD"/>
    <w:rsid w:val="00C8174E"/>
    <w:rsid w:val="00C8334C"/>
    <w:rsid w:val="00C95C56"/>
    <w:rsid w:val="00C96DE9"/>
    <w:rsid w:val="00C96E2B"/>
    <w:rsid w:val="00C974AE"/>
    <w:rsid w:val="00CA2FF1"/>
    <w:rsid w:val="00CA50AC"/>
    <w:rsid w:val="00CA58F8"/>
    <w:rsid w:val="00CA6552"/>
    <w:rsid w:val="00CA6B1D"/>
    <w:rsid w:val="00CA7212"/>
    <w:rsid w:val="00CB05A5"/>
    <w:rsid w:val="00CB064F"/>
    <w:rsid w:val="00CB0AAD"/>
    <w:rsid w:val="00CB2D9D"/>
    <w:rsid w:val="00CB3A0A"/>
    <w:rsid w:val="00CB41E9"/>
    <w:rsid w:val="00CB4D92"/>
    <w:rsid w:val="00CB4EB1"/>
    <w:rsid w:val="00CB6E21"/>
    <w:rsid w:val="00CB77B5"/>
    <w:rsid w:val="00CC03F0"/>
    <w:rsid w:val="00CC0C06"/>
    <w:rsid w:val="00CC5C27"/>
    <w:rsid w:val="00CC5F68"/>
    <w:rsid w:val="00CD0F82"/>
    <w:rsid w:val="00CD4A14"/>
    <w:rsid w:val="00CD570F"/>
    <w:rsid w:val="00CD5D0E"/>
    <w:rsid w:val="00CD6FB0"/>
    <w:rsid w:val="00CD783F"/>
    <w:rsid w:val="00CD7924"/>
    <w:rsid w:val="00CD7E13"/>
    <w:rsid w:val="00CE45ED"/>
    <w:rsid w:val="00CE4ACE"/>
    <w:rsid w:val="00CE5892"/>
    <w:rsid w:val="00CE6848"/>
    <w:rsid w:val="00CE6A48"/>
    <w:rsid w:val="00CF1FA7"/>
    <w:rsid w:val="00CF2342"/>
    <w:rsid w:val="00CF2BEE"/>
    <w:rsid w:val="00CF36D9"/>
    <w:rsid w:val="00CF3F2E"/>
    <w:rsid w:val="00CF6D02"/>
    <w:rsid w:val="00CF7693"/>
    <w:rsid w:val="00D0080A"/>
    <w:rsid w:val="00D02183"/>
    <w:rsid w:val="00D026CA"/>
    <w:rsid w:val="00D038FF"/>
    <w:rsid w:val="00D05D67"/>
    <w:rsid w:val="00D06B94"/>
    <w:rsid w:val="00D1216C"/>
    <w:rsid w:val="00D12D1A"/>
    <w:rsid w:val="00D13E69"/>
    <w:rsid w:val="00D16C13"/>
    <w:rsid w:val="00D17D27"/>
    <w:rsid w:val="00D2218D"/>
    <w:rsid w:val="00D23456"/>
    <w:rsid w:val="00D27541"/>
    <w:rsid w:val="00D27B54"/>
    <w:rsid w:val="00D309BF"/>
    <w:rsid w:val="00D30DA2"/>
    <w:rsid w:val="00D31108"/>
    <w:rsid w:val="00D32007"/>
    <w:rsid w:val="00D32790"/>
    <w:rsid w:val="00D33417"/>
    <w:rsid w:val="00D35CFA"/>
    <w:rsid w:val="00D374FE"/>
    <w:rsid w:val="00D406DD"/>
    <w:rsid w:val="00D43955"/>
    <w:rsid w:val="00D44093"/>
    <w:rsid w:val="00D45472"/>
    <w:rsid w:val="00D46C5C"/>
    <w:rsid w:val="00D471BE"/>
    <w:rsid w:val="00D47338"/>
    <w:rsid w:val="00D476AB"/>
    <w:rsid w:val="00D47CA7"/>
    <w:rsid w:val="00D50D55"/>
    <w:rsid w:val="00D5335B"/>
    <w:rsid w:val="00D539A1"/>
    <w:rsid w:val="00D54148"/>
    <w:rsid w:val="00D5551D"/>
    <w:rsid w:val="00D55C6C"/>
    <w:rsid w:val="00D62E01"/>
    <w:rsid w:val="00D6315F"/>
    <w:rsid w:val="00D639CF"/>
    <w:rsid w:val="00D63FD0"/>
    <w:rsid w:val="00D653EF"/>
    <w:rsid w:val="00D66AB6"/>
    <w:rsid w:val="00D70D3B"/>
    <w:rsid w:val="00D72B99"/>
    <w:rsid w:val="00D74CD6"/>
    <w:rsid w:val="00D7556A"/>
    <w:rsid w:val="00D8013F"/>
    <w:rsid w:val="00D8022B"/>
    <w:rsid w:val="00D81046"/>
    <w:rsid w:val="00D823E4"/>
    <w:rsid w:val="00D866EB"/>
    <w:rsid w:val="00D90A10"/>
    <w:rsid w:val="00D91AF6"/>
    <w:rsid w:val="00D92351"/>
    <w:rsid w:val="00D94857"/>
    <w:rsid w:val="00D94FAA"/>
    <w:rsid w:val="00D95349"/>
    <w:rsid w:val="00D9666E"/>
    <w:rsid w:val="00DA1AB7"/>
    <w:rsid w:val="00DA2409"/>
    <w:rsid w:val="00DA466E"/>
    <w:rsid w:val="00DA68F7"/>
    <w:rsid w:val="00DA742D"/>
    <w:rsid w:val="00DB48D9"/>
    <w:rsid w:val="00DB4DA6"/>
    <w:rsid w:val="00DB67EC"/>
    <w:rsid w:val="00DC1359"/>
    <w:rsid w:val="00DC2D56"/>
    <w:rsid w:val="00DC520B"/>
    <w:rsid w:val="00DC5BC0"/>
    <w:rsid w:val="00DC77D2"/>
    <w:rsid w:val="00DD13D8"/>
    <w:rsid w:val="00DD2ED4"/>
    <w:rsid w:val="00DD3615"/>
    <w:rsid w:val="00DD3A72"/>
    <w:rsid w:val="00DD3F94"/>
    <w:rsid w:val="00DD47B9"/>
    <w:rsid w:val="00DD6AD0"/>
    <w:rsid w:val="00DE0383"/>
    <w:rsid w:val="00DE0EB3"/>
    <w:rsid w:val="00DE12FB"/>
    <w:rsid w:val="00DE20FF"/>
    <w:rsid w:val="00DE44ED"/>
    <w:rsid w:val="00DE5015"/>
    <w:rsid w:val="00DE61E9"/>
    <w:rsid w:val="00DE6306"/>
    <w:rsid w:val="00DE70DF"/>
    <w:rsid w:val="00DE7695"/>
    <w:rsid w:val="00DE77D8"/>
    <w:rsid w:val="00DF05A2"/>
    <w:rsid w:val="00DF1656"/>
    <w:rsid w:val="00DF21B8"/>
    <w:rsid w:val="00DF43C9"/>
    <w:rsid w:val="00DF472E"/>
    <w:rsid w:val="00DF5FF1"/>
    <w:rsid w:val="00DF61C2"/>
    <w:rsid w:val="00E000CB"/>
    <w:rsid w:val="00E005B2"/>
    <w:rsid w:val="00E02BB9"/>
    <w:rsid w:val="00E04145"/>
    <w:rsid w:val="00E06935"/>
    <w:rsid w:val="00E0726F"/>
    <w:rsid w:val="00E12E8C"/>
    <w:rsid w:val="00E17C0C"/>
    <w:rsid w:val="00E2104A"/>
    <w:rsid w:val="00E22F65"/>
    <w:rsid w:val="00E230D8"/>
    <w:rsid w:val="00E2472C"/>
    <w:rsid w:val="00E2712D"/>
    <w:rsid w:val="00E335E7"/>
    <w:rsid w:val="00E338BD"/>
    <w:rsid w:val="00E368D7"/>
    <w:rsid w:val="00E404B1"/>
    <w:rsid w:val="00E405BB"/>
    <w:rsid w:val="00E418A2"/>
    <w:rsid w:val="00E42E81"/>
    <w:rsid w:val="00E435C2"/>
    <w:rsid w:val="00E4470D"/>
    <w:rsid w:val="00E458E7"/>
    <w:rsid w:val="00E4637B"/>
    <w:rsid w:val="00E478B1"/>
    <w:rsid w:val="00E50DB6"/>
    <w:rsid w:val="00E52F7A"/>
    <w:rsid w:val="00E53993"/>
    <w:rsid w:val="00E53C4F"/>
    <w:rsid w:val="00E5461D"/>
    <w:rsid w:val="00E54BFE"/>
    <w:rsid w:val="00E56FC7"/>
    <w:rsid w:val="00E60601"/>
    <w:rsid w:val="00E64A28"/>
    <w:rsid w:val="00E64F59"/>
    <w:rsid w:val="00E6582E"/>
    <w:rsid w:val="00E667E9"/>
    <w:rsid w:val="00E7151D"/>
    <w:rsid w:val="00E71EAF"/>
    <w:rsid w:val="00E724F0"/>
    <w:rsid w:val="00E73267"/>
    <w:rsid w:val="00E74489"/>
    <w:rsid w:val="00E74DC4"/>
    <w:rsid w:val="00E777F4"/>
    <w:rsid w:val="00E77DB1"/>
    <w:rsid w:val="00E77E41"/>
    <w:rsid w:val="00E8013F"/>
    <w:rsid w:val="00E80A9F"/>
    <w:rsid w:val="00E827CD"/>
    <w:rsid w:val="00E82CAA"/>
    <w:rsid w:val="00E83DDE"/>
    <w:rsid w:val="00E841A8"/>
    <w:rsid w:val="00E8715C"/>
    <w:rsid w:val="00E8769E"/>
    <w:rsid w:val="00E9055F"/>
    <w:rsid w:val="00E92716"/>
    <w:rsid w:val="00E96F39"/>
    <w:rsid w:val="00EA0CAB"/>
    <w:rsid w:val="00EA14DD"/>
    <w:rsid w:val="00EA2567"/>
    <w:rsid w:val="00EA4BB5"/>
    <w:rsid w:val="00EA53AE"/>
    <w:rsid w:val="00EA544C"/>
    <w:rsid w:val="00EA6BA1"/>
    <w:rsid w:val="00EB0E6F"/>
    <w:rsid w:val="00EB1CA3"/>
    <w:rsid w:val="00EB38A2"/>
    <w:rsid w:val="00EB4074"/>
    <w:rsid w:val="00EB4256"/>
    <w:rsid w:val="00EB4EFF"/>
    <w:rsid w:val="00EB67BE"/>
    <w:rsid w:val="00EB692C"/>
    <w:rsid w:val="00EB6E33"/>
    <w:rsid w:val="00EB707B"/>
    <w:rsid w:val="00EB7501"/>
    <w:rsid w:val="00EB78D8"/>
    <w:rsid w:val="00EC33CD"/>
    <w:rsid w:val="00EC4228"/>
    <w:rsid w:val="00EC4245"/>
    <w:rsid w:val="00EC62C7"/>
    <w:rsid w:val="00ED2028"/>
    <w:rsid w:val="00ED2FF0"/>
    <w:rsid w:val="00ED63C9"/>
    <w:rsid w:val="00ED7DFE"/>
    <w:rsid w:val="00EE3FEF"/>
    <w:rsid w:val="00EE4071"/>
    <w:rsid w:val="00EE49B9"/>
    <w:rsid w:val="00EE574E"/>
    <w:rsid w:val="00EE641D"/>
    <w:rsid w:val="00EE6E34"/>
    <w:rsid w:val="00EE750D"/>
    <w:rsid w:val="00EF1E6F"/>
    <w:rsid w:val="00EF31AD"/>
    <w:rsid w:val="00EF6886"/>
    <w:rsid w:val="00EF77BC"/>
    <w:rsid w:val="00EF7EC0"/>
    <w:rsid w:val="00F0019B"/>
    <w:rsid w:val="00F014B6"/>
    <w:rsid w:val="00F01623"/>
    <w:rsid w:val="00F02DCF"/>
    <w:rsid w:val="00F03601"/>
    <w:rsid w:val="00F05D11"/>
    <w:rsid w:val="00F07042"/>
    <w:rsid w:val="00F07810"/>
    <w:rsid w:val="00F10721"/>
    <w:rsid w:val="00F10A21"/>
    <w:rsid w:val="00F14FC2"/>
    <w:rsid w:val="00F16A82"/>
    <w:rsid w:val="00F2112F"/>
    <w:rsid w:val="00F23D43"/>
    <w:rsid w:val="00F25872"/>
    <w:rsid w:val="00F27347"/>
    <w:rsid w:val="00F27747"/>
    <w:rsid w:val="00F300F9"/>
    <w:rsid w:val="00F32BC0"/>
    <w:rsid w:val="00F35A77"/>
    <w:rsid w:val="00F41DFE"/>
    <w:rsid w:val="00F43A2A"/>
    <w:rsid w:val="00F4603A"/>
    <w:rsid w:val="00F464F1"/>
    <w:rsid w:val="00F47E54"/>
    <w:rsid w:val="00F50AAF"/>
    <w:rsid w:val="00F50DA3"/>
    <w:rsid w:val="00F52458"/>
    <w:rsid w:val="00F53237"/>
    <w:rsid w:val="00F5518B"/>
    <w:rsid w:val="00F60720"/>
    <w:rsid w:val="00F623D3"/>
    <w:rsid w:val="00F628BD"/>
    <w:rsid w:val="00F65BB4"/>
    <w:rsid w:val="00F65FDF"/>
    <w:rsid w:val="00F669B7"/>
    <w:rsid w:val="00F673E6"/>
    <w:rsid w:val="00F70110"/>
    <w:rsid w:val="00F70C3E"/>
    <w:rsid w:val="00F70D8F"/>
    <w:rsid w:val="00F715E9"/>
    <w:rsid w:val="00F71BB5"/>
    <w:rsid w:val="00F75BB8"/>
    <w:rsid w:val="00F75C8F"/>
    <w:rsid w:val="00F76219"/>
    <w:rsid w:val="00F77C91"/>
    <w:rsid w:val="00F80AEE"/>
    <w:rsid w:val="00F826B4"/>
    <w:rsid w:val="00F82AE9"/>
    <w:rsid w:val="00F84124"/>
    <w:rsid w:val="00F8430D"/>
    <w:rsid w:val="00F860C4"/>
    <w:rsid w:val="00F90C72"/>
    <w:rsid w:val="00F92D94"/>
    <w:rsid w:val="00F93196"/>
    <w:rsid w:val="00F9580C"/>
    <w:rsid w:val="00F96151"/>
    <w:rsid w:val="00F9735D"/>
    <w:rsid w:val="00FA04E2"/>
    <w:rsid w:val="00FA12E6"/>
    <w:rsid w:val="00FA1FE3"/>
    <w:rsid w:val="00FA3E34"/>
    <w:rsid w:val="00FA3F95"/>
    <w:rsid w:val="00FA40B6"/>
    <w:rsid w:val="00FA55B7"/>
    <w:rsid w:val="00FB001F"/>
    <w:rsid w:val="00FB023C"/>
    <w:rsid w:val="00FB40FF"/>
    <w:rsid w:val="00FB4687"/>
    <w:rsid w:val="00FB4C35"/>
    <w:rsid w:val="00FB5742"/>
    <w:rsid w:val="00FB6E7E"/>
    <w:rsid w:val="00FB7B3C"/>
    <w:rsid w:val="00FB7C3A"/>
    <w:rsid w:val="00FB7F9F"/>
    <w:rsid w:val="00FC10FC"/>
    <w:rsid w:val="00FC1C2B"/>
    <w:rsid w:val="00FC3540"/>
    <w:rsid w:val="00FC374C"/>
    <w:rsid w:val="00FC4197"/>
    <w:rsid w:val="00FC5BCC"/>
    <w:rsid w:val="00FD072C"/>
    <w:rsid w:val="00FD3B4F"/>
    <w:rsid w:val="00FD48D8"/>
    <w:rsid w:val="00FD4BE4"/>
    <w:rsid w:val="00FD4ED7"/>
    <w:rsid w:val="00FD621F"/>
    <w:rsid w:val="00FD63EE"/>
    <w:rsid w:val="00FD710E"/>
    <w:rsid w:val="00FE1288"/>
    <w:rsid w:val="00FE1F80"/>
    <w:rsid w:val="00FE2196"/>
    <w:rsid w:val="00FE3303"/>
    <w:rsid w:val="00FE446C"/>
    <w:rsid w:val="00FE4F8D"/>
    <w:rsid w:val="00FE5178"/>
    <w:rsid w:val="00FE54B8"/>
    <w:rsid w:val="00FE625C"/>
    <w:rsid w:val="00FF0BA5"/>
    <w:rsid w:val="00FF191D"/>
    <w:rsid w:val="00FF1BDD"/>
    <w:rsid w:val="00FF3C14"/>
    <w:rsid w:val="00FF40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40AEC5"/>
  <w15:chartTrackingRefBased/>
  <w15:docId w15:val="{C6110BB0-CDAB-48E9-B5F4-6789A47DD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145"/>
    <w:pPr>
      <w:widowControl w:val="0"/>
      <w:spacing w:afterLines="50" w:after="50" w:line="312" w:lineRule="auto"/>
      <w:ind w:firstLineChars="200" w:firstLine="200"/>
      <w:jc w:val="both"/>
    </w:pPr>
    <w:rPr>
      <w:rFonts w:ascii="Times New Roman" w:eastAsia="SimSun" w:hAnsi="Times New Roman"/>
      <w:sz w:val="24"/>
    </w:rPr>
  </w:style>
  <w:style w:type="paragraph" w:styleId="Heading1">
    <w:name w:val="heading 1"/>
    <w:basedOn w:val="Normal"/>
    <w:next w:val="Normal"/>
    <w:link w:val="Heading1Char"/>
    <w:uiPriority w:val="9"/>
    <w:qFormat/>
    <w:rsid w:val="001A290B"/>
    <w:pPr>
      <w:keepNext/>
      <w:keepLines/>
      <w:spacing w:before="120" w:afterLines="0" w:after="120" w:line="360" w:lineRule="auto"/>
      <w:ind w:firstLineChars="0" w:firstLine="0"/>
      <w:jc w:val="center"/>
      <w:outlineLvl w:val="0"/>
    </w:pPr>
    <w:rPr>
      <w:b/>
      <w:bCs/>
      <w:kern w:val="44"/>
      <w:sz w:val="30"/>
      <w:szCs w:val="44"/>
    </w:rPr>
  </w:style>
  <w:style w:type="paragraph" w:styleId="Heading2">
    <w:name w:val="heading 2"/>
    <w:basedOn w:val="Normal"/>
    <w:next w:val="Normal"/>
    <w:link w:val="Heading2Char"/>
    <w:uiPriority w:val="9"/>
    <w:unhideWhenUsed/>
    <w:qFormat/>
    <w:rsid w:val="001A290B"/>
    <w:pPr>
      <w:keepNext/>
      <w:keepLines/>
      <w:spacing w:before="120" w:afterLines="0" w:after="120"/>
      <w:ind w:firstLineChars="0" w:firstLine="0"/>
      <w:outlineLvl w:val="1"/>
    </w:pPr>
    <w:rPr>
      <w:rFonts w:asciiTheme="majorHAnsi" w:hAnsiTheme="majorHAnsi" w:cstheme="majorBidi"/>
      <w:b/>
      <w:bCs/>
      <w:sz w:val="28"/>
      <w:szCs w:val="32"/>
    </w:rPr>
  </w:style>
  <w:style w:type="paragraph" w:styleId="Heading3">
    <w:name w:val="heading 3"/>
    <w:basedOn w:val="Normal"/>
    <w:next w:val="Normal"/>
    <w:link w:val="Heading3Char"/>
    <w:uiPriority w:val="9"/>
    <w:unhideWhenUsed/>
    <w:qFormat/>
    <w:rsid w:val="00A0250C"/>
    <w:pPr>
      <w:keepNext/>
      <w:keepLines/>
      <w:spacing w:before="120" w:afterLines="0" w:after="120"/>
      <w:ind w:firstLineChars="0" w:firstLine="0"/>
      <w:outlineLvl w:val="2"/>
    </w:pPr>
    <w:rPr>
      <w:b/>
      <w:bCs/>
      <w:szCs w:val="32"/>
    </w:rPr>
  </w:style>
  <w:style w:type="paragraph" w:styleId="Heading4">
    <w:name w:val="heading 4"/>
    <w:basedOn w:val="Normal"/>
    <w:next w:val="Normal"/>
    <w:link w:val="Heading4Char"/>
    <w:uiPriority w:val="9"/>
    <w:unhideWhenUsed/>
    <w:qFormat/>
    <w:rsid w:val="007365E2"/>
    <w:pPr>
      <w:keepNext/>
      <w:keepLines/>
      <w:spacing w:before="120" w:afterLines="0" w:after="120"/>
      <w:ind w:firstLineChars="0" w:firstLine="0"/>
      <w:outlineLvl w:val="3"/>
    </w:pPr>
    <w:rPr>
      <w:rFonts w:cstheme="majorBidi"/>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290B"/>
    <w:rPr>
      <w:rFonts w:ascii="Times New Roman" w:eastAsia="SimSun" w:hAnsi="Times New Roman"/>
      <w:b/>
      <w:bCs/>
      <w:kern w:val="44"/>
      <w:sz w:val="30"/>
      <w:szCs w:val="44"/>
    </w:rPr>
  </w:style>
  <w:style w:type="character" w:customStyle="1" w:styleId="Heading2Char">
    <w:name w:val="Heading 2 Char"/>
    <w:basedOn w:val="DefaultParagraphFont"/>
    <w:link w:val="Heading2"/>
    <w:uiPriority w:val="9"/>
    <w:rsid w:val="001A290B"/>
    <w:rPr>
      <w:rFonts w:asciiTheme="majorHAnsi" w:eastAsia="SimSun" w:hAnsiTheme="majorHAnsi" w:cstheme="majorBidi"/>
      <w:b/>
      <w:bCs/>
      <w:sz w:val="28"/>
      <w:szCs w:val="32"/>
    </w:rPr>
  </w:style>
  <w:style w:type="paragraph" w:styleId="Title">
    <w:name w:val="Title"/>
    <w:basedOn w:val="Normal"/>
    <w:next w:val="Normal"/>
    <w:link w:val="TitleChar"/>
    <w:uiPriority w:val="10"/>
    <w:qFormat/>
    <w:rsid w:val="0035512F"/>
    <w:pPr>
      <w:spacing w:before="120" w:afterLines="0" w:after="120"/>
      <w:ind w:firstLineChars="0" w:firstLine="0"/>
      <w:jc w:val="center"/>
      <w:outlineLvl w:val="0"/>
    </w:pPr>
    <w:rPr>
      <w:rFonts w:cstheme="majorBidi"/>
      <w:b/>
      <w:bCs/>
      <w:sz w:val="32"/>
      <w:szCs w:val="32"/>
    </w:rPr>
  </w:style>
  <w:style w:type="character" w:customStyle="1" w:styleId="TitleChar">
    <w:name w:val="Title Char"/>
    <w:basedOn w:val="DefaultParagraphFont"/>
    <w:link w:val="Title"/>
    <w:uiPriority w:val="10"/>
    <w:rsid w:val="0035512F"/>
    <w:rPr>
      <w:rFonts w:ascii="Times New Roman" w:eastAsia="SimSun" w:hAnsi="Times New Roman" w:cstheme="majorBidi"/>
      <w:b/>
      <w:bCs/>
      <w:sz w:val="32"/>
      <w:szCs w:val="32"/>
    </w:rPr>
  </w:style>
  <w:style w:type="paragraph" w:customStyle="1" w:styleId="3">
    <w:name w:val="标题3"/>
    <w:basedOn w:val="Normal"/>
    <w:link w:val="30"/>
    <w:rsid w:val="0035512F"/>
    <w:pPr>
      <w:spacing w:afterLines="0" w:after="0"/>
      <w:ind w:firstLine="420"/>
    </w:pPr>
  </w:style>
  <w:style w:type="character" w:customStyle="1" w:styleId="30">
    <w:name w:val="标题3 字符"/>
    <w:basedOn w:val="DefaultParagraphFont"/>
    <w:link w:val="3"/>
    <w:rsid w:val="0035512F"/>
    <w:rPr>
      <w:rFonts w:ascii="Times New Roman" w:eastAsia="SimSun" w:hAnsi="Times New Roman"/>
    </w:rPr>
  </w:style>
  <w:style w:type="paragraph" w:styleId="Header">
    <w:name w:val="header"/>
    <w:basedOn w:val="Normal"/>
    <w:link w:val="HeaderChar"/>
    <w:uiPriority w:val="99"/>
    <w:unhideWhenUsed/>
    <w:rsid w:val="001678E0"/>
    <w:pPr>
      <w:pBdr>
        <w:bottom w:val="single" w:sz="6" w:space="1" w:color="auto"/>
      </w:pBdr>
      <w:tabs>
        <w:tab w:val="center" w:pos="4153"/>
        <w:tab w:val="right" w:pos="8306"/>
      </w:tabs>
      <w:snapToGrid w:val="0"/>
      <w:spacing w:afterLines="0" w:after="0" w:line="240" w:lineRule="auto"/>
      <w:jc w:val="center"/>
    </w:pPr>
    <w:rPr>
      <w:sz w:val="18"/>
      <w:szCs w:val="18"/>
    </w:rPr>
  </w:style>
  <w:style w:type="character" w:customStyle="1" w:styleId="HeaderChar">
    <w:name w:val="Header Char"/>
    <w:basedOn w:val="DefaultParagraphFont"/>
    <w:link w:val="Header"/>
    <w:uiPriority w:val="99"/>
    <w:rsid w:val="001678E0"/>
    <w:rPr>
      <w:rFonts w:ascii="Times New Roman" w:eastAsia="SimSun" w:hAnsi="Times New Roman"/>
      <w:sz w:val="18"/>
      <w:szCs w:val="18"/>
    </w:rPr>
  </w:style>
  <w:style w:type="paragraph" w:styleId="Footer">
    <w:name w:val="footer"/>
    <w:basedOn w:val="Normal"/>
    <w:link w:val="FooterChar"/>
    <w:uiPriority w:val="99"/>
    <w:unhideWhenUsed/>
    <w:rsid w:val="001678E0"/>
    <w:pPr>
      <w:tabs>
        <w:tab w:val="center" w:pos="4153"/>
        <w:tab w:val="right" w:pos="8306"/>
      </w:tabs>
      <w:snapToGrid w:val="0"/>
      <w:spacing w:afterLines="0" w:after="0" w:line="240" w:lineRule="auto"/>
      <w:jc w:val="left"/>
    </w:pPr>
    <w:rPr>
      <w:sz w:val="18"/>
      <w:szCs w:val="18"/>
    </w:rPr>
  </w:style>
  <w:style w:type="character" w:customStyle="1" w:styleId="FooterChar">
    <w:name w:val="Footer Char"/>
    <w:basedOn w:val="DefaultParagraphFont"/>
    <w:link w:val="Footer"/>
    <w:uiPriority w:val="99"/>
    <w:rsid w:val="001678E0"/>
    <w:rPr>
      <w:rFonts w:ascii="Times New Roman" w:eastAsia="SimSun" w:hAnsi="Times New Roman"/>
      <w:sz w:val="18"/>
      <w:szCs w:val="18"/>
    </w:rPr>
  </w:style>
  <w:style w:type="paragraph" w:styleId="ListParagraph">
    <w:name w:val="List Paragraph"/>
    <w:basedOn w:val="Normal"/>
    <w:uiPriority w:val="34"/>
    <w:qFormat/>
    <w:rsid w:val="004516A0"/>
    <w:pPr>
      <w:spacing w:afterLines="0" w:after="0"/>
      <w:ind w:firstLine="420"/>
    </w:pPr>
  </w:style>
  <w:style w:type="paragraph" w:styleId="NoSpacing">
    <w:name w:val="No Spacing"/>
    <w:uiPriority w:val="1"/>
    <w:qFormat/>
    <w:rsid w:val="001520AE"/>
    <w:pPr>
      <w:widowControl w:val="0"/>
      <w:jc w:val="center"/>
    </w:pPr>
    <w:rPr>
      <w:rFonts w:ascii="Times New Roman" w:eastAsia="SimSun" w:hAnsi="Times New Roman"/>
      <w:sz w:val="24"/>
    </w:rPr>
  </w:style>
  <w:style w:type="character" w:customStyle="1" w:styleId="Heading3Char">
    <w:name w:val="Heading 3 Char"/>
    <w:basedOn w:val="DefaultParagraphFont"/>
    <w:link w:val="Heading3"/>
    <w:uiPriority w:val="9"/>
    <w:rsid w:val="00A0250C"/>
    <w:rPr>
      <w:rFonts w:ascii="Times New Roman" w:eastAsia="SimSun" w:hAnsi="Times New Roman"/>
      <w:b/>
      <w:bCs/>
      <w:szCs w:val="32"/>
    </w:rPr>
  </w:style>
  <w:style w:type="paragraph" w:styleId="NormalWeb">
    <w:name w:val="Normal (Web)"/>
    <w:basedOn w:val="Normal"/>
    <w:uiPriority w:val="99"/>
    <w:unhideWhenUsed/>
    <w:rsid w:val="00103DC9"/>
    <w:pPr>
      <w:widowControl/>
      <w:spacing w:before="100" w:beforeAutospacing="1" w:afterLines="0" w:after="100" w:afterAutospacing="1" w:line="240" w:lineRule="auto"/>
      <w:ind w:firstLineChars="0" w:firstLine="0"/>
      <w:jc w:val="left"/>
    </w:pPr>
    <w:rPr>
      <w:rFonts w:ascii="SimSun" w:hAnsi="SimSun" w:cs="SimSun"/>
      <w:kern w:val="0"/>
      <w:szCs w:val="24"/>
    </w:rPr>
  </w:style>
  <w:style w:type="character" w:styleId="Hyperlink">
    <w:name w:val="Hyperlink"/>
    <w:basedOn w:val="DefaultParagraphFont"/>
    <w:uiPriority w:val="99"/>
    <w:unhideWhenUsed/>
    <w:rsid w:val="00136BCB"/>
    <w:rPr>
      <w:color w:val="0563C1" w:themeColor="hyperlink"/>
      <w:u w:val="single"/>
    </w:rPr>
  </w:style>
  <w:style w:type="paragraph" w:styleId="Subtitle">
    <w:name w:val="Subtitle"/>
    <w:basedOn w:val="Normal"/>
    <w:next w:val="Normal"/>
    <w:link w:val="SubtitleChar"/>
    <w:uiPriority w:val="11"/>
    <w:qFormat/>
    <w:rsid w:val="002B1E14"/>
    <w:pPr>
      <w:spacing w:before="240" w:afterLines="0" w:after="60"/>
      <w:ind w:firstLineChars="0" w:firstLine="0"/>
      <w:jc w:val="center"/>
      <w:outlineLvl w:val="1"/>
    </w:pPr>
    <w:rPr>
      <w:rFonts w:asciiTheme="minorHAnsi" w:eastAsiaTheme="minorEastAsia" w:hAnsiTheme="minorHAnsi"/>
      <w:b/>
      <w:bCs/>
      <w:kern w:val="28"/>
      <w:sz w:val="32"/>
      <w:szCs w:val="32"/>
    </w:rPr>
  </w:style>
  <w:style w:type="character" w:customStyle="1" w:styleId="SubtitleChar">
    <w:name w:val="Subtitle Char"/>
    <w:basedOn w:val="DefaultParagraphFont"/>
    <w:link w:val="Subtitle"/>
    <w:uiPriority w:val="11"/>
    <w:rsid w:val="002B1E14"/>
    <w:rPr>
      <w:b/>
      <w:bCs/>
      <w:kern w:val="28"/>
      <w:sz w:val="32"/>
      <w:szCs w:val="32"/>
    </w:rPr>
  </w:style>
  <w:style w:type="paragraph" w:styleId="BalloonText">
    <w:name w:val="Balloon Text"/>
    <w:basedOn w:val="Normal"/>
    <w:link w:val="BalloonTextChar"/>
    <w:uiPriority w:val="99"/>
    <w:semiHidden/>
    <w:unhideWhenUsed/>
    <w:rsid w:val="00F52458"/>
    <w:pPr>
      <w:spacing w:afterLines="0" w:after="0" w:line="240" w:lineRule="auto"/>
    </w:pPr>
    <w:rPr>
      <w:sz w:val="18"/>
      <w:szCs w:val="18"/>
    </w:rPr>
  </w:style>
  <w:style w:type="character" w:customStyle="1" w:styleId="BalloonTextChar">
    <w:name w:val="Balloon Text Char"/>
    <w:basedOn w:val="DefaultParagraphFont"/>
    <w:link w:val="BalloonText"/>
    <w:uiPriority w:val="99"/>
    <w:semiHidden/>
    <w:rsid w:val="00F52458"/>
    <w:rPr>
      <w:rFonts w:ascii="Times New Roman" w:eastAsia="SimSun" w:hAnsi="Times New Roman"/>
      <w:sz w:val="18"/>
      <w:szCs w:val="18"/>
    </w:rPr>
  </w:style>
  <w:style w:type="table" w:styleId="TableGrid">
    <w:name w:val="Table Grid"/>
    <w:basedOn w:val="TableNormal"/>
    <w:uiPriority w:val="39"/>
    <w:rsid w:val="009114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未处理的提及1"/>
    <w:basedOn w:val="DefaultParagraphFont"/>
    <w:uiPriority w:val="99"/>
    <w:semiHidden/>
    <w:unhideWhenUsed/>
    <w:rsid w:val="006B60CA"/>
    <w:rPr>
      <w:color w:val="605E5C"/>
      <w:shd w:val="clear" w:color="auto" w:fill="E1DFDD"/>
    </w:rPr>
  </w:style>
  <w:style w:type="paragraph" w:styleId="TOC1">
    <w:name w:val="toc 1"/>
    <w:basedOn w:val="Normal"/>
    <w:next w:val="Normal"/>
    <w:autoRedefine/>
    <w:uiPriority w:val="39"/>
    <w:unhideWhenUsed/>
    <w:rsid w:val="00C64C69"/>
  </w:style>
  <w:style w:type="paragraph" w:styleId="TOC2">
    <w:name w:val="toc 2"/>
    <w:basedOn w:val="Normal"/>
    <w:next w:val="Normal"/>
    <w:autoRedefine/>
    <w:uiPriority w:val="39"/>
    <w:unhideWhenUsed/>
    <w:rsid w:val="00C64C69"/>
    <w:pPr>
      <w:ind w:leftChars="200" w:left="420"/>
    </w:pPr>
  </w:style>
  <w:style w:type="paragraph" w:styleId="TOCHeading">
    <w:name w:val="TOC Heading"/>
    <w:basedOn w:val="Heading1"/>
    <w:next w:val="Normal"/>
    <w:uiPriority w:val="39"/>
    <w:unhideWhenUsed/>
    <w:qFormat/>
    <w:rsid w:val="00C64C69"/>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TOC3">
    <w:name w:val="toc 3"/>
    <w:basedOn w:val="Normal"/>
    <w:next w:val="Normal"/>
    <w:autoRedefine/>
    <w:uiPriority w:val="39"/>
    <w:unhideWhenUsed/>
    <w:rsid w:val="00C64C69"/>
    <w:pPr>
      <w:ind w:leftChars="400" w:left="840"/>
    </w:pPr>
  </w:style>
  <w:style w:type="paragraph" w:styleId="Date">
    <w:name w:val="Date"/>
    <w:basedOn w:val="Normal"/>
    <w:next w:val="Normal"/>
    <w:link w:val="DateChar"/>
    <w:uiPriority w:val="99"/>
    <w:semiHidden/>
    <w:unhideWhenUsed/>
    <w:rsid w:val="00ED2FF0"/>
    <w:pPr>
      <w:ind w:leftChars="2500" w:left="100"/>
    </w:pPr>
  </w:style>
  <w:style w:type="character" w:customStyle="1" w:styleId="DateChar">
    <w:name w:val="Date Char"/>
    <w:basedOn w:val="DefaultParagraphFont"/>
    <w:link w:val="Date"/>
    <w:uiPriority w:val="99"/>
    <w:semiHidden/>
    <w:rsid w:val="00ED2FF0"/>
    <w:rPr>
      <w:rFonts w:ascii="Times New Roman" w:eastAsia="SimSun" w:hAnsi="Times New Roman"/>
      <w:sz w:val="24"/>
    </w:rPr>
  </w:style>
  <w:style w:type="character" w:customStyle="1" w:styleId="2">
    <w:name w:val="未处理的提及2"/>
    <w:basedOn w:val="DefaultParagraphFont"/>
    <w:uiPriority w:val="99"/>
    <w:semiHidden/>
    <w:unhideWhenUsed/>
    <w:rsid w:val="00AD46C1"/>
    <w:rPr>
      <w:color w:val="605E5C"/>
      <w:shd w:val="clear" w:color="auto" w:fill="E1DFDD"/>
    </w:rPr>
  </w:style>
  <w:style w:type="paragraph" w:customStyle="1" w:styleId="a">
    <w:name w:val="概述样式"/>
    <w:uiPriority w:val="9"/>
    <w:rsid w:val="00830D54"/>
    <w:pPr>
      <w:keepNext/>
      <w:keepLines/>
      <w:spacing w:after="200" w:line="276" w:lineRule="auto"/>
      <w:jc w:val="center"/>
    </w:pPr>
    <w:rPr>
      <w:rFonts w:eastAsia="Source Han Sans CN"/>
      <w:b/>
      <w:color w:val="404040"/>
      <w:kern w:val="0"/>
      <w:sz w:val="28"/>
      <w:szCs w:val="28"/>
      <w:lang w:eastAsia="en-US"/>
    </w:rPr>
  </w:style>
  <w:style w:type="paragraph" w:customStyle="1" w:styleId="a0">
    <w:name w:val="设置项标题样式"/>
    <w:uiPriority w:val="9"/>
    <w:rsid w:val="00830D54"/>
    <w:pPr>
      <w:keepNext/>
      <w:keepLines/>
      <w:spacing w:after="200" w:line="276" w:lineRule="auto"/>
      <w:outlineLvl w:val="1"/>
    </w:pPr>
    <w:rPr>
      <w:rFonts w:eastAsia="Source Han Sans CN"/>
      <w:b/>
      <w:color w:val="000000"/>
      <w:kern w:val="0"/>
      <w:sz w:val="28"/>
      <w:szCs w:val="28"/>
      <w:lang w:eastAsia="en-US"/>
    </w:rPr>
  </w:style>
  <w:style w:type="paragraph" w:customStyle="1" w:styleId="a1">
    <w:name w:val="设置项内容样式"/>
    <w:uiPriority w:val="9"/>
    <w:rsid w:val="00830D54"/>
    <w:pPr>
      <w:keepNext/>
      <w:keepLines/>
      <w:spacing w:after="200" w:line="276" w:lineRule="auto"/>
    </w:pPr>
    <w:rPr>
      <w:rFonts w:eastAsia="Source Han Sans CN"/>
      <w:color w:val="000000"/>
      <w:kern w:val="0"/>
      <w:sz w:val="24"/>
      <w:szCs w:val="24"/>
      <w:lang w:eastAsia="en-US"/>
    </w:rPr>
  </w:style>
  <w:style w:type="paragraph" w:customStyle="1" w:styleId="a2">
    <w:name w:val="设置样式"/>
    <w:uiPriority w:val="9"/>
    <w:rsid w:val="00830D54"/>
    <w:pPr>
      <w:keepNext/>
      <w:keepLines/>
      <w:spacing w:after="200" w:line="276" w:lineRule="auto"/>
      <w:jc w:val="center"/>
      <w:outlineLvl w:val="0"/>
    </w:pPr>
    <w:rPr>
      <w:rFonts w:eastAsia="Source Han Sans CN"/>
      <w:b/>
      <w:color w:val="75BB00"/>
      <w:kern w:val="0"/>
      <w:sz w:val="40"/>
      <w:szCs w:val="40"/>
      <w:lang w:eastAsia="en-US"/>
    </w:rPr>
  </w:style>
  <w:style w:type="paragraph" w:customStyle="1" w:styleId="a3">
    <w:name w:val="图表标题样式"/>
    <w:uiPriority w:val="9"/>
    <w:rsid w:val="00830D54"/>
    <w:pPr>
      <w:keepNext/>
      <w:keepLines/>
      <w:spacing w:after="200" w:line="276" w:lineRule="auto"/>
      <w:outlineLvl w:val="1"/>
    </w:pPr>
    <w:rPr>
      <w:rFonts w:eastAsia="Source Han Sans CN"/>
      <w:b/>
      <w:color w:val="000000"/>
      <w:kern w:val="0"/>
      <w:sz w:val="36"/>
      <w:szCs w:val="36"/>
      <w:lang w:eastAsia="en-US"/>
    </w:rPr>
  </w:style>
  <w:style w:type="paragraph" w:customStyle="1" w:styleId="a4">
    <w:name w:val="图表问题描述示例"/>
    <w:uiPriority w:val="9"/>
    <w:rsid w:val="00830D54"/>
    <w:pPr>
      <w:keepNext/>
      <w:keepLines/>
      <w:spacing w:after="200" w:line="276" w:lineRule="auto"/>
    </w:pPr>
    <w:rPr>
      <w:rFonts w:eastAsia="Source Han Sans CN"/>
      <w:color w:val="404040"/>
      <w:kern w:val="0"/>
      <w:sz w:val="20"/>
      <w:szCs w:val="20"/>
      <w:lang w:eastAsia="en-US"/>
    </w:rPr>
  </w:style>
  <w:style w:type="paragraph" w:customStyle="1" w:styleId="a5">
    <w:name w:val="图表样式"/>
    <w:rsid w:val="00830D54"/>
    <w:pPr>
      <w:spacing w:after="200" w:line="276" w:lineRule="auto"/>
      <w:jc w:val="center"/>
    </w:pPr>
    <w:rPr>
      <w:kern w:val="0"/>
      <w:sz w:val="22"/>
      <w:lang w:eastAsia="en-US"/>
    </w:rPr>
  </w:style>
  <w:style w:type="paragraph" w:customStyle="1" w:styleId="richtablecellheader">
    <w:name w:val="rich table cell header"/>
    <w:uiPriority w:val="9"/>
    <w:rsid w:val="00830D54"/>
    <w:pPr>
      <w:spacing w:after="200" w:line="276" w:lineRule="auto"/>
      <w:jc w:val="center"/>
    </w:pPr>
    <w:rPr>
      <w:rFonts w:ascii="Source Han Sans CN" w:eastAsia="Source Han Sans CN"/>
      <w:b/>
      <w:color w:val="000000"/>
      <w:kern w:val="0"/>
      <w:sz w:val="18"/>
      <w:szCs w:val="18"/>
      <w:lang w:eastAsia="en-US"/>
    </w:rPr>
  </w:style>
  <w:style w:type="paragraph" w:customStyle="1" w:styleId="richtablecellcontentstyle">
    <w:name w:val="rich table cell content style"/>
    <w:uiPriority w:val="9"/>
    <w:rsid w:val="00830D54"/>
    <w:pPr>
      <w:spacing w:afterLines="100" w:after="200"/>
    </w:pPr>
    <w:rPr>
      <w:rFonts w:ascii="Source Han Sans CN" w:eastAsia="Source Han Sans CN"/>
      <w:color w:val="333333"/>
      <w:kern w:val="0"/>
      <w:sz w:val="20"/>
      <w:szCs w:val="20"/>
      <w:lang w:eastAsia="en-US"/>
    </w:rPr>
  </w:style>
  <w:style w:type="paragraph" w:customStyle="1" w:styleId="richtablecellpnstyle">
    <w:name w:val="rich table cell pn style"/>
    <w:uiPriority w:val="9"/>
    <w:rsid w:val="00830D54"/>
    <w:pPr>
      <w:spacing w:afterLines="100" w:after="200"/>
    </w:pPr>
    <w:rPr>
      <w:rFonts w:ascii="Source Han Sans CN" w:eastAsia="Source Han Sans CN"/>
      <w:b/>
      <w:color w:val="333333"/>
      <w:kern w:val="0"/>
      <w:sz w:val="20"/>
      <w:szCs w:val="20"/>
      <w:lang w:eastAsia="en-US"/>
    </w:rPr>
  </w:style>
  <w:style w:type="paragraph" w:customStyle="1" w:styleId="20">
    <w:name w:val="标题2"/>
    <w:basedOn w:val="Heading2"/>
    <w:link w:val="21"/>
    <w:qFormat/>
    <w:rsid w:val="003B3A46"/>
    <w:pPr>
      <w:spacing w:before="0" w:after="0" w:line="415" w:lineRule="auto"/>
    </w:pPr>
    <w:rPr>
      <w:rFonts w:ascii="DengXian Light" w:hAnsi="DengXian Light" w:cs="Times New Roman"/>
      <w:b w:val="0"/>
    </w:rPr>
  </w:style>
  <w:style w:type="character" w:customStyle="1" w:styleId="21">
    <w:name w:val="标题2 字符"/>
    <w:link w:val="20"/>
    <w:rsid w:val="003B3A46"/>
    <w:rPr>
      <w:rFonts w:ascii="DengXian Light" w:eastAsia="SimSun" w:hAnsi="DengXian Light" w:cs="Times New Roman"/>
      <w:bCs/>
      <w:sz w:val="28"/>
      <w:szCs w:val="32"/>
    </w:rPr>
  </w:style>
  <w:style w:type="character" w:customStyle="1" w:styleId="edep">
    <w:name w:val="ed_ep"/>
    <w:basedOn w:val="DefaultParagraphFont"/>
    <w:rsid w:val="003B3A46"/>
  </w:style>
  <w:style w:type="character" w:styleId="Emphasis">
    <w:name w:val="Emphasis"/>
    <w:basedOn w:val="DefaultParagraphFont"/>
    <w:uiPriority w:val="20"/>
    <w:qFormat/>
    <w:rsid w:val="003B1AA3"/>
    <w:rPr>
      <w:i/>
      <w:iCs/>
    </w:rPr>
  </w:style>
  <w:style w:type="character" w:customStyle="1" w:styleId="Heading4Char">
    <w:name w:val="Heading 4 Char"/>
    <w:basedOn w:val="DefaultParagraphFont"/>
    <w:link w:val="Heading4"/>
    <w:uiPriority w:val="9"/>
    <w:rsid w:val="007365E2"/>
    <w:rPr>
      <w:rFonts w:ascii="Times New Roman" w:eastAsia="SimSun" w:hAnsi="Times New Roman" w:cstheme="majorBidi"/>
      <w:bCs/>
      <w:sz w:val="24"/>
      <w:szCs w:val="28"/>
    </w:rPr>
  </w:style>
  <w:style w:type="paragraph" w:styleId="Revision">
    <w:name w:val="Revision"/>
    <w:hidden/>
    <w:uiPriority w:val="99"/>
    <w:semiHidden/>
    <w:rsid w:val="006C1562"/>
    <w:rPr>
      <w:rFonts w:ascii="Times New Roman" w:eastAsia="SimSu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8726">
      <w:bodyDiv w:val="1"/>
      <w:marLeft w:val="0"/>
      <w:marRight w:val="0"/>
      <w:marTop w:val="0"/>
      <w:marBottom w:val="0"/>
      <w:divBdr>
        <w:top w:val="none" w:sz="0" w:space="0" w:color="auto"/>
        <w:left w:val="none" w:sz="0" w:space="0" w:color="auto"/>
        <w:bottom w:val="none" w:sz="0" w:space="0" w:color="auto"/>
        <w:right w:val="none" w:sz="0" w:space="0" w:color="auto"/>
      </w:divBdr>
    </w:div>
    <w:div w:id="29915729">
      <w:bodyDiv w:val="1"/>
      <w:marLeft w:val="0"/>
      <w:marRight w:val="0"/>
      <w:marTop w:val="0"/>
      <w:marBottom w:val="0"/>
      <w:divBdr>
        <w:top w:val="none" w:sz="0" w:space="0" w:color="auto"/>
        <w:left w:val="none" w:sz="0" w:space="0" w:color="auto"/>
        <w:bottom w:val="none" w:sz="0" w:space="0" w:color="auto"/>
        <w:right w:val="none" w:sz="0" w:space="0" w:color="auto"/>
      </w:divBdr>
    </w:div>
    <w:div w:id="77095442">
      <w:bodyDiv w:val="1"/>
      <w:marLeft w:val="0"/>
      <w:marRight w:val="0"/>
      <w:marTop w:val="0"/>
      <w:marBottom w:val="0"/>
      <w:divBdr>
        <w:top w:val="none" w:sz="0" w:space="0" w:color="auto"/>
        <w:left w:val="none" w:sz="0" w:space="0" w:color="auto"/>
        <w:bottom w:val="none" w:sz="0" w:space="0" w:color="auto"/>
        <w:right w:val="none" w:sz="0" w:space="0" w:color="auto"/>
      </w:divBdr>
    </w:div>
    <w:div w:id="151601509">
      <w:bodyDiv w:val="1"/>
      <w:marLeft w:val="0"/>
      <w:marRight w:val="0"/>
      <w:marTop w:val="0"/>
      <w:marBottom w:val="0"/>
      <w:divBdr>
        <w:top w:val="none" w:sz="0" w:space="0" w:color="auto"/>
        <w:left w:val="none" w:sz="0" w:space="0" w:color="auto"/>
        <w:bottom w:val="none" w:sz="0" w:space="0" w:color="auto"/>
        <w:right w:val="none" w:sz="0" w:space="0" w:color="auto"/>
      </w:divBdr>
    </w:div>
    <w:div w:id="191310730">
      <w:bodyDiv w:val="1"/>
      <w:marLeft w:val="0"/>
      <w:marRight w:val="0"/>
      <w:marTop w:val="0"/>
      <w:marBottom w:val="0"/>
      <w:divBdr>
        <w:top w:val="none" w:sz="0" w:space="0" w:color="auto"/>
        <w:left w:val="none" w:sz="0" w:space="0" w:color="auto"/>
        <w:bottom w:val="none" w:sz="0" w:space="0" w:color="auto"/>
        <w:right w:val="none" w:sz="0" w:space="0" w:color="auto"/>
      </w:divBdr>
    </w:div>
    <w:div w:id="253981405">
      <w:bodyDiv w:val="1"/>
      <w:marLeft w:val="0"/>
      <w:marRight w:val="0"/>
      <w:marTop w:val="0"/>
      <w:marBottom w:val="0"/>
      <w:divBdr>
        <w:top w:val="none" w:sz="0" w:space="0" w:color="auto"/>
        <w:left w:val="none" w:sz="0" w:space="0" w:color="auto"/>
        <w:bottom w:val="none" w:sz="0" w:space="0" w:color="auto"/>
        <w:right w:val="none" w:sz="0" w:space="0" w:color="auto"/>
      </w:divBdr>
    </w:div>
    <w:div w:id="269045611">
      <w:bodyDiv w:val="1"/>
      <w:marLeft w:val="0"/>
      <w:marRight w:val="0"/>
      <w:marTop w:val="0"/>
      <w:marBottom w:val="0"/>
      <w:divBdr>
        <w:top w:val="none" w:sz="0" w:space="0" w:color="auto"/>
        <w:left w:val="none" w:sz="0" w:space="0" w:color="auto"/>
        <w:bottom w:val="none" w:sz="0" w:space="0" w:color="auto"/>
        <w:right w:val="none" w:sz="0" w:space="0" w:color="auto"/>
      </w:divBdr>
    </w:div>
    <w:div w:id="289483004">
      <w:bodyDiv w:val="1"/>
      <w:marLeft w:val="0"/>
      <w:marRight w:val="0"/>
      <w:marTop w:val="0"/>
      <w:marBottom w:val="0"/>
      <w:divBdr>
        <w:top w:val="none" w:sz="0" w:space="0" w:color="auto"/>
        <w:left w:val="none" w:sz="0" w:space="0" w:color="auto"/>
        <w:bottom w:val="none" w:sz="0" w:space="0" w:color="auto"/>
        <w:right w:val="none" w:sz="0" w:space="0" w:color="auto"/>
      </w:divBdr>
    </w:div>
    <w:div w:id="374740334">
      <w:bodyDiv w:val="1"/>
      <w:marLeft w:val="0"/>
      <w:marRight w:val="0"/>
      <w:marTop w:val="0"/>
      <w:marBottom w:val="0"/>
      <w:divBdr>
        <w:top w:val="none" w:sz="0" w:space="0" w:color="auto"/>
        <w:left w:val="none" w:sz="0" w:space="0" w:color="auto"/>
        <w:bottom w:val="none" w:sz="0" w:space="0" w:color="auto"/>
        <w:right w:val="none" w:sz="0" w:space="0" w:color="auto"/>
      </w:divBdr>
      <w:divsChild>
        <w:div w:id="229775865">
          <w:marLeft w:val="0"/>
          <w:marRight w:val="0"/>
          <w:marTop w:val="0"/>
          <w:marBottom w:val="0"/>
          <w:divBdr>
            <w:top w:val="none" w:sz="0" w:space="0" w:color="auto"/>
            <w:left w:val="none" w:sz="0" w:space="0" w:color="auto"/>
            <w:bottom w:val="none" w:sz="0" w:space="0" w:color="auto"/>
            <w:right w:val="none" w:sz="0" w:space="0" w:color="auto"/>
          </w:divBdr>
        </w:div>
        <w:div w:id="1977488074">
          <w:marLeft w:val="0"/>
          <w:marRight w:val="0"/>
          <w:marTop w:val="0"/>
          <w:marBottom w:val="0"/>
          <w:divBdr>
            <w:top w:val="none" w:sz="0" w:space="0" w:color="auto"/>
            <w:left w:val="none" w:sz="0" w:space="0" w:color="auto"/>
            <w:bottom w:val="none" w:sz="0" w:space="0" w:color="auto"/>
            <w:right w:val="none" w:sz="0" w:space="0" w:color="auto"/>
          </w:divBdr>
        </w:div>
        <w:div w:id="1847089695">
          <w:marLeft w:val="0"/>
          <w:marRight w:val="0"/>
          <w:marTop w:val="0"/>
          <w:marBottom w:val="0"/>
          <w:divBdr>
            <w:top w:val="none" w:sz="0" w:space="0" w:color="auto"/>
            <w:left w:val="none" w:sz="0" w:space="0" w:color="auto"/>
            <w:bottom w:val="none" w:sz="0" w:space="0" w:color="auto"/>
            <w:right w:val="none" w:sz="0" w:space="0" w:color="auto"/>
          </w:divBdr>
        </w:div>
        <w:div w:id="1872649768">
          <w:marLeft w:val="0"/>
          <w:marRight w:val="0"/>
          <w:marTop w:val="0"/>
          <w:marBottom w:val="0"/>
          <w:divBdr>
            <w:top w:val="none" w:sz="0" w:space="0" w:color="auto"/>
            <w:left w:val="none" w:sz="0" w:space="0" w:color="auto"/>
            <w:bottom w:val="none" w:sz="0" w:space="0" w:color="auto"/>
            <w:right w:val="none" w:sz="0" w:space="0" w:color="auto"/>
          </w:divBdr>
        </w:div>
        <w:div w:id="1097867441">
          <w:marLeft w:val="0"/>
          <w:marRight w:val="0"/>
          <w:marTop w:val="0"/>
          <w:marBottom w:val="0"/>
          <w:divBdr>
            <w:top w:val="none" w:sz="0" w:space="0" w:color="auto"/>
            <w:left w:val="none" w:sz="0" w:space="0" w:color="auto"/>
            <w:bottom w:val="none" w:sz="0" w:space="0" w:color="auto"/>
            <w:right w:val="none" w:sz="0" w:space="0" w:color="auto"/>
          </w:divBdr>
        </w:div>
        <w:div w:id="663628459">
          <w:marLeft w:val="0"/>
          <w:marRight w:val="0"/>
          <w:marTop w:val="0"/>
          <w:marBottom w:val="0"/>
          <w:divBdr>
            <w:top w:val="none" w:sz="0" w:space="0" w:color="auto"/>
            <w:left w:val="none" w:sz="0" w:space="0" w:color="auto"/>
            <w:bottom w:val="none" w:sz="0" w:space="0" w:color="auto"/>
            <w:right w:val="none" w:sz="0" w:space="0" w:color="auto"/>
          </w:divBdr>
        </w:div>
        <w:div w:id="1797406853">
          <w:marLeft w:val="0"/>
          <w:marRight w:val="0"/>
          <w:marTop w:val="0"/>
          <w:marBottom w:val="0"/>
          <w:divBdr>
            <w:top w:val="none" w:sz="0" w:space="0" w:color="auto"/>
            <w:left w:val="none" w:sz="0" w:space="0" w:color="auto"/>
            <w:bottom w:val="none" w:sz="0" w:space="0" w:color="auto"/>
            <w:right w:val="none" w:sz="0" w:space="0" w:color="auto"/>
          </w:divBdr>
        </w:div>
        <w:div w:id="1027757411">
          <w:marLeft w:val="0"/>
          <w:marRight w:val="0"/>
          <w:marTop w:val="0"/>
          <w:marBottom w:val="0"/>
          <w:divBdr>
            <w:top w:val="none" w:sz="0" w:space="0" w:color="auto"/>
            <w:left w:val="none" w:sz="0" w:space="0" w:color="auto"/>
            <w:bottom w:val="none" w:sz="0" w:space="0" w:color="auto"/>
            <w:right w:val="none" w:sz="0" w:space="0" w:color="auto"/>
          </w:divBdr>
        </w:div>
        <w:div w:id="1477406124">
          <w:marLeft w:val="0"/>
          <w:marRight w:val="0"/>
          <w:marTop w:val="0"/>
          <w:marBottom w:val="0"/>
          <w:divBdr>
            <w:top w:val="none" w:sz="0" w:space="0" w:color="auto"/>
            <w:left w:val="none" w:sz="0" w:space="0" w:color="auto"/>
            <w:bottom w:val="none" w:sz="0" w:space="0" w:color="auto"/>
            <w:right w:val="none" w:sz="0" w:space="0" w:color="auto"/>
          </w:divBdr>
        </w:div>
        <w:div w:id="2072196430">
          <w:marLeft w:val="0"/>
          <w:marRight w:val="0"/>
          <w:marTop w:val="0"/>
          <w:marBottom w:val="0"/>
          <w:divBdr>
            <w:top w:val="none" w:sz="0" w:space="0" w:color="auto"/>
            <w:left w:val="none" w:sz="0" w:space="0" w:color="auto"/>
            <w:bottom w:val="none" w:sz="0" w:space="0" w:color="auto"/>
            <w:right w:val="none" w:sz="0" w:space="0" w:color="auto"/>
          </w:divBdr>
        </w:div>
        <w:div w:id="400980013">
          <w:marLeft w:val="0"/>
          <w:marRight w:val="0"/>
          <w:marTop w:val="0"/>
          <w:marBottom w:val="0"/>
          <w:divBdr>
            <w:top w:val="none" w:sz="0" w:space="0" w:color="auto"/>
            <w:left w:val="none" w:sz="0" w:space="0" w:color="auto"/>
            <w:bottom w:val="none" w:sz="0" w:space="0" w:color="auto"/>
            <w:right w:val="none" w:sz="0" w:space="0" w:color="auto"/>
          </w:divBdr>
        </w:div>
        <w:div w:id="1985574057">
          <w:marLeft w:val="0"/>
          <w:marRight w:val="0"/>
          <w:marTop w:val="0"/>
          <w:marBottom w:val="0"/>
          <w:divBdr>
            <w:top w:val="none" w:sz="0" w:space="0" w:color="auto"/>
            <w:left w:val="none" w:sz="0" w:space="0" w:color="auto"/>
            <w:bottom w:val="none" w:sz="0" w:space="0" w:color="auto"/>
            <w:right w:val="none" w:sz="0" w:space="0" w:color="auto"/>
          </w:divBdr>
        </w:div>
        <w:div w:id="534657325">
          <w:marLeft w:val="0"/>
          <w:marRight w:val="0"/>
          <w:marTop w:val="0"/>
          <w:marBottom w:val="0"/>
          <w:divBdr>
            <w:top w:val="none" w:sz="0" w:space="0" w:color="auto"/>
            <w:left w:val="none" w:sz="0" w:space="0" w:color="auto"/>
            <w:bottom w:val="none" w:sz="0" w:space="0" w:color="auto"/>
            <w:right w:val="none" w:sz="0" w:space="0" w:color="auto"/>
          </w:divBdr>
        </w:div>
        <w:div w:id="455217726">
          <w:marLeft w:val="0"/>
          <w:marRight w:val="0"/>
          <w:marTop w:val="0"/>
          <w:marBottom w:val="0"/>
          <w:divBdr>
            <w:top w:val="none" w:sz="0" w:space="0" w:color="auto"/>
            <w:left w:val="none" w:sz="0" w:space="0" w:color="auto"/>
            <w:bottom w:val="none" w:sz="0" w:space="0" w:color="auto"/>
            <w:right w:val="none" w:sz="0" w:space="0" w:color="auto"/>
          </w:divBdr>
        </w:div>
        <w:div w:id="1569726257">
          <w:marLeft w:val="0"/>
          <w:marRight w:val="0"/>
          <w:marTop w:val="0"/>
          <w:marBottom w:val="0"/>
          <w:divBdr>
            <w:top w:val="none" w:sz="0" w:space="0" w:color="auto"/>
            <w:left w:val="none" w:sz="0" w:space="0" w:color="auto"/>
            <w:bottom w:val="none" w:sz="0" w:space="0" w:color="auto"/>
            <w:right w:val="none" w:sz="0" w:space="0" w:color="auto"/>
          </w:divBdr>
        </w:div>
        <w:div w:id="617302590">
          <w:marLeft w:val="0"/>
          <w:marRight w:val="0"/>
          <w:marTop w:val="0"/>
          <w:marBottom w:val="0"/>
          <w:divBdr>
            <w:top w:val="none" w:sz="0" w:space="0" w:color="auto"/>
            <w:left w:val="none" w:sz="0" w:space="0" w:color="auto"/>
            <w:bottom w:val="none" w:sz="0" w:space="0" w:color="auto"/>
            <w:right w:val="none" w:sz="0" w:space="0" w:color="auto"/>
          </w:divBdr>
        </w:div>
        <w:div w:id="1055857314">
          <w:marLeft w:val="0"/>
          <w:marRight w:val="0"/>
          <w:marTop w:val="0"/>
          <w:marBottom w:val="0"/>
          <w:divBdr>
            <w:top w:val="none" w:sz="0" w:space="0" w:color="auto"/>
            <w:left w:val="none" w:sz="0" w:space="0" w:color="auto"/>
            <w:bottom w:val="none" w:sz="0" w:space="0" w:color="auto"/>
            <w:right w:val="none" w:sz="0" w:space="0" w:color="auto"/>
          </w:divBdr>
        </w:div>
        <w:div w:id="960913830">
          <w:marLeft w:val="0"/>
          <w:marRight w:val="0"/>
          <w:marTop w:val="0"/>
          <w:marBottom w:val="0"/>
          <w:divBdr>
            <w:top w:val="none" w:sz="0" w:space="0" w:color="auto"/>
            <w:left w:val="none" w:sz="0" w:space="0" w:color="auto"/>
            <w:bottom w:val="none" w:sz="0" w:space="0" w:color="auto"/>
            <w:right w:val="none" w:sz="0" w:space="0" w:color="auto"/>
          </w:divBdr>
        </w:div>
        <w:div w:id="1068042713">
          <w:marLeft w:val="0"/>
          <w:marRight w:val="0"/>
          <w:marTop w:val="0"/>
          <w:marBottom w:val="0"/>
          <w:divBdr>
            <w:top w:val="none" w:sz="0" w:space="0" w:color="auto"/>
            <w:left w:val="none" w:sz="0" w:space="0" w:color="auto"/>
            <w:bottom w:val="none" w:sz="0" w:space="0" w:color="auto"/>
            <w:right w:val="none" w:sz="0" w:space="0" w:color="auto"/>
          </w:divBdr>
        </w:div>
        <w:div w:id="1428037238">
          <w:marLeft w:val="0"/>
          <w:marRight w:val="0"/>
          <w:marTop w:val="0"/>
          <w:marBottom w:val="0"/>
          <w:divBdr>
            <w:top w:val="none" w:sz="0" w:space="0" w:color="auto"/>
            <w:left w:val="none" w:sz="0" w:space="0" w:color="auto"/>
            <w:bottom w:val="none" w:sz="0" w:space="0" w:color="auto"/>
            <w:right w:val="none" w:sz="0" w:space="0" w:color="auto"/>
          </w:divBdr>
        </w:div>
        <w:div w:id="808591193">
          <w:marLeft w:val="0"/>
          <w:marRight w:val="0"/>
          <w:marTop w:val="0"/>
          <w:marBottom w:val="0"/>
          <w:divBdr>
            <w:top w:val="none" w:sz="0" w:space="0" w:color="auto"/>
            <w:left w:val="none" w:sz="0" w:space="0" w:color="auto"/>
            <w:bottom w:val="none" w:sz="0" w:space="0" w:color="auto"/>
            <w:right w:val="none" w:sz="0" w:space="0" w:color="auto"/>
          </w:divBdr>
        </w:div>
      </w:divsChild>
    </w:div>
    <w:div w:id="390351310">
      <w:bodyDiv w:val="1"/>
      <w:marLeft w:val="0"/>
      <w:marRight w:val="0"/>
      <w:marTop w:val="0"/>
      <w:marBottom w:val="0"/>
      <w:divBdr>
        <w:top w:val="none" w:sz="0" w:space="0" w:color="auto"/>
        <w:left w:val="none" w:sz="0" w:space="0" w:color="auto"/>
        <w:bottom w:val="none" w:sz="0" w:space="0" w:color="auto"/>
        <w:right w:val="none" w:sz="0" w:space="0" w:color="auto"/>
      </w:divBdr>
    </w:div>
    <w:div w:id="408237144">
      <w:bodyDiv w:val="1"/>
      <w:marLeft w:val="0"/>
      <w:marRight w:val="0"/>
      <w:marTop w:val="0"/>
      <w:marBottom w:val="0"/>
      <w:divBdr>
        <w:top w:val="none" w:sz="0" w:space="0" w:color="auto"/>
        <w:left w:val="none" w:sz="0" w:space="0" w:color="auto"/>
        <w:bottom w:val="none" w:sz="0" w:space="0" w:color="auto"/>
        <w:right w:val="none" w:sz="0" w:space="0" w:color="auto"/>
      </w:divBdr>
    </w:div>
    <w:div w:id="538662561">
      <w:bodyDiv w:val="1"/>
      <w:marLeft w:val="0"/>
      <w:marRight w:val="0"/>
      <w:marTop w:val="0"/>
      <w:marBottom w:val="0"/>
      <w:divBdr>
        <w:top w:val="none" w:sz="0" w:space="0" w:color="auto"/>
        <w:left w:val="none" w:sz="0" w:space="0" w:color="auto"/>
        <w:bottom w:val="none" w:sz="0" w:space="0" w:color="auto"/>
        <w:right w:val="none" w:sz="0" w:space="0" w:color="auto"/>
      </w:divBdr>
    </w:div>
    <w:div w:id="606160122">
      <w:bodyDiv w:val="1"/>
      <w:marLeft w:val="0"/>
      <w:marRight w:val="0"/>
      <w:marTop w:val="0"/>
      <w:marBottom w:val="0"/>
      <w:divBdr>
        <w:top w:val="none" w:sz="0" w:space="0" w:color="auto"/>
        <w:left w:val="none" w:sz="0" w:space="0" w:color="auto"/>
        <w:bottom w:val="none" w:sz="0" w:space="0" w:color="auto"/>
        <w:right w:val="none" w:sz="0" w:space="0" w:color="auto"/>
      </w:divBdr>
      <w:divsChild>
        <w:div w:id="702024136">
          <w:marLeft w:val="0"/>
          <w:marRight w:val="0"/>
          <w:marTop w:val="0"/>
          <w:marBottom w:val="0"/>
          <w:divBdr>
            <w:top w:val="none" w:sz="0" w:space="0" w:color="auto"/>
            <w:left w:val="none" w:sz="0" w:space="0" w:color="auto"/>
            <w:bottom w:val="none" w:sz="0" w:space="0" w:color="auto"/>
            <w:right w:val="none" w:sz="0" w:space="0" w:color="auto"/>
          </w:divBdr>
        </w:div>
        <w:div w:id="897208687">
          <w:marLeft w:val="300"/>
          <w:marRight w:val="0"/>
          <w:marTop w:val="0"/>
          <w:marBottom w:val="0"/>
          <w:divBdr>
            <w:top w:val="none" w:sz="0" w:space="0" w:color="auto"/>
            <w:left w:val="none" w:sz="0" w:space="0" w:color="auto"/>
            <w:bottom w:val="none" w:sz="0" w:space="0" w:color="auto"/>
            <w:right w:val="none" w:sz="0" w:space="0" w:color="auto"/>
          </w:divBdr>
        </w:div>
      </w:divsChild>
    </w:div>
    <w:div w:id="619073172">
      <w:bodyDiv w:val="1"/>
      <w:marLeft w:val="0"/>
      <w:marRight w:val="0"/>
      <w:marTop w:val="0"/>
      <w:marBottom w:val="0"/>
      <w:divBdr>
        <w:top w:val="none" w:sz="0" w:space="0" w:color="auto"/>
        <w:left w:val="none" w:sz="0" w:space="0" w:color="auto"/>
        <w:bottom w:val="none" w:sz="0" w:space="0" w:color="auto"/>
        <w:right w:val="none" w:sz="0" w:space="0" w:color="auto"/>
      </w:divBdr>
    </w:div>
    <w:div w:id="640304428">
      <w:bodyDiv w:val="1"/>
      <w:marLeft w:val="0"/>
      <w:marRight w:val="0"/>
      <w:marTop w:val="0"/>
      <w:marBottom w:val="0"/>
      <w:divBdr>
        <w:top w:val="none" w:sz="0" w:space="0" w:color="auto"/>
        <w:left w:val="none" w:sz="0" w:space="0" w:color="auto"/>
        <w:bottom w:val="none" w:sz="0" w:space="0" w:color="auto"/>
        <w:right w:val="none" w:sz="0" w:space="0" w:color="auto"/>
      </w:divBdr>
    </w:div>
    <w:div w:id="642006333">
      <w:bodyDiv w:val="1"/>
      <w:marLeft w:val="0"/>
      <w:marRight w:val="0"/>
      <w:marTop w:val="0"/>
      <w:marBottom w:val="0"/>
      <w:divBdr>
        <w:top w:val="none" w:sz="0" w:space="0" w:color="auto"/>
        <w:left w:val="none" w:sz="0" w:space="0" w:color="auto"/>
        <w:bottom w:val="none" w:sz="0" w:space="0" w:color="auto"/>
        <w:right w:val="none" w:sz="0" w:space="0" w:color="auto"/>
      </w:divBdr>
    </w:div>
    <w:div w:id="709888967">
      <w:bodyDiv w:val="1"/>
      <w:marLeft w:val="0"/>
      <w:marRight w:val="0"/>
      <w:marTop w:val="0"/>
      <w:marBottom w:val="0"/>
      <w:divBdr>
        <w:top w:val="none" w:sz="0" w:space="0" w:color="auto"/>
        <w:left w:val="none" w:sz="0" w:space="0" w:color="auto"/>
        <w:bottom w:val="none" w:sz="0" w:space="0" w:color="auto"/>
        <w:right w:val="none" w:sz="0" w:space="0" w:color="auto"/>
      </w:divBdr>
      <w:divsChild>
        <w:div w:id="1523400961">
          <w:marLeft w:val="0"/>
          <w:marRight w:val="0"/>
          <w:marTop w:val="0"/>
          <w:marBottom w:val="0"/>
          <w:divBdr>
            <w:top w:val="none" w:sz="0" w:space="0" w:color="auto"/>
            <w:left w:val="none" w:sz="0" w:space="0" w:color="auto"/>
            <w:bottom w:val="none" w:sz="0" w:space="0" w:color="auto"/>
            <w:right w:val="none" w:sz="0" w:space="0" w:color="auto"/>
          </w:divBdr>
        </w:div>
        <w:div w:id="1806462342">
          <w:marLeft w:val="0"/>
          <w:marRight w:val="0"/>
          <w:marTop w:val="0"/>
          <w:marBottom w:val="0"/>
          <w:divBdr>
            <w:top w:val="none" w:sz="0" w:space="0" w:color="auto"/>
            <w:left w:val="none" w:sz="0" w:space="0" w:color="auto"/>
            <w:bottom w:val="none" w:sz="0" w:space="0" w:color="auto"/>
            <w:right w:val="none" w:sz="0" w:space="0" w:color="auto"/>
          </w:divBdr>
          <w:divsChild>
            <w:div w:id="1963921422">
              <w:marLeft w:val="0"/>
              <w:marRight w:val="0"/>
              <w:marTop w:val="0"/>
              <w:marBottom w:val="0"/>
              <w:divBdr>
                <w:top w:val="none" w:sz="0" w:space="0" w:color="auto"/>
                <w:left w:val="none" w:sz="0" w:space="0" w:color="auto"/>
                <w:bottom w:val="none" w:sz="0" w:space="0" w:color="auto"/>
                <w:right w:val="none" w:sz="0" w:space="0" w:color="auto"/>
              </w:divBdr>
              <w:divsChild>
                <w:div w:id="155250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517849">
          <w:marLeft w:val="0"/>
          <w:marRight w:val="0"/>
          <w:marTop w:val="0"/>
          <w:marBottom w:val="0"/>
          <w:divBdr>
            <w:top w:val="none" w:sz="0" w:space="0" w:color="auto"/>
            <w:left w:val="none" w:sz="0" w:space="0" w:color="auto"/>
            <w:bottom w:val="none" w:sz="0" w:space="0" w:color="auto"/>
            <w:right w:val="none" w:sz="0" w:space="0" w:color="auto"/>
          </w:divBdr>
        </w:div>
        <w:div w:id="1066103645">
          <w:marLeft w:val="0"/>
          <w:marRight w:val="0"/>
          <w:marTop w:val="0"/>
          <w:marBottom w:val="0"/>
          <w:divBdr>
            <w:top w:val="none" w:sz="0" w:space="0" w:color="auto"/>
            <w:left w:val="none" w:sz="0" w:space="0" w:color="auto"/>
            <w:bottom w:val="none" w:sz="0" w:space="0" w:color="auto"/>
            <w:right w:val="none" w:sz="0" w:space="0" w:color="auto"/>
          </w:divBdr>
        </w:div>
        <w:div w:id="1598441580">
          <w:marLeft w:val="0"/>
          <w:marRight w:val="0"/>
          <w:marTop w:val="0"/>
          <w:marBottom w:val="0"/>
          <w:divBdr>
            <w:top w:val="none" w:sz="0" w:space="0" w:color="auto"/>
            <w:left w:val="none" w:sz="0" w:space="0" w:color="auto"/>
            <w:bottom w:val="none" w:sz="0" w:space="0" w:color="auto"/>
            <w:right w:val="none" w:sz="0" w:space="0" w:color="auto"/>
          </w:divBdr>
        </w:div>
        <w:div w:id="1944410171">
          <w:marLeft w:val="0"/>
          <w:marRight w:val="0"/>
          <w:marTop w:val="0"/>
          <w:marBottom w:val="0"/>
          <w:divBdr>
            <w:top w:val="none" w:sz="0" w:space="0" w:color="auto"/>
            <w:left w:val="none" w:sz="0" w:space="0" w:color="auto"/>
            <w:bottom w:val="none" w:sz="0" w:space="0" w:color="auto"/>
            <w:right w:val="none" w:sz="0" w:space="0" w:color="auto"/>
          </w:divBdr>
        </w:div>
        <w:div w:id="2084831864">
          <w:marLeft w:val="0"/>
          <w:marRight w:val="0"/>
          <w:marTop w:val="0"/>
          <w:marBottom w:val="0"/>
          <w:divBdr>
            <w:top w:val="none" w:sz="0" w:space="0" w:color="auto"/>
            <w:left w:val="none" w:sz="0" w:space="0" w:color="auto"/>
            <w:bottom w:val="none" w:sz="0" w:space="0" w:color="auto"/>
            <w:right w:val="none" w:sz="0" w:space="0" w:color="auto"/>
          </w:divBdr>
        </w:div>
        <w:div w:id="844829181">
          <w:marLeft w:val="0"/>
          <w:marRight w:val="0"/>
          <w:marTop w:val="0"/>
          <w:marBottom w:val="0"/>
          <w:divBdr>
            <w:top w:val="none" w:sz="0" w:space="0" w:color="auto"/>
            <w:left w:val="none" w:sz="0" w:space="0" w:color="auto"/>
            <w:bottom w:val="none" w:sz="0" w:space="0" w:color="auto"/>
            <w:right w:val="none" w:sz="0" w:space="0" w:color="auto"/>
          </w:divBdr>
        </w:div>
        <w:div w:id="900212340">
          <w:marLeft w:val="0"/>
          <w:marRight w:val="0"/>
          <w:marTop w:val="0"/>
          <w:marBottom w:val="0"/>
          <w:divBdr>
            <w:top w:val="none" w:sz="0" w:space="0" w:color="auto"/>
            <w:left w:val="none" w:sz="0" w:space="0" w:color="auto"/>
            <w:bottom w:val="none" w:sz="0" w:space="0" w:color="auto"/>
            <w:right w:val="none" w:sz="0" w:space="0" w:color="auto"/>
          </w:divBdr>
        </w:div>
        <w:div w:id="1180965695">
          <w:marLeft w:val="0"/>
          <w:marRight w:val="0"/>
          <w:marTop w:val="0"/>
          <w:marBottom w:val="0"/>
          <w:divBdr>
            <w:top w:val="none" w:sz="0" w:space="0" w:color="auto"/>
            <w:left w:val="none" w:sz="0" w:space="0" w:color="auto"/>
            <w:bottom w:val="none" w:sz="0" w:space="0" w:color="auto"/>
            <w:right w:val="none" w:sz="0" w:space="0" w:color="auto"/>
          </w:divBdr>
        </w:div>
        <w:div w:id="1527131266">
          <w:marLeft w:val="0"/>
          <w:marRight w:val="0"/>
          <w:marTop w:val="0"/>
          <w:marBottom w:val="0"/>
          <w:divBdr>
            <w:top w:val="none" w:sz="0" w:space="0" w:color="auto"/>
            <w:left w:val="none" w:sz="0" w:space="0" w:color="auto"/>
            <w:bottom w:val="none" w:sz="0" w:space="0" w:color="auto"/>
            <w:right w:val="none" w:sz="0" w:space="0" w:color="auto"/>
          </w:divBdr>
        </w:div>
        <w:div w:id="463503230">
          <w:marLeft w:val="0"/>
          <w:marRight w:val="0"/>
          <w:marTop w:val="0"/>
          <w:marBottom w:val="0"/>
          <w:divBdr>
            <w:top w:val="none" w:sz="0" w:space="0" w:color="auto"/>
            <w:left w:val="none" w:sz="0" w:space="0" w:color="auto"/>
            <w:bottom w:val="none" w:sz="0" w:space="0" w:color="auto"/>
            <w:right w:val="none" w:sz="0" w:space="0" w:color="auto"/>
          </w:divBdr>
        </w:div>
        <w:div w:id="985670495">
          <w:marLeft w:val="0"/>
          <w:marRight w:val="0"/>
          <w:marTop w:val="0"/>
          <w:marBottom w:val="0"/>
          <w:divBdr>
            <w:top w:val="none" w:sz="0" w:space="0" w:color="auto"/>
            <w:left w:val="none" w:sz="0" w:space="0" w:color="auto"/>
            <w:bottom w:val="none" w:sz="0" w:space="0" w:color="auto"/>
            <w:right w:val="none" w:sz="0" w:space="0" w:color="auto"/>
          </w:divBdr>
        </w:div>
        <w:div w:id="2080865607">
          <w:marLeft w:val="0"/>
          <w:marRight w:val="0"/>
          <w:marTop w:val="0"/>
          <w:marBottom w:val="0"/>
          <w:divBdr>
            <w:top w:val="none" w:sz="0" w:space="0" w:color="auto"/>
            <w:left w:val="none" w:sz="0" w:space="0" w:color="auto"/>
            <w:bottom w:val="none" w:sz="0" w:space="0" w:color="auto"/>
            <w:right w:val="none" w:sz="0" w:space="0" w:color="auto"/>
          </w:divBdr>
        </w:div>
        <w:div w:id="842550709">
          <w:marLeft w:val="0"/>
          <w:marRight w:val="0"/>
          <w:marTop w:val="0"/>
          <w:marBottom w:val="0"/>
          <w:divBdr>
            <w:top w:val="none" w:sz="0" w:space="0" w:color="auto"/>
            <w:left w:val="none" w:sz="0" w:space="0" w:color="auto"/>
            <w:bottom w:val="none" w:sz="0" w:space="0" w:color="auto"/>
            <w:right w:val="none" w:sz="0" w:space="0" w:color="auto"/>
          </w:divBdr>
        </w:div>
        <w:div w:id="1181777586">
          <w:marLeft w:val="0"/>
          <w:marRight w:val="0"/>
          <w:marTop w:val="0"/>
          <w:marBottom w:val="0"/>
          <w:divBdr>
            <w:top w:val="none" w:sz="0" w:space="0" w:color="auto"/>
            <w:left w:val="none" w:sz="0" w:space="0" w:color="auto"/>
            <w:bottom w:val="none" w:sz="0" w:space="0" w:color="auto"/>
            <w:right w:val="none" w:sz="0" w:space="0" w:color="auto"/>
          </w:divBdr>
        </w:div>
        <w:div w:id="530991836">
          <w:marLeft w:val="0"/>
          <w:marRight w:val="0"/>
          <w:marTop w:val="0"/>
          <w:marBottom w:val="0"/>
          <w:divBdr>
            <w:top w:val="none" w:sz="0" w:space="0" w:color="auto"/>
            <w:left w:val="none" w:sz="0" w:space="0" w:color="auto"/>
            <w:bottom w:val="none" w:sz="0" w:space="0" w:color="auto"/>
            <w:right w:val="none" w:sz="0" w:space="0" w:color="auto"/>
          </w:divBdr>
        </w:div>
        <w:div w:id="1725248659">
          <w:marLeft w:val="0"/>
          <w:marRight w:val="0"/>
          <w:marTop w:val="0"/>
          <w:marBottom w:val="0"/>
          <w:divBdr>
            <w:top w:val="none" w:sz="0" w:space="0" w:color="auto"/>
            <w:left w:val="none" w:sz="0" w:space="0" w:color="auto"/>
            <w:bottom w:val="none" w:sz="0" w:space="0" w:color="auto"/>
            <w:right w:val="none" w:sz="0" w:space="0" w:color="auto"/>
          </w:divBdr>
        </w:div>
        <w:div w:id="362217978">
          <w:marLeft w:val="0"/>
          <w:marRight w:val="0"/>
          <w:marTop w:val="0"/>
          <w:marBottom w:val="0"/>
          <w:divBdr>
            <w:top w:val="none" w:sz="0" w:space="0" w:color="auto"/>
            <w:left w:val="none" w:sz="0" w:space="0" w:color="auto"/>
            <w:bottom w:val="none" w:sz="0" w:space="0" w:color="auto"/>
            <w:right w:val="none" w:sz="0" w:space="0" w:color="auto"/>
          </w:divBdr>
        </w:div>
        <w:div w:id="1595019019">
          <w:marLeft w:val="0"/>
          <w:marRight w:val="0"/>
          <w:marTop w:val="0"/>
          <w:marBottom w:val="0"/>
          <w:divBdr>
            <w:top w:val="none" w:sz="0" w:space="0" w:color="auto"/>
            <w:left w:val="none" w:sz="0" w:space="0" w:color="auto"/>
            <w:bottom w:val="none" w:sz="0" w:space="0" w:color="auto"/>
            <w:right w:val="none" w:sz="0" w:space="0" w:color="auto"/>
          </w:divBdr>
        </w:div>
        <w:div w:id="924073890">
          <w:marLeft w:val="0"/>
          <w:marRight w:val="0"/>
          <w:marTop w:val="0"/>
          <w:marBottom w:val="0"/>
          <w:divBdr>
            <w:top w:val="none" w:sz="0" w:space="0" w:color="auto"/>
            <w:left w:val="none" w:sz="0" w:space="0" w:color="auto"/>
            <w:bottom w:val="none" w:sz="0" w:space="0" w:color="auto"/>
            <w:right w:val="none" w:sz="0" w:space="0" w:color="auto"/>
          </w:divBdr>
        </w:div>
      </w:divsChild>
    </w:div>
    <w:div w:id="756053212">
      <w:bodyDiv w:val="1"/>
      <w:marLeft w:val="0"/>
      <w:marRight w:val="0"/>
      <w:marTop w:val="0"/>
      <w:marBottom w:val="0"/>
      <w:divBdr>
        <w:top w:val="none" w:sz="0" w:space="0" w:color="auto"/>
        <w:left w:val="none" w:sz="0" w:space="0" w:color="auto"/>
        <w:bottom w:val="none" w:sz="0" w:space="0" w:color="auto"/>
        <w:right w:val="none" w:sz="0" w:space="0" w:color="auto"/>
      </w:divBdr>
    </w:div>
    <w:div w:id="773327638">
      <w:bodyDiv w:val="1"/>
      <w:marLeft w:val="0"/>
      <w:marRight w:val="0"/>
      <w:marTop w:val="0"/>
      <w:marBottom w:val="0"/>
      <w:divBdr>
        <w:top w:val="none" w:sz="0" w:space="0" w:color="auto"/>
        <w:left w:val="none" w:sz="0" w:space="0" w:color="auto"/>
        <w:bottom w:val="none" w:sz="0" w:space="0" w:color="auto"/>
        <w:right w:val="none" w:sz="0" w:space="0" w:color="auto"/>
      </w:divBdr>
    </w:div>
    <w:div w:id="848063963">
      <w:bodyDiv w:val="1"/>
      <w:marLeft w:val="0"/>
      <w:marRight w:val="0"/>
      <w:marTop w:val="0"/>
      <w:marBottom w:val="0"/>
      <w:divBdr>
        <w:top w:val="none" w:sz="0" w:space="0" w:color="auto"/>
        <w:left w:val="none" w:sz="0" w:space="0" w:color="auto"/>
        <w:bottom w:val="none" w:sz="0" w:space="0" w:color="auto"/>
        <w:right w:val="none" w:sz="0" w:space="0" w:color="auto"/>
      </w:divBdr>
    </w:div>
    <w:div w:id="848177978">
      <w:bodyDiv w:val="1"/>
      <w:marLeft w:val="0"/>
      <w:marRight w:val="0"/>
      <w:marTop w:val="0"/>
      <w:marBottom w:val="0"/>
      <w:divBdr>
        <w:top w:val="none" w:sz="0" w:space="0" w:color="auto"/>
        <w:left w:val="none" w:sz="0" w:space="0" w:color="auto"/>
        <w:bottom w:val="none" w:sz="0" w:space="0" w:color="auto"/>
        <w:right w:val="none" w:sz="0" w:space="0" w:color="auto"/>
      </w:divBdr>
      <w:divsChild>
        <w:div w:id="492838849">
          <w:marLeft w:val="0"/>
          <w:marRight w:val="0"/>
          <w:marTop w:val="0"/>
          <w:marBottom w:val="0"/>
          <w:divBdr>
            <w:top w:val="none" w:sz="0" w:space="0" w:color="auto"/>
            <w:left w:val="none" w:sz="0" w:space="0" w:color="auto"/>
            <w:bottom w:val="none" w:sz="0" w:space="0" w:color="auto"/>
            <w:right w:val="none" w:sz="0" w:space="0" w:color="auto"/>
          </w:divBdr>
        </w:div>
        <w:div w:id="1143039434">
          <w:marLeft w:val="0"/>
          <w:marRight w:val="0"/>
          <w:marTop w:val="0"/>
          <w:marBottom w:val="0"/>
          <w:divBdr>
            <w:top w:val="none" w:sz="0" w:space="0" w:color="auto"/>
            <w:left w:val="none" w:sz="0" w:space="0" w:color="auto"/>
            <w:bottom w:val="none" w:sz="0" w:space="0" w:color="auto"/>
            <w:right w:val="none" w:sz="0" w:space="0" w:color="auto"/>
          </w:divBdr>
        </w:div>
        <w:div w:id="773355898">
          <w:marLeft w:val="0"/>
          <w:marRight w:val="0"/>
          <w:marTop w:val="0"/>
          <w:marBottom w:val="0"/>
          <w:divBdr>
            <w:top w:val="none" w:sz="0" w:space="0" w:color="auto"/>
            <w:left w:val="none" w:sz="0" w:space="0" w:color="auto"/>
            <w:bottom w:val="none" w:sz="0" w:space="0" w:color="auto"/>
            <w:right w:val="none" w:sz="0" w:space="0" w:color="auto"/>
          </w:divBdr>
        </w:div>
        <w:div w:id="1581404165">
          <w:marLeft w:val="0"/>
          <w:marRight w:val="0"/>
          <w:marTop w:val="0"/>
          <w:marBottom w:val="0"/>
          <w:divBdr>
            <w:top w:val="none" w:sz="0" w:space="0" w:color="auto"/>
            <w:left w:val="none" w:sz="0" w:space="0" w:color="auto"/>
            <w:bottom w:val="none" w:sz="0" w:space="0" w:color="auto"/>
            <w:right w:val="none" w:sz="0" w:space="0" w:color="auto"/>
          </w:divBdr>
        </w:div>
        <w:div w:id="1940407624">
          <w:marLeft w:val="0"/>
          <w:marRight w:val="0"/>
          <w:marTop w:val="0"/>
          <w:marBottom w:val="0"/>
          <w:divBdr>
            <w:top w:val="none" w:sz="0" w:space="0" w:color="auto"/>
            <w:left w:val="none" w:sz="0" w:space="0" w:color="auto"/>
            <w:bottom w:val="none" w:sz="0" w:space="0" w:color="auto"/>
            <w:right w:val="none" w:sz="0" w:space="0" w:color="auto"/>
          </w:divBdr>
        </w:div>
        <w:div w:id="1860847784">
          <w:marLeft w:val="0"/>
          <w:marRight w:val="0"/>
          <w:marTop w:val="0"/>
          <w:marBottom w:val="0"/>
          <w:divBdr>
            <w:top w:val="none" w:sz="0" w:space="0" w:color="auto"/>
            <w:left w:val="none" w:sz="0" w:space="0" w:color="auto"/>
            <w:bottom w:val="none" w:sz="0" w:space="0" w:color="auto"/>
            <w:right w:val="none" w:sz="0" w:space="0" w:color="auto"/>
          </w:divBdr>
        </w:div>
        <w:div w:id="1918707630">
          <w:marLeft w:val="0"/>
          <w:marRight w:val="0"/>
          <w:marTop w:val="0"/>
          <w:marBottom w:val="0"/>
          <w:divBdr>
            <w:top w:val="none" w:sz="0" w:space="0" w:color="auto"/>
            <w:left w:val="none" w:sz="0" w:space="0" w:color="auto"/>
            <w:bottom w:val="none" w:sz="0" w:space="0" w:color="auto"/>
            <w:right w:val="none" w:sz="0" w:space="0" w:color="auto"/>
          </w:divBdr>
        </w:div>
        <w:div w:id="1397169553">
          <w:marLeft w:val="0"/>
          <w:marRight w:val="0"/>
          <w:marTop w:val="0"/>
          <w:marBottom w:val="0"/>
          <w:divBdr>
            <w:top w:val="none" w:sz="0" w:space="0" w:color="auto"/>
            <w:left w:val="none" w:sz="0" w:space="0" w:color="auto"/>
            <w:bottom w:val="none" w:sz="0" w:space="0" w:color="auto"/>
            <w:right w:val="none" w:sz="0" w:space="0" w:color="auto"/>
          </w:divBdr>
        </w:div>
        <w:div w:id="1158498255">
          <w:marLeft w:val="0"/>
          <w:marRight w:val="0"/>
          <w:marTop w:val="0"/>
          <w:marBottom w:val="0"/>
          <w:divBdr>
            <w:top w:val="none" w:sz="0" w:space="0" w:color="auto"/>
            <w:left w:val="none" w:sz="0" w:space="0" w:color="auto"/>
            <w:bottom w:val="none" w:sz="0" w:space="0" w:color="auto"/>
            <w:right w:val="none" w:sz="0" w:space="0" w:color="auto"/>
          </w:divBdr>
        </w:div>
        <w:div w:id="2110660402">
          <w:marLeft w:val="0"/>
          <w:marRight w:val="0"/>
          <w:marTop w:val="0"/>
          <w:marBottom w:val="0"/>
          <w:divBdr>
            <w:top w:val="none" w:sz="0" w:space="0" w:color="auto"/>
            <w:left w:val="none" w:sz="0" w:space="0" w:color="auto"/>
            <w:bottom w:val="none" w:sz="0" w:space="0" w:color="auto"/>
            <w:right w:val="none" w:sz="0" w:space="0" w:color="auto"/>
          </w:divBdr>
        </w:div>
        <w:div w:id="1496725228">
          <w:marLeft w:val="0"/>
          <w:marRight w:val="0"/>
          <w:marTop w:val="0"/>
          <w:marBottom w:val="0"/>
          <w:divBdr>
            <w:top w:val="none" w:sz="0" w:space="0" w:color="auto"/>
            <w:left w:val="none" w:sz="0" w:space="0" w:color="auto"/>
            <w:bottom w:val="none" w:sz="0" w:space="0" w:color="auto"/>
            <w:right w:val="none" w:sz="0" w:space="0" w:color="auto"/>
          </w:divBdr>
        </w:div>
        <w:div w:id="238945646">
          <w:marLeft w:val="0"/>
          <w:marRight w:val="0"/>
          <w:marTop w:val="0"/>
          <w:marBottom w:val="0"/>
          <w:divBdr>
            <w:top w:val="none" w:sz="0" w:space="0" w:color="auto"/>
            <w:left w:val="none" w:sz="0" w:space="0" w:color="auto"/>
            <w:bottom w:val="none" w:sz="0" w:space="0" w:color="auto"/>
            <w:right w:val="none" w:sz="0" w:space="0" w:color="auto"/>
          </w:divBdr>
        </w:div>
        <w:div w:id="1533416562">
          <w:marLeft w:val="0"/>
          <w:marRight w:val="0"/>
          <w:marTop w:val="0"/>
          <w:marBottom w:val="0"/>
          <w:divBdr>
            <w:top w:val="none" w:sz="0" w:space="0" w:color="auto"/>
            <w:left w:val="none" w:sz="0" w:space="0" w:color="auto"/>
            <w:bottom w:val="none" w:sz="0" w:space="0" w:color="auto"/>
            <w:right w:val="none" w:sz="0" w:space="0" w:color="auto"/>
          </w:divBdr>
        </w:div>
        <w:div w:id="1858501444">
          <w:marLeft w:val="0"/>
          <w:marRight w:val="0"/>
          <w:marTop w:val="0"/>
          <w:marBottom w:val="0"/>
          <w:divBdr>
            <w:top w:val="none" w:sz="0" w:space="0" w:color="auto"/>
            <w:left w:val="none" w:sz="0" w:space="0" w:color="auto"/>
            <w:bottom w:val="none" w:sz="0" w:space="0" w:color="auto"/>
            <w:right w:val="none" w:sz="0" w:space="0" w:color="auto"/>
          </w:divBdr>
        </w:div>
        <w:div w:id="449788554">
          <w:marLeft w:val="0"/>
          <w:marRight w:val="0"/>
          <w:marTop w:val="0"/>
          <w:marBottom w:val="0"/>
          <w:divBdr>
            <w:top w:val="none" w:sz="0" w:space="0" w:color="auto"/>
            <w:left w:val="none" w:sz="0" w:space="0" w:color="auto"/>
            <w:bottom w:val="none" w:sz="0" w:space="0" w:color="auto"/>
            <w:right w:val="none" w:sz="0" w:space="0" w:color="auto"/>
          </w:divBdr>
        </w:div>
        <w:div w:id="1711807876">
          <w:marLeft w:val="0"/>
          <w:marRight w:val="0"/>
          <w:marTop w:val="0"/>
          <w:marBottom w:val="0"/>
          <w:divBdr>
            <w:top w:val="none" w:sz="0" w:space="0" w:color="auto"/>
            <w:left w:val="none" w:sz="0" w:space="0" w:color="auto"/>
            <w:bottom w:val="none" w:sz="0" w:space="0" w:color="auto"/>
            <w:right w:val="none" w:sz="0" w:space="0" w:color="auto"/>
          </w:divBdr>
        </w:div>
        <w:div w:id="1618484505">
          <w:marLeft w:val="0"/>
          <w:marRight w:val="0"/>
          <w:marTop w:val="0"/>
          <w:marBottom w:val="0"/>
          <w:divBdr>
            <w:top w:val="none" w:sz="0" w:space="0" w:color="auto"/>
            <w:left w:val="none" w:sz="0" w:space="0" w:color="auto"/>
            <w:bottom w:val="none" w:sz="0" w:space="0" w:color="auto"/>
            <w:right w:val="none" w:sz="0" w:space="0" w:color="auto"/>
          </w:divBdr>
        </w:div>
        <w:div w:id="1419869098">
          <w:marLeft w:val="0"/>
          <w:marRight w:val="0"/>
          <w:marTop w:val="0"/>
          <w:marBottom w:val="0"/>
          <w:divBdr>
            <w:top w:val="none" w:sz="0" w:space="0" w:color="auto"/>
            <w:left w:val="none" w:sz="0" w:space="0" w:color="auto"/>
            <w:bottom w:val="none" w:sz="0" w:space="0" w:color="auto"/>
            <w:right w:val="none" w:sz="0" w:space="0" w:color="auto"/>
          </w:divBdr>
        </w:div>
        <w:div w:id="1236352137">
          <w:marLeft w:val="0"/>
          <w:marRight w:val="0"/>
          <w:marTop w:val="0"/>
          <w:marBottom w:val="0"/>
          <w:divBdr>
            <w:top w:val="none" w:sz="0" w:space="0" w:color="auto"/>
            <w:left w:val="none" w:sz="0" w:space="0" w:color="auto"/>
            <w:bottom w:val="none" w:sz="0" w:space="0" w:color="auto"/>
            <w:right w:val="none" w:sz="0" w:space="0" w:color="auto"/>
          </w:divBdr>
        </w:div>
        <w:div w:id="1628118256">
          <w:marLeft w:val="0"/>
          <w:marRight w:val="0"/>
          <w:marTop w:val="0"/>
          <w:marBottom w:val="0"/>
          <w:divBdr>
            <w:top w:val="none" w:sz="0" w:space="0" w:color="auto"/>
            <w:left w:val="none" w:sz="0" w:space="0" w:color="auto"/>
            <w:bottom w:val="none" w:sz="0" w:space="0" w:color="auto"/>
            <w:right w:val="none" w:sz="0" w:space="0" w:color="auto"/>
          </w:divBdr>
        </w:div>
      </w:divsChild>
    </w:div>
    <w:div w:id="928732161">
      <w:bodyDiv w:val="1"/>
      <w:marLeft w:val="0"/>
      <w:marRight w:val="0"/>
      <w:marTop w:val="0"/>
      <w:marBottom w:val="0"/>
      <w:divBdr>
        <w:top w:val="none" w:sz="0" w:space="0" w:color="auto"/>
        <w:left w:val="none" w:sz="0" w:space="0" w:color="auto"/>
        <w:bottom w:val="none" w:sz="0" w:space="0" w:color="auto"/>
        <w:right w:val="none" w:sz="0" w:space="0" w:color="auto"/>
      </w:divBdr>
    </w:div>
    <w:div w:id="1049918294">
      <w:bodyDiv w:val="1"/>
      <w:marLeft w:val="0"/>
      <w:marRight w:val="0"/>
      <w:marTop w:val="0"/>
      <w:marBottom w:val="0"/>
      <w:divBdr>
        <w:top w:val="none" w:sz="0" w:space="0" w:color="auto"/>
        <w:left w:val="none" w:sz="0" w:space="0" w:color="auto"/>
        <w:bottom w:val="none" w:sz="0" w:space="0" w:color="auto"/>
        <w:right w:val="none" w:sz="0" w:space="0" w:color="auto"/>
      </w:divBdr>
      <w:divsChild>
        <w:div w:id="1404718804">
          <w:marLeft w:val="0"/>
          <w:marRight w:val="0"/>
          <w:marTop w:val="0"/>
          <w:marBottom w:val="0"/>
          <w:divBdr>
            <w:top w:val="none" w:sz="0" w:space="0" w:color="auto"/>
            <w:left w:val="none" w:sz="0" w:space="0" w:color="auto"/>
            <w:bottom w:val="none" w:sz="0" w:space="0" w:color="auto"/>
            <w:right w:val="none" w:sz="0" w:space="0" w:color="auto"/>
          </w:divBdr>
        </w:div>
        <w:div w:id="767651891">
          <w:marLeft w:val="0"/>
          <w:marRight w:val="0"/>
          <w:marTop w:val="0"/>
          <w:marBottom w:val="0"/>
          <w:divBdr>
            <w:top w:val="none" w:sz="0" w:space="0" w:color="auto"/>
            <w:left w:val="none" w:sz="0" w:space="0" w:color="auto"/>
            <w:bottom w:val="none" w:sz="0" w:space="0" w:color="auto"/>
            <w:right w:val="none" w:sz="0" w:space="0" w:color="auto"/>
          </w:divBdr>
        </w:div>
        <w:div w:id="2071070096">
          <w:marLeft w:val="0"/>
          <w:marRight w:val="0"/>
          <w:marTop w:val="0"/>
          <w:marBottom w:val="0"/>
          <w:divBdr>
            <w:top w:val="none" w:sz="0" w:space="0" w:color="auto"/>
            <w:left w:val="none" w:sz="0" w:space="0" w:color="auto"/>
            <w:bottom w:val="none" w:sz="0" w:space="0" w:color="auto"/>
            <w:right w:val="none" w:sz="0" w:space="0" w:color="auto"/>
          </w:divBdr>
        </w:div>
        <w:div w:id="1880241598">
          <w:marLeft w:val="0"/>
          <w:marRight w:val="0"/>
          <w:marTop w:val="0"/>
          <w:marBottom w:val="0"/>
          <w:divBdr>
            <w:top w:val="none" w:sz="0" w:space="0" w:color="auto"/>
            <w:left w:val="none" w:sz="0" w:space="0" w:color="auto"/>
            <w:bottom w:val="none" w:sz="0" w:space="0" w:color="auto"/>
            <w:right w:val="none" w:sz="0" w:space="0" w:color="auto"/>
          </w:divBdr>
        </w:div>
        <w:div w:id="1081683013">
          <w:marLeft w:val="0"/>
          <w:marRight w:val="0"/>
          <w:marTop w:val="0"/>
          <w:marBottom w:val="0"/>
          <w:divBdr>
            <w:top w:val="none" w:sz="0" w:space="0" w:color="auto"/>
            <w:left w:val="none" w:sz="0" w:space="0" w:color="auto"/>
            <w:bottom w:val="none" w:sz="0" w:space="0" w:color="auto"/>
            <w:right w:val="none" w:sz="0" w:space="0" w:color="auto"/>
          </w:divBdr>
        </w:div>
        <w:div w:id="1452169582">
          <w:marLeft w:val="0"/>
          <w:marRight w:val="0"/>
          <w:marTop w:val="0"/>
          <w:marBottom w:val="0"/>
          <w:divBdr>
            <w:top w:val="none" w:sz="0" w:space="0" w:color="auto"/>
            <w:left w:val="none" w:sz="0" w:space="0" w:color="auto"/>
            <w:bottom w:val="none" w:sz="0" w:space="0" w:color="auto"/>
            <w:right w:val="none" w:sz="0" w:space="0" w:color="auto"/>
          </w:divBdr>
        </w:div>
        <w:div w:id="1819422345">
          <w:marLeft w:val="0"/>
          <w:marRight w:val="0"/>
          <w:marTop w:val="0"/>
          <w:marBottom w:val="0"/>
          <w:divBdr>
            <w:top w:val="none" w:sz="0" w:space="0" w:color="auto"/>
            <w:left w:val="none" w:sz="0" w:space="0" w:color="auto"/>
            <w:bottom w:val="none" w:sz="0" w:space="0" w:color="auto"/>
            <w:right w:val="none" w:sz="0" w:space="0" w:color="auto"/>
          </w:divBdr>
        </w:div>
        <w:div w:id="1203635783">
          <w:marLeft w:val="0"/>
          <w:marRight w:val="0"/>
          <w:marTop w:val="0"/>
          <w:marBottom w:val="0"/>
          <w:divBdr>
            <w:top w:val="none" w:sz="0" w:space="0" w:color="auto"/>
            <w:left w:val="none" w:sz="0" w:space="0" w:color="auto"/>
            <w:bottom w:val="none" w:sz="0" w:space="0" w:color="auto"/>
            <w:right w:val="none" w:sz="0" w:space="0" w:color="auto"/>
          </w:divBdr>
        </w:div>
        <w:div w:id="1762099007">
          <w:marLeft w:val="0"/>
          <w:marRight w:val="0"/>
          <w:marTop w:val="0"/>
          <w:marBottom w:val="0"/>
          <w:divBdr>
            <w:top w:val="none" w:sz="0" w:space="0" w:color="auto"/>
            <w:left w:val="none" w:sz="0" w:space="0" w:color="auto"/>
            <w:bottom w:val="none" w:sz="0" w:space="0" w:color="auto"/>
            <w:right w:val="none" w:sz="0" w:space="0" w:color="auto"/>
          </w:divBdr>
        </w:div>
        <w:div w:id="1032850456">
          <w:marLeft w:val="0"/>
          <w:marRight w:val="0"/>
          <w:marTop w:val="0"/>
          <w:marBottom w:val="0"/>
          <w:divBdr>
            <w:top w:val="none" w:sz="0" w:space="0" w:color="auto"/>
            <w:left w:val="none" w:sz="0" w:space="0" w:color="auto"/>
            <w:bottom w:val="none" w:sz="0" w:space="0" w:color="auto"/>
            <w:right w:val="none" w:sz="0" w:space="0" w:color="auto"/>
          </w:divBdr>
        </w:div>
        <w:div w:id="45303933">
          <w:marLeft w:val="0"/>
          <w:marRight w:val="0"/>
          <w:marTop w:val="0"/>
          <w:marBottom w:val="0"/>
          <w:divBdr>
            <w:top w:val="none" w:sz="0" w:space="0" w:color="auto"/>
            <w:left w:val="none" w:sz="0" w:space="0" w:color="auto"/>
            <w:bottom w:val="none" w:sz="0" w:space="0" w:color="auto"/>
            <w:right w:val="none" w:sz="0" w:space="0" w:color="auto"/>
          </w:divBdr>
        </w:div>
        <w:div w:id="2095860661">
          <w:marLeft w:val="0"/>
          <w:marRight w:val="0"/>
          <w:marTop w:val="0"/>
          <w:marBottom w:val="0"/>
          <w:divBdr>
            <w:top w:val="none" w:sz="0" w:space="0" w:color="auto"/>
            <w:left w:val="none" w:sz="0" w:space="0" w:color="auto"/>
            <w:bottom w:val="none" w:sz="0" w:space="0" w:color="auto"/>
            <w:right w:val="none" w:sz="0" w:space="0" w:color="auto"/>
          </w:divBdr>
        </w:div>
        <w:div w:id="1997805094">
          <w:marLeft w:val="0"/>
          <w:marRight w:val="0"/>
          <w:marTop w:val="0"/>
          <w:marBottom w:val="0"/>
          <w:divBdr>
            <w:top w:val="none" w:sz="0" w:space="0" w:color="auto"/>
            <w:left w:val="none" w:sz="0" w:space="0" w:color="auto"/>
            <w:bottom w:val="none" w:sz="0" w:space="0" w:color="auto"/>
            <w:right w:val="none" w:sz="0" w:space="0" w:color="auto"/>
          </w:divBdr>
        </w:div>
        <w:div w:id="895970414">
          <w:marLeft w:val="0"/>
          <w:marRight w:val="0"/>
          <w:marTop w:val="0"/>
          <w:marBottom w:val="0"/>
          <w:divBdr>
            <w:top w:val="none" w:sz="0" w:space="0" w:color="auto"/>
            <w:left w:val="none" w:sz="0" w:space="0" w:color="auto"/>
            <w:bottom w:val="none" w:sz="0" w:space="0" w:color="auto"/>
            <w:right w:val="none" w:sz="0" w:space="0" w:color="auto"/>
          </w:divBdr>
        </w:div>
        <w:div w:id="1905023285">
          <w:marLeft w:val="0"/>
          <w:marRight w:val="0"/>
          <w:marTop w:val="0"/>
          <w:marBottom w:val="0"/>
          <w:divBdr>
            <w:top w:val="none" w:sz="0" w:space="0" w:color="auto"/>
            <w:left w:val="none" w:sz="0" w:space="0" w:color="auto"/>
            <w:bottom w:val="none" w:sz="0" w:space="0" w:color="auto"/>
            <w:right w:val="none" w:sz="0" w:space="0" w:color="auto"/>
          </w:divBdr>
        </w:div>
        <w:div w:id="1835103808">
          <w:marLeft w:val="0"/>
          <w:marRight w:val="0"/>
          <w:marTop w:val="0"/>
          <w:marBottom w:val="0"/>
          <w:divBdr>
            <w:top w:val="none" w:sz="0" w:space="0" w:color="auto"/>
            <w:left w:val="none" w:sz="0" w:space="0" w:color="auto"/>
            <w:bottom w:val="none" w:sz="0" w:space="0" w:color="auto"/>
            <w:right w:val="none" w:sz="0" w:space="0" w:color="auto"/>
          </w:divBdr>
        </w:div>
        <w:div w:id="433477791">
          <w:marLeft w:val="0"/>
          <w:marRight w:val="0"/>
          <w:marTop w:val="0"/>
          <w:marBottom w:val="0"/>
          <w:divBdr>
            <w:top w:val="none" w:sz="0" w:space="0" w:color="auto"/>
            <w:left w:val="none" w:sz="0" w:space="0" w:color="auto"/>
            <w:bottom w:val="none" w:sz="0" w:space="0" w:color="auto"/>
            <w:right w:val="none" w:sz="0" w:space="0" w:color="auto"/>
          </w:divBdr>
        </w:div>
        <w:div w:id="2002542292">
          <w:marLeft w:val="0"/>
          <w:marRight w:val="0"/>
          <w:marTop w:val="0"/>
          <w:marBottom w:val="0"/>
          <w:divBdr>
            <w:top w:val="none" w:sz="0" w:space="0" w:color="auto"/>
            <w:left w:val="none" w:sz="0" w:space="0" w:color="auto"/>
            <w:bottom w:val="none" w:sz="0" w:space="0" w:color="auto"/>
            <w:right w:val="none" w:sz="0" w:space="0" w:color="auto"/>
          </w:divBdr>
        </w:div>
        <w:div w:id="469370284">
          <w:marLeft w:val="0"/>
          <w:marRight w:val="0"/>
          <w:marTop w:val="0"/>
          <w:marBottom w:val="0"/>
          <w:divBdr>
            <w:top w:val="none" w:sz="0" w:space="0" w:color="auto"/>
            <w:left w:val="none" w:sz="0" w:space="0" w:color="auto"/>
            <w:bottom w:val="none" w:sz="0" w:space="0" w:color="auto"/>
            <w:right w:val="none" w:sz="0" w:space="0" w:color="auto"/>
          </w:divBdr>
        </w:div>
      </w:divsChild>
    </w:div>
    <w:div w:id="1098215868">
      <w:bodyDiv w:val="1"/>
      <w:marLeft w:val="0"/>
      <w:marRight w:val="0"/>
      <w:marTop w:val="0"/>
      <w:marBottom w:val="0"/>
      <w:divBdr>
        <w:top w:val="none" w:sz="0" w:space="0" w:color="auto"/>
        <w:left w:val="none" w:sz="0" w:space="0" w:color="auto"/>
        <w:bottom w:val="none" w:sz="0" w:space="0" w:color="auto"/>
        <w:right w:val="none" w:sz="0" w:space="0" w:color="auto"/>
      </w:divBdr>
    </w:div>
    <w:div w:id="1105540665">
      <w:bodyDiv w:val="1"/>
      <w:marLeft w:val="0"/>
      <w:marRight w:val="0"/>
      <w:marTop w:val="0"/>
      <w:marBottom w:val="0"/>
      <w:divBdr>
        <w:top w:val="none" w:sz="0" w:space="0" w:color="auto"/>
        <w:left w:val="none" w:sz="0" w:space="0" w:color="auto"/>
        <w:bottom w:val="none" w:sz="0" w:space="0" w:color="auto"/>
        <w:right w:val="none" w:sz="0" w:space="0" w:color="auto"/>
      </w:divBdr>
    </w:div>
    <w:div w:id="1138230662">
      <w:bodyDiv w:val="1"/>
      <w:marLeft w:val="0"/>
      <w:marRight w:val="0"/>
      <w:marTop w:val="0"/>
      <w:marBottom w:val="0"/>
      <w:divBdr>
        <w:top w:val="none" w:sz="0" w:space="0" w:color="auto"/>
        <w:left w:val="none" w:sz="0" w:space="0" w:color="auto"/>
        <w:bottom w:val="none" w:sz="0" w:space="0" w:color="auto"/>
        <w:right w:val="none" w:sz="0" w:space="0" w:color="auto"/>
      </w:divBdr>
    </w:div>
    <w:div w:id="1147239498">
      <w:bodyDiv w:val="1"/>
      <w:marLeft w:val="0"/>
      <w:marRight w:val="0"/>
      <w:marTop w:val="0"/>
      <w:marBottom w:val="0"/>
      <w:divBdr>
        <w:top w:val="none" w:sz="0" w:space="0" w:color="auto"/>
        <w:left w:val="none" w:sz="0" w:space="0" w:color="auto"/>
        <w:bottom w:val="none" w:sz="0" w:space="0" w:color="auto"/>
        <w:right w:val="none" w:sz="0" w:space="0" w:color="auto"/>
      </w:divBdr>
    </w:div>
    <w:div w:id="1169632736">
      <w:bodyDiv w:val="1"/>
      <w:marLeft w:val="0"/>
      <w:marRight w:val="0"/>
      <w:marTop w:val="0"/>
      <w:marBottom w:val="0"/>
      <w:divBdr>
        <w:top w:val="none" w:sz="0" w:space="0" w:color="auto"/>
        <w:left w:val="none" w:sz="0" w:space="0" w:color="auto"/>
        <w:bottom w:val="none" w:sz="0" w:space="0" w:color="auto"/>
        <w:right w:val="none" w:sz="0" w:space="0" w:color="auto"/>
      </w:divBdr>
    </w:div>
    <w:div w:id="1204755279">
      <w:bodyDiv w:val="1"/>
      <w:marLeft w:val="0"/>
      <w:marRight w:val="0"/>
      <w:marTop w:val="0"/>
      <w:marBottom w:val="0"/>
      <w:divBdr>
        <w:top w:val="none" w:sz="0" w:space="0" w:color="auto"/>
        <w:left w:val="none" w:sz="0" w:space="0" w:color="auto"/>
        <w:bottom w:val="none" w:sz="0" w:space="0" w:color="auto"/>
        <w:right w:val="none" w:sz="0" w:space="0" w:color="auto"/>
      </w:divBdr>
    </w:div>
    <w:div w:id="1244922381">
      <w:bodyDiv w:val="1"/>
      <w:marLeft w:val="0"/>
      <w:marRight w:val="0"/>
      <w:marTop w:val="0"/>
      <w:marBottom w:val="0"/>
      <w:divBdr>
        <w:top w:val="none" w:sz="0" w:space="0" w:color="auto"/>
        <w:left w:val="none" w:sz="0" w:space="0" w:color="auto"/>
        <w:bottom w:val="none" w:sz="0" w:space="0" w:color="auto"/>
        <w:right w:val="none" w:sz="0" w:space="0" w:color="auto"/>
      </w:divBdr>
    </w:div>
    <w:div w:id="1266155992">
      <w:bodyDiv w:val="1"/>
      <w:marLeft w:val="0"/>
      <w:marRight w:val="0"/>
      <w:marTop w:val="0"/>
      <w:marBottom w:val="0"/>
      <w:divBdr>
        <w:top w:val="none" w:sz="0" w:space="0" w:color="auto"/>
        <w:left w:val="none" w:sz="0" w:space="0" w:color="auto"/>
        <w:bottom w:val="none" w:sz="0" w:space="0" w:color="auto"/>
        <w:right w:val="none" w:sz="0" w:space="0" w:color="auto"/>
      </w:divBdr>
    </w:div>
    <w:div w:id="1273048342">
      <w:bodyDiv w:val="1"/>
      <w:marLeft w:val="0"/>
      <w:marRight w:val="0"/>
      <w:marTop w:val="0"/>
      <w:marBottom w:val="0"/>
      <w:divBdr>
        <w:top w:val="none" w:sz="0" w:space="0" w:color="auto"/>
        <w:left w:val="none" w:sz="0" w:space="0" w:color="auto"/>
        <w:bottom w:val="none" w:sz="0" w:space="0" w:color="auto"/>
        <w:right w:val="none" w:sz="0" w:space="0" w:color="auto"/>
      </w:divBdr>
    </w:div>
    <w:div w:id="1275289794">
      <w:bodyDiv w:val="1"/>
      <w:marLeft w:val="0"/>
      <w:marRight w:val="0"/>
      <w:marTop w:val="0"/>
      <w:marBottom w:val="0"/>
      <w:divBdr>
        <w:top w:val="none" w:sz="0" w:space="0" w:color="auto"/>
        <w:left w:val="none" w:sz="0" w:space="0" w:color="auto"/>
        <w:bottom w:val="none" w:sz="0" w:space="0" w:color="auto"/>
        <w:right w:val="none" w:sz="0" w:space="0" w:color="auto"/>
      </w:divBdr>
    </w:div>
    <w:div w:id="1333483781">
      <w:bodyDiv w:val="1"/>
      <w:marLeft w:val="0"/>
      <w:marRight w:val="0"/>
      <w:marTop w:val="0"/>
      <w:marBottom w:val="0"/>
      <w:divBdr>
        <w:top w:val="none" w:sz="0" w:space="0" w:color="auto"/>
        <w:left w:val="none" w:sz="0" w:space="0" w:color="auto"/>
        <w:bottom w:val="none" w:sz="0" w:space="0" w:color="auto"/>
        <w:right w:val="none" w:sz="0" w:space="0" w:color="auto"/>
      </w:divBdr>
    </w:div>
    <w:div w:id="1364402706">
      <w:bodyDiv w:val="1"/>
      <w:marLeft w:val="0"/>
      <w:marRight w:val="0"/>
      <w:marTop w:val="0"/>
      <w:marBottom w:val="0"/>
      <w:divBdr>
        <w:top w:val="none" w:sz="0" w:space="0" w:color="auto"/>
        <w:left w:val="none" w:sz="0" w:space="0" w:color="auto"/>
        <w:bottom w:val="none" w:sz="0" w:space="0" w:color="auto"/>
        <w:right w:val="none" w:sz="0" w:space="0" w:color="auto"/>
      </w:divBdr>
    </w:div>
    <w:div w:id="1384938702">
      <w:bodyDiv w:val="1"/>
      <w:marLeft w:val="0"/>
      <w:marRight w:val="0"/>
      <w:marTop w:val="0"/>
      <w:marBottom w:val="0"/>
      <w:divBdr>
        <w:top w:val="none" w:sz="0" w:space="0" w:color="auto"/>
        <w:left w:val="none" w:sz="0" w:space="0" w:color="auto"/>
        <w:bottom w:val="none" w:sz="0" w:space="0" w:color="auto"/>
        <w:right w:val="none" w:sz="0" w:space="0" w:color="auto"/>
      </w:divBdr>
    </w:div>
    <w:div w:id="1520195468">
      <w:bodyDiv w:val="1"/>
      <w:marLeft w:val="0"/>
      <w:marRight w:val="0"/>
      <w:marTop w:val="0"/>
      <w:marBottom w:val="0"/>
      <w:divBdr>
        <w:top w:val="none" w:sz="0" w:space="0" w:color="auto"/>
        <w:left w:val="none" w:sz="0" w:space="0" w:color="auto"/>
        <w:bottom w:val="none" w:sz="0" w:space="0" w:color="auto"/>
        <w:right w:val="none" w:sz="0" w:space="0" w:color="auto"/>
      </w:divBdr>
    </w:div>
    <w:div w:id="1524510037">
      <w:bodyDiv w:val="1"/>
      <w:marLeft w:val="0"/>
      <w:marRight w:val="0"/>
      <w:marTop w:val="0"/>
      <w:marBottom w:val="0"/>
      <w:divBdr>
        <w:top w:val="none" w:sz="0" w:space="0" w:color="auto"/>
        <w:left w:val="none" w:sz="0" w:space="0" w:color="auto"/>
        <w:bottom w:val="none" w:sz="0" w:space="0" w:color="auto"/>
        <w:right w:val="none" w:sz="0" w:space="0" w:color="auto"/>
      </w:divBdr>
    </w:div>
    <w:div w:id="1553613130">
      <w:bodyDiv w:val="1"/>
      <w:marLeft w:val="0"/>
      <w:marRight w:val="0"/>
      <w:marTop w:val="0"/>
      <w:marBottom w:val="0"/>
      <w:divBdr>
        <w:top w:val="none" w:sz="0" w:space="0" w:color="auto"/>
        <w:left w:val="none" w:sz="0" w:space="0" w:color="auto"/>
        <w:bottom w:val="none" w:sz="0" w:space="0" w:color="auto"/>
        <w:right w:val="none" w:sz="0" w:space="0" w:color="auto"/>
      </w:divBdr>
    </w:div>
    <w:div w:id="1594826392">
      <w:bodyDiv w:val="1"/>
      <w:marLeft w:val="0"/>
      <w:marRight w:val="0"/>
      <w:marTop w:val="0"/>
      <w:marBottom w:val="0"/>
      <w:divBdr>
        <w:top w:val="none" w:sz="0" w:space="0" w:color="auto"/>
        <w:left w:val="none" w:sz="0" w:space="0" w:color="auto"/>
        <w:bottom w:val="none" w:sz="0" w:space="0" w:color="auto"/>
        <w:right w:val="none" w:sz="0" w:space="0" w:color="auto"/>
      </w:divBdr>
      <w:divsChild>
        <w:div w:id="759528291">
          <w:marLeft w:val="0"/>
          <w:marRight w:val="0"/>
          <w:marTop w:val="0"/>
          <w:marBottom w:val="0"/>
          <w:divBdr>
            <w:top w:val="none" w:sz="0" w:space="0" w:color="auto"/>
            <w:left w:val="none" w:sz="0" w:space="0" w:color="auto"/>
            <w:bottom w:val="none" w:sz="0" w:space="0" w:color="auto"/>
            <w:right w:val="none" w:sz="0" w:space="0" w:color="auto"/>
          </w:divBdr>
          <w:divsChild>
            <w:div w:id="1652519458">
              <w:marLeft w:val="0"/>
              <w:marRight w:val="0"/>
              <w:marTop w:val="0"/>
              <w:marBottom w:val="0"/>
              <w:divBdr>
                <w:top w:val="none" w:sz="0" w:space="0" w:color="auto"/>
                <w:left w:val="none" w:sz="0" w:space="0" w:color="auto"/>
                <w:bottom w:val="none" w:sz="0" w:space="0" w:color="auto"/>
                <w:right w:val="none" w:sz="0" w:space="0" w:color="auto"/>
              </w:divBdr>
              <w:divsChild>
                <w:div w:id="227694138">
                  <w:marLeft w:val="0"/>
                  <w:marRight w:val="0"/>
                  <w:marTop w:val="0"/>
                  <w:marBottom w:val="0"/>
                  <w:divBdr>
                    <w:top w:val="none" w:sz="0" w:space="0" w:color="auto"/>
                    <w:left w:val="none" w:sz="0" w:space="0" w:color="auto"/>
                    <w:bottom w:val="none" w:sz="0" w:space="0" w:color="auto"/>
                    <w:right w:val="none" w:sz="0" w:space="0" w:color="auto"/>
                  </w:divBdr>
                </w:div>
                <w:div w:id="567038619">
                  <w:marLeft w:val="0"/>
                  <w:marRight w:val="0"/>
                  <w:marTop w:val="0"/>
                  <w:marBottom w:val="0"/>
                  <w:divBdr>
                    <w:top w:val="none" w:sz="0" w:space="0" w:color="auto"/>
                    <w:left w:val="none" w:sz="0" w:space="0" w:color="auto"/>
                    <w:bottom w:val="none" w:sz="0" w:space="0" w:color="auto"/>
                    <w:right w:val="none" w:sz="0" w:space="0" w:color="auto"/>
                  </w:divBdr>
                </w:div>
                <w:div w:id="388116741">
                  <w:marLeft w:val="0"/>
                  <w:marRight w:val="0"/>
                  <w:marTop w:val="0"/>
                  <w:marBottom w:val="0"/>
                  <w:divBdr>
                    <w:top w:val="none" w:sz="0" w:space="0" w:color="auto"/>
                    <w:left w:val="none" w:sz="0" w:space="0" w:color="auto"/>
                    <w:bottom w:val="none" w:sz="0" w:space="0" w:color="auto"/>
                    <w:right w:val="none" w:sz="0" w:space="0" w:color="auto"/>
                  </w:divBdr>
                </w:div>
                <w:div w:id="669867001">
                  <w:marLeft w:val="0"/>
                  <w:marRight w:val="0"/>
                  <w:marTop w:val="0"/>
                  <w:marBottom w:val="0"/>
                  <w:divBdr>
                    <w:top w:val="none" w:sz="0" w:space="0" w:color="auto"/>
                    <w:left w:val="none" w:sz="0" w:space="0" w:color="auto"/>
                    <w:bottom w:val="none" w:sz="0" w:space="0" w:color="auto"/>
                    <w:right w:val="none" w:sz="0" w:space="0" w:color="auto"/>
                  </w:divBdr>
                </w:div>
                <w:div w:id="339629128">
                  <w:marLeft w:val="0"/>
                  <w:marRight w:val="0"/>
                  <w:marTop w:val="0"/>
                  <w:marBottom w:val="0"/>
                  <w:divBdr>
                    <w:top w:val="none" w:sz="0" w:space="0" w:color="auto"/>
                    <w:left w:val="none" w:sz="0" w:space="0" w:color="auto"/>
                    <w:bottom w:val="none" w:sz="0" w:space="0" w:color="auto"/>
                    <w:right w:val="none" w:sz="0" w:space="0" w:color="auto"/>
                  </w:divBdr>
                </w:div>
                <w:div w:id="1980114525">
                  <w:marLeft w:val="0"/>
                  <w:marRight w:val="0"/>
                  <w:marTop w:val="0"/>
                  <w:marBottom w:val="0"/>
                  <w:divBdr>
                    <w:top w:val="none" w:sz="0" w:space="0" w:color="auto"/>
                    <w:left w:val="none" w:sz="0" w:space="0" w:color="auto"/>
                    <w:bottom w:val="none" w:sz="0" w:space="0" w:color="auto"/>
                    <w:right w:val="none" w:sz="0" w:space="0" w:color="auto"/>
                  </w:divBdr>
                </w:div>
                <w:div w:id="1279289436">
                  <w:marLeft w:val="0"/>
                  <w:marRight w:val="0"/>
                  <w:marTop w:val="0"/>
                  <w:marBottom w:val="0"/>
                  <w:divBdr>
                    <w:top w:val="none" w:sz="0" w:space="0" w:color="auto"/>
                    <w:left w:val="none" w:sz="0" w:space="0" w:color="auto"/>
                    <w:bottom w:val="none" w:sz="0" w:space="0" w:color="auto"/>
                    <w:right w:val="none" w:sz="0" w:space="0" w:color="auto"/>
                  </w:divBdr>
                </w:div>
                <w:div w:id="1130515341">
                  <w:marLeft w:val="0"/>
                  <w:marRight w:val="0"/>
                  <w:marTop w:val="0"/>
                  <w:marBottom w:val="0"/>
                  <w:divBdr>
                    <w:top w:val="none" w:sz="0" w:space="0" w:color="auto"/>
                    <w:left w:val="none" w:sz="0" w:space="0" w:color="auto"/>
                    <w:bottom w:val="none" w:sz="0" w:space="0" w:color="auto"/>
                    <w:right w:val="none" w:sz="0" w:space="0" w:color="auto"/>
                  </w:divBdr>
                </w:div>
                <w:div w:id="252252283">
                  <w:marLeft w:val="0"/>
                  <w:marRight w:val="0"/>
                  <w:marTop w:val="0"/>
                  <w:marBottom w:val="0"/>
                  <w:divBdr>
                    <w:top w:val="none" w:sz="0" w:space="0" w:color="auto"/>
                    <w:left w:val="none" w:sz="0" w:space="0" w:color="auto"/>
                    <w:bottom w:val="none" w:sz="0" w:space="0" w:color="auto"/>
                    <w:right w:val="none" w:sz="0" w:space="0" w:color="auto"/>
                  </w:divBdr>
                </w:div>
                <w:div w:id="1152019021">
                  <w:marLeft w:val="0"/>
                  <w:marRight w:val="0"/>
                  <w:marTop w:val="0"/>
                  <w:marBottom w:val="0"/>
                  <w:divBdr>
                    <w:top w:val="none" w:sz="0" w:space="0" w:color="auto"/>
                    <w:left w:val="none" w:sz="0" w:space="0" w:color="auto"/>
                    <w:bottom w:val="none" w:sz="0" w:space="0" w:color="auto"/>
                    <w:right w:val="none" w:sz="0" w:space="0" w:color="auto"/>
                  </w:divBdr>
                </w:div>
                <w:div w:id="89582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224546">
      <w:bodyDiv w:val="1"/>
      <w:marLeft w:val="0"/>
      <w:marRight w:val="0"/>
      <w:marTop w:val="0"/>
      <w:marBottom w:val="0"/>
      <w:divBdr>
        <w:top w:val="none" w:sz="0" w:space="0" w:color="auto"/>
        <w:left w:val="none" w:sz="0" w:space="0" w:color="auto"/>
        <w:bottom w:val="none" w:sz="0" w:space="0" w:color="auto"/>
        <w:right w:val="none" w:sz="0" w:space="0" w:color="auto"/>
      </w:divBdr>
    </w:div>
    <w:div w:id="1824854616">
      <w:bodyDiv w:val="1"/>
      <w:marLeft w:val="0"/>
      <w:marRight w:val="0"/>
      <w:marTop w:val="0"/>
      <w:marBottom w:val="0"/>
      <w:divBdr>
        <w:top w:val="none" w:sz="0" w:space="0" w:color="auto"/>
        <w:left w:val="none" w:sz="0" w:space="0" w:color="auto"/>
        <w:bottom w:val="none" w:sz="0" w:space="0" w:color="auto"/>
        <w:right w:val="none" w:sz="0" w:space="0" w:color="auto"/>
      </w:divBdr>
      <w:divsChild>
        <w:div w:id="742066958">
          <w:marLeft w:val="0"/>
          <w:marRight w:val="0"/>
          <w:marTop w:val="0"/>
          <w:marBottom w:val="0"/>
          <w:divBdr>
            <w:top w:val="none" w:sz="0" w:space="0" w:color="auto"/>
            <w:left w:val="none" w:sz="0" w:space="0" w:color="auto"/>
            <w:bottom w:val="none" w:sz="0" w:space="0" w:color="auto"/>
            <w:right w:val="none" w:sz="0" w:space="0" w:color="auto"/>
          </w:divBdr>
        </w:div>
        <w:div w:id="482937364">
          <w:marLeft w:val="0"/>
          <w:marRight w:val="0"/>
          <w:marTop w:val="0"/>
          <w:marBottom w:val="0"/>
          <w:divBdr>
            <w:top w:val="none" w:sz="0" w:space="0" w:color="auto"/>
            <w:left w:val="none" w:sz="0" w:space="0" w:color="auto"/>
            <w:bottom w:val="none" w:sz="0" w:space="0" w:color="auto"/>
            <w:right w:val="none" w:sz="0" w:space="0" w:color="auto"/>
          </w:divBdr>
        </w:div>
        <w:div w:id="1020282624">
          <w:marLeft w:val="0"/>
          <w:marRight w:val="0"/>
          <w:marTop w:val="0"/>
          <w:marBottom w:val="0"/>
          <w:divBdr>
            <w:top w:val="none" w:sz="0" w:space="0" w:color="auto"/>
            <w:left w:val="none" w:sz="0" w:space="0" w:color="auto"/>
            <w:bottom w:val="none" w:sz="0" w:space="0" w:color="auto"/>
            <w:right w:val="none" w:sz="0" w:space="0" w:color="auto"/>
          </w:divBdr>
        </w:div>
        <w:div w:id="1505827140">
          <w:marLeft w:val="0"/>
          <w:marRight w:val="0"/>
          <w:marTop w:val="0"/>
          <w:marBottom w:val="0"/>
          <w:divBdr>
            <w:top w:val="none" w:sz="0" w:space="0" w:color="auto"/>
            <w:left w:val="none" w:sz="0" w:space="0" w:color="auto"/>
            <w:bottom w:val="none" w:sz="0" w:space="0" w:color="auto"/>
            <w:right w:val="none" w:sz="0" w:space="0" w:color="auto"/>
          </w:divBdr>
        </w:div>
        <w:div w:id="1412265655">
          <w:marLeft w:val="0"/>
          <w:marRight w:val="0"/>
          <w:marTop w:val="0"/>
          <w:marBottom w:val="0"/>
          <w:divBdr>
            <w:top w:val="none" w:sz="0" w:space="0" w:color="auto"/>
            <w:left w:val="none" w:sz="0" w:space="0" w:color="auto"/>
            <w:bottom w:val="none" w:sz="0" w:space="0" w:color="auto"/>
            <w:right w:val="none" w:sz="0" w:space="0" w:color="auto"/>
          </w:divBdr>
        </w:div>
        <w:div w:id="1898854753">
          <w:marLeft w:val="0"/>
          <w:marRight w:val="0"/>
          <w:marTop w:val="0"/>
          <w:marBottom w:val="0"/>
          <w:divBdr>
            <w:top w:val="none" w:sz="0" w:space="0" w:color="auto"/>
            <w:left w:val="none" w:sz="0" w:space="0" w:color="auto"/>
            <w:bottom w:val="none" w:sz="0" w:space="0" w:color="auto"/>
            <w:right w:val="none" w:sz="0" w:space="0" w:color="auto"/>
          </w:divBdr>
        </w:div>
        <w:div w:id="1216430127">
          <w:marLeft w:val="0"/>
          <w:marRight w:val="0"/>
          <w:marTop w:val="0"/>
          <w:marBottom w:val="0"/>
          <w:divBdr>
            <w:top w:val="none" w:sz="0" w:space="0" w:color="auto"/>
            <w:left w:val="none" w:sz="0" w:space="0" w:color="auto"/>
            <w:bottom w:val="none" w:sz="0" w:space="0" w:color="auto"/>
            <w:right w:val="none" w:sz="0" w:space="0" w:color="auto"/>
          </w:divBdr>
        </w:div>
        <w:div w:id="1650867261">
          <w:marLeft w:val="0"/>
          <w:marRight w:val="0"/>
          <w:marTop w:val="0"/>
          <w:marBottom w:val="0"/>
          <w:divBdr>
            <w:top w:val="none" w:sz="0" w:space="0" w:color="auto"/>
            <w:left w:val="none" w:sz="0" w:space="0" w:color="auto"/>
            <w:bottom w:val="none" w:sz="0" w:space="0" w:color="auto"/>
            <w:right w:val="none" w:sz="0" w:space="0" w:color="auto"/>
          </w:divBdr>
        </w:div>
        <w:div w:id="2121218139">
          <w:marLeft w:val="0"/>
          <w:marRight w:val="0"/>
          <w:marTop w:val="0"/>
          <w:marBottom w:val="0"/>
          <w:divBdr>
            <w:top w:val="none" w:sz="0" w:space="0" w:color="auto"/>
            <w:left w:val="none" w:sz="0" w:space="0" w:color="auto"/>
            <w:bottom w:val="none" w:sz="0" w:space="0" w:color="auto"/>
            <w:right w:val="none" w:sz="0" w:space="0" w:color="auto"/>
          </w:divBdr>
        </w:div>
        <w:div w:id="345135201">
          <w:marLeft w:val="0"/>
          <w:marRight w:val="0"/>
          <w:marTop w:val="0"/>
          <w:marBottom w:val="0"/>
          <w:divBdr>
            <w:top w:val="none" w:sz="0" w:space="0" w:color="auto"/>
            <w:left w:val="none" w:sz="0" w:space="0" w:color="auto"/>
            <w:bottom w:val="none" w:sz="0" w:space="0" w:color="auto"/>
            <w:right w:val="none" w:sz="0" w:space="0" w:color="auto"/>
          </w:divBdr>
        </w:div>
      </w:divsChild>
    </w:div>
    <w:div w:id="1846750416">
      <w:bodyDiv w:val="1"/>
      <w:marLeft w:val="0"/>
      <w:marRight w:val="0"/>
      <w:marTop w:val="0"/>
      <w:marBottom w:val="0"/>
      <w:divBdr>
        <w:top w:val="none" w:sz="0" w:space="0" w:color="auto"/>
        <w:left w:val="none" w:sz="0" w:space="0" w:color="auto"/>
        <w:bottom w:val="none" w:sz="0" w:space="0" w:color="auto"/>
        <w:right w:val="none" w:sz="0" w:space="0" w:color="auto"/>
      </w:divBdr>
    </w:div>
    <w:div w:id="1897081309">
      <w:bodyDiv w:val="1"/>
      <w:marLeft w:val="0"/>
      <w:marRight w:val="0"/>
      <w:marTop w:val="0"/>
      <w:marBottom w:val="0"/>
      <w:divBdr>
        <w:top w:val="none" w:sz="0" w:space="0" w:color="auto"/>
        <w:left w:val="none" w:sz="0" w:space="0" w:color="auto"/>
        <w:bottom w:val="none" w:sz="0" w:space="0" w:color="auto"/>
        <w:right w:val="none" w:sz="0" w:space="0" w:color="auto"/>
      </w:divBdr>
    </w:div>
    <w:div w:id="1918632104">
      <w:bodyDiv w:val="1"/>
      <w:marLeft w:val="0"/>
      <w:marRight w:val="0"/>
      <w:marTop w:val="0"/>
      <w:marBottom w:val="0"/>
      <w:divBdr>
        <w:top w:val="none" w:sz="0" w:space="0" w:color="auto"/>
        <w:left w:val="none" w:sz="0" w:space="0" w:color="auto"/>
        <w:bottom w:val="none" w:sz="0" w:space="0" w:color="auto"/>
        <w:right w:val="none" w:sz="0" w:space="0" w:color="auto"/>
      </w:divBdr>
    </w:div>
    <w:div w:id="2014606969">
      <w:bodyDiv w:val="1"/>
      <w:marLeft w:val="0"/>
      <w:marRight w:val="0"/>
      <w:marTop w:val="0"/>
      <w:marBottom w:val="0"/>
      <w:divBdr>
        <w:top w:val="none" w:sz="0" w:space="0" w:color="auto"/>
        <w:left w:val="none" w:sz="0" w:space="0" w:color="auto"/>
        <w:bottom w:val="none" w:sz="0" w:space="0" w:color="auto"/>
        <w:right w:val="none" w:sz="0" w:space="0" w:color="auto"/>
      </w:divBdr>
      <w:divsChild>
        <w:div w:id="1849171603">
          <w:marLeft w:val="0"/>
          <w:marRight w:val="0"/>
          <w:marTop w:val="0"/>
          <w:marBottom w:val="0"/>
          <w:divBdr>
            <w:top w:val="none" w:sz="0" w:space="0" w:color="auto"/>
            <w:left w:val="none" w:sz="0" w:space="0" w:color="auto"/>
            <w:bottom w:val="none" w:sz="0" w:space="0" w:color="auto"/>
            <w:right w:val="none" w:sz="0" w:space="0" w:color="auto"/>
          </w:divBdr>
        </w:div>
        <w:div w:id="99185869">
          <w:marLeft w:val="300"/>
          <w:marRight w:val="0"/>
          <w:marTop w:val="0"/>
          <w:marBottom w:val="0"/>
          <w:divBdr>
            <w:top w:val="none" w:sz="0" w:space="0" w:color="auto"/>
            <w:left w:val="none" w:sz="0" w:space="0" w:color="auto"/>
            <w:bottom w:val="none" w:sz="0" w:space="0" w:color="auto"/>
            <w:right w:val="none" w:sz="0" w:space="0" w:color="auto"/>
          </w:divBdr>
        </w:div>
        <w:div w:id="424958115">
          <w:marLeft w:val="300"/>
          <w:marRight w:val="0"/>
          <w:marTop w:val="0"/>
          <w:marBottom w:val="0"/>
          <w:divBdr>
            <w:top w:val="none" w:sz="0" w:space="0" w:color="auto"/>
            <w:left w:val="none" w:sz="0" w:space="0" w:color="auto"/>
            <w:bottom w:val="none" w:sz="0" w:space="0" w:color="auto"/>
            <w:right w:val="none" w:sz="0" w:space="0" w:color="auto"/>
          </w:divBdr>
        </w:div>
      </w:divsChild>
    </w:div>
    <w:div w:id="2048867234">
      <w:bodyDiv w:val="1"/>
      <w:marLeft w:val="0"/>
      <w:marRight w:val="0"/>
      <w:marTop w:val="0"/>
      <w:marBottom w:val="0"/>
      <w:divBdr>
        <w:top w:val="none" w:sz="0" w:space="0" w:color="auto"/>
        <w:left w:val="none" w:sz="0" w:space="0" w:color="auto"/>
        <w:bottom w:val="none" w:sz="0" w:space="0" w:color="auto"/>
        <w:right w:val="none" w:sz="0" w:space="0" w:color="auto"/>
      </w:divBdr>
    </w:div>
    <w:div w:id="2094275739">
      <w:bodyDiv w:val="1"/>
      <w:marLeft w:val="0"/>
      <w:marRight w:val="0"/>
      <w:marTop w:val="0"/>
      <w:marBottom w:val="0"/>
      <w:divBdr>
        <w:top w:val="none" w:sz="0" w:space="0" w:color="auto"/>
        <w:left w:val="none" w:sz="0" w:space="0" w:color="auto"/>
        <w:bottom w:val="none" w:sz="0" w:space="0" w:color="auto"/>
        <w:right w:val="none" w:sz="0" w:space="0" w:color="auto"/>
      </w:divBdr>
    </w:div>
    <w:div w:id="2110659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0AE574-733B-4934-8293-F9D31CDCE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68</Words>
  <Characters>3241</Characters>
  <Application>Microsoft Office Word</Application>
  <DocSecurity>0</DocSecurity>
  <Lines>27</Lines>
  <Paragraphs>7</Paragraphs>
  <ScaleCrop>false</ScaleCrop>
  <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Oliver Wilks</cp:lastModifiedBy>
  <cp:revision>5</cp:revision>
  <cp:lastPrinted>2020-07-29T01:10:00Z</cp:lastPrinted>
  <dcterms:created xsi:type="dcterms:W3CDTF">2023-02-09T15:37:00Z</dcterms:created>
  <dcterms:modified xsi:type="dcterms:W3CDTF">2023-02-20T15:25:00Z</dcterms:modified>
</cp:coreProperties>
</file>